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D6BAB" w14:textId="62F65F84" w:rsidR="00DE4FCB" w:rsidRPr="00670EDE" w:rsidRDefault="00D96D5F" w:rsidP="00EB5757">
      <w:pPr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974221B" w14:textId="77777777" w:rsidR="00D2364E" w:rsidRPr="00670EDE" w:rsidRDefault="00D2364E" w:rsidP="007D1278">
      <w:pPr>
        <w:pStyle w:val="Titre4"/>
        <w:shd w:val="clear" w:color="auto" w:fill="FFFFFF"/>
        <w:spacing w:before="150" w:beforeAutospacing="0" w:after="150" w:afterAutospacing="0"/>
        <w:jc w:val="both"/>
        <w:rPr>
          <w:rFonts w:eastAsiaTheme="minorHAnsi"/>
          <w:b w:val="0"/>
          <w:bCs w:val="0"/>
          <w:lang w:val="en-US" w:eastAsia="en-US"/>
        </w:rPr>
      </w:pPr>
    </w:p>
    <w:p w14:paraId="381705EB" w14:textId="01062CF7" w:rsidR="00D2364E" w:rsidRPr="00670EDE" w:rsidRDefault="0069023B" w:rsidP="007D1278">
      <w:pPr>
        <w:pStyle w:val="Titre4"/>
        <w:shd w:val="clear" w:color="auto" w:fill="FFFFFF"/>
        <w:spacing w:before="150" w:beforeAutospacing="0" w:after="150" w:afterAutospacing="0"/>
        <w:jc w:val="both"/>
        <w:rPr>
          <w:rFonts w:eastAsiaTheme="minorHAnsi"/>
          <w:b w:val="0"/>
          <w:bCs w:val="0"/>
          <w:lang w:val="en-US" w:eastAsia="en-US"/>
        </w:rPr>
      </w:pPr>
      <w:r>
        <w:rPr>
          <w:rFonts w:eastAsiaTheme="minorHAnsi"/>
          <w:b w:val="0"/>
          <w:bCs w:val="0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15367A" wp14:editId="0685415A">
                <wp:simplePos x="0" y="0"/>
                <wp:positionH relativeFrom="margin">
                  <wp:posOffset>5179060</wp:posOffset>
                </wp:positionH>
                <wp:positionV relativeFrom="paragraph">
                  <wp:posOffset>4469765</wp:posOffset>
                </wp:positionV>
                <wp:extent cx="983615" cy="519430"/>
                <wp:effectExtent l="0" t="0" r="26035" b="13970"/>
                <wp:wrapNone/>
                <wp:docPr id="6" name="Rectangle : coins arrondi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3615" cy="51943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97048E" w14:textId="0753597A" w:rsidR="00C2318F" w:rsidRPr="006A0E14" w:rsidRDefault="00C2318F" w:rsidP="00F62D7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0E14">
                              <w:rPr>
                                <w:rFonts w:ascii="Times New Roman" w:hAnsi="Times New Roman" w:cs="Times New Roman"/>
                              </w:rPr>
                              <w:t xml:space="preserve">Best 3D mode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15367A" id="Rectangle : coins arrondis 6" o:spid="_x0000_s1026" style="position:absolute;left:0;text-align:left;margin-left:407.8pt;margin-top:351.95pt;width:77.45pt;height:40.9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" fillcolor="white [3201]" strokecolor="#a5a5a5 [3206]" strokeweight="1pt">
                <v:stroke joinstyle="miter"/>
                <v:textbox>
                  <w:txbxContent>
                    <w:p w14:paraId="2497048E" w14:textId="0753597A" w:rsidR="00C2318F" w:rsidRPr="006A0E14" w:rsidRDefault="00C2318F" w:rsidP="00F62D7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A0E14">
                        <w:rPr>
                          <w:rFonts w:ascii="Times New Roman" w:hAnsi="Times New Roman" w:cs="Times New Roman"/>
                        </w:rPr>
                        <w:t xml:space="preserve">Best 3D model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F62D72">
        <w:rPr>
          <w:rFonts w:eastAsiaTheme="minorHAnsi"/>
          <w:b w:val="0"/>
          <w:bCs w:val="0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879ABE" wp14:editId="7A1A6F48">
                <wp:simplePos x="0" y="0"/>
                <wp:positionH relativeFrom="page">
                  <wp:posOffset>5707380</wp:posOffset>
                </wp:positionH>
                <wp:positionV relativeFrom="paragraph">
                  <wp:posOffset>5295900</wp:posOffset>
                </wp:positionV>
                <wp:extent cx="1303020" cy="716280"/>
                <wp:effectExtent l="0" t="0" r="11430" b="26670"/>
                <wp:wrapNone/>
                <wp:docPr id="10" name="Rectangle : coins arrondi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3020" cy="71628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0630A2" w14:textId="027A6D07" w:rsidR="00C2318F" w:rsidRPr="006A0E14" w:rsidRDefault="00C2318F" w:rsidP="00F62D7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0E1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olecular</w:t>
                            </w:r>
                            <w:r w:rsidRPr="006A0E14">
                              <w:rPr>
                                <w:rFonts w:ascii="Times New Roman" w:hAnsi="Times New Roman" w:cs="Times New Roman"/>
                              </w:rPr>
                              <w:t xml:space="preserve"> Docking by AutoDockTo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E879ABE" id="Rectangle : coins arrondis 10" o:spid="_x0000_s1027" style="position:absolute;left:0;text-align:left;margin-left:449.4pt;margin-top:417pt;width:102.6pt;height:56.4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" fillcolor="white [3201]" strokecolor="#a5a5a5 [3206]" strokeweight="1pt">
                <v:stroke joinstyle="miter"/>
                <v:textbox>
                  <w:txbxContent>
                    <w:p w14:paraId="120630A2" w14:textId="027A6D07" w:rsidR="00C2318F" w:rsidRPr="006A0E14" w:rsidRDefault="00C2318F" w:rsidP="00F62D7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A0E14">
                        <w:rPr>
                          <w:rFonts w:ascii="Times New Roman" w:hAnsi="Times New Roman" w:cs="Times New Roman"/>
                          <w:lang w:val="en-US"/>
                        </w:rPr>
                        <w:t>Molecular</w:t>
                      </w:r>
                      <w:r w:rsidRPr="006A0E14">
                        <w:rPr>
                          <w:rFonts w:ascii="Times New Roman" w:hAnsi="Times New Roman" w:cs="Times New Roman"/>
                        </w:rPr>
                        <w:t xml:space="preserve"> Docking by AutoDockTools</w:t>
                      </w:r>
                    </w:p>
                  </w:txbxContent>
                </v:textbox>
                <w10:wrap anchorx="page"/>
              </v:roundrect>
            </w:pict>
          </mc:Fallback>
        </mc:AlternateContent>
      </w:r>
      <w:r w:rsidRPr="00F62D72">
        <w:rPr>
          <w:rFonts w:eastAsiaTheme="minorHAnsi"/>
          <w:b w:val="0"/>
          <w:bCs w:val="0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4A3B9B0" wp14:editId="64F7C26A">
                <wp:simplePos x="0" y="0"/>
                <wp:positionH relativeFrom="column">
                  <wp:posOffset>5586730</wp:posOffset>
                </wp:positionH>
                <wp:positionV relativeFrom="paragraph">
                  <wp:posOffset>5037455</wp:posOffset>
                </wp:positionV>
                <wp:extent cx="153670" cy="241935"/>
                <wp:effectExtent l="19050" t="0" r="17780" b="43815"/>
                <wp:wrapNone/>
                <wp:docPr id="11" name="Flèche : ba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670" cy="24193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A590A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èche : bas 11" o:spid="_x0000_s1026" type="#_x0000_t67" style="position:absolute;margin-left:439.9pt;margin-top:396.65pt;width:12.1pt;height:19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" adj="14740" fillcolor="white [3201]" strokecolor="#a5a5a5 [3206]" strokeweight="1pt"/>
            </w:pict>
          </mc:Fallback>
        </mc:AlternateContent>
      </w:r>
      <w:r>
        <w:rPr>
          <w:rFonts w:eastAsiaTheme="minorHAnsi"/>
          <w:b w:val="0"/>
          <w:bCs w:val="0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B388AB" wp14:editId="635ACB88">
                <wp:simplePos x="0" y="0"/>
                <wp:positionH relativeFrom="column">
                  <wp:posOffset>5596890</wp:posOffset>
                </wp:positionH>
                <wp:positionV relativeFrom="paragraph">
                  <wp:posOffset>4191000</wp:posOffset>
                </wp:positionV>
                <wp:extent cx="153670" cy="241935"/>
                <wp:effectExtent l="19050" t="0" r="17780" b="43815"/>
                <wp:wrapNone/>
                <wp:docPr id="7" name="Flèche : ba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670" cy="24193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4E6C74" id="Flèche : bas 7" o:spid="_x0000_s1026" type="#_x0000_t67" style="position:absolute;margin-left:440.7pt;margin-top:330pt;width:12.1pt;height:19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" adj="14740" fillcolor="white [3201]" strokecolor="#a5a5a5 [3206]" strokeweight="1pt"/>
            </w:pict>
          </mc:Fallback>
        </mc:AlternateContent>
      </w:r>
      <w:r w:rsidR="00124218">
        <w:rPr>
          <w:rFonts w:eastAsiaTheme="minorHAnsi"/>
          <w:b w:val="0"/>
          <w:bCs w:val="0"/>
          <w:noProof/>
          <w:lang w:val="en-US" w:eastAsia="en-US"/>
        </w:rPr>
        <w:drawing>
          <wp:inline distT="0" distB="0" distL="0" distR="0" wp14:anchorId="20723828" wp14:editId="3C5FCC53">
            <wp:extent cx="6188710" cy="5244553"/>
            <wp:effectExtent l="0" t="0" r="2540" b="0"/>
            <wp:docPr id="1" name="Diagramme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6BDB4D61" w14:textId="3D294040" w:rsidR="00BB11AA" w:rsidRDefault="00BB11AA" w:rsidP="007D127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92AD0A" w14:textId="1FC9C36A" w:rsidR="00C2318F" w:rsidRDefault="00C2318F" w:rsidP="007D127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5A766D" w14:textId="77777777" w:rsidR="00C2318F" w:rsidRDefault="00C2318F" w:rsidP="007D127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8C33B4" w14:textId="03D014E8" w:rsidR="00BB11AA" w:rsidRPr="00BB11AA" w:rsidRDefault="00B857CF" w:rsidP="007D127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31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A2D17" w:rsidRPr="00C2318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E16C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 w:rsidR="00C2318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6CBD">
        <w:rPr>
          <w:rFonts w:ascii="Times New Roman" w:hAnsi="Times New Roman" w:cs="Times New Roman"/>
          <w:sz w:val="24"/>
          <w:szCs w:val="24"/>
          <w:lang w:val="en-US"/>
        </w:rPr>
        <w:t>Organigram of structure prediction, model</w:t>
      </w:r>
      <w:r w:rsidR="007E69ED">
        <w:rPr>
          <w:rFonts w:ascii="Times New Roman" w:hAnsi="Times New Roman" w:cs="Times New Roman"/>
          <w:sz w:val="24"/>
          <w:szCs w:val="24"/>
          <w:lang w:val="en-US"/>
        </w:rPr>
        <w:t>ling</w:t>
      </w:r>
      <w:r w:rsidR="00E16CBD">
        <w:rPr>
          <w:rFonts w:ascii="Times New Roman" w:hAnsi="Times New Roman" w:cs="Times New Roman"/>
          <w:sz w:val="24"/>
          <w:szCs w:val="24"/>
          <w:lang w:val="en-US"/>
        </w:rPr>
        <w:t xml:space="preserve"> and molecular docking of VicK (WalK)</w:t>
      </w:r>
    </w:p>
    <w:p w14:paraId="33188116" w14:textId="77777777" w:rsidR="003C7720" w:rsidRPr="00B6687C" w:rsidRDefault="003C7720" w:rsidP="007D127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3C7720" w:rsidRPr="00B6687C" w:rsidSect="00BF012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0884E0" w14:textId="77777777" w:rsidR="00461395" w:rsidRDefault="00461395" w:rsidP="003629F8">
      <w:pPr>
        <w:spacing w:after="0" w:line="240" w:lineRule="auto"/>
      </w:pPr>
      <w:r>
        <w:separator/>
      </w:r>
    </w:p>
  </w:endnote>
  <w:endnote w:type="continuationSeparator" w:id="0">
    <w:p w14:paraId="690A8140" w14:textId="77777777" w:rsidR="00461395" w:rsidRDefault="00461395" w:rsidP="00362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B4F3D9" w14:textId="77777777" w:rsidR="00461395" w:rsidRDefault="00461395" w:rsidP="003629F8">
      <w:pPr>
        <w:spacing w:after="0" w:line="240" w:lineRule="auto"/>
      </w:pPr>
      <w:r>
        <w:separator/>
      </w:r>
    </w:p>
  </w:footnote>
  <w:footnote w:type="continuationSeparator" w:id="0">
    <w:p w14:paraId="302910F9" w14:textId="77777777" w:rsidR="00461395" w:rsidRDefault="00461395" w:rsidP="003629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35AA0"/>
    <w:multiLevelType w:val="hybridMultilevel"/>
    <w:tmpl w:val="FF3EA39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A7F3A"/>
    <w:multiLevelType w:val="hybridMultilevel"/>
    <w:tmpl w:val="3036F058"/>
    <w:lvl w:ilvl="0" w:tplc="755CE6F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E0F54"/>
    <w:multiLevelType w:val="hybridMultilevel"/>
    <w:tmpl w:val="5BC617E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9844CE"/>
    <w:multiLevelType w:val="hybridMultilevel"/>
    <w:tmpl w:val="0D7E02EC"/>
    <w:lvl w:ilvl="0" w:tplc="9BA8E8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03B02FB"/>
    <w:multiLevelType w:val="multilevel"/>
    <w:tmpl w:val="1AEE8F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5" w15:restartNumberingAfterBreak="0">
    <w:nsid w:val="34C70704"/>
    <w:multiLevelType w:val="hybridMultilevel"/>
    <w:tmpl w:val="B6209856"/>
    <w:lvl w:ilvl="0" w:tplc="C49E75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40056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3AD1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50E9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9B424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2280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1E0B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78AC5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DD673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368266CE"/>
    <w:multiLevelType w:val="hybridMultilevel"/>
    <w:tmpl w:val="0E74C5C2"/>
    <w:lvl w:ilvl="0" w:tplc="5252838C">
      <w:start w:val="60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634A47"/>
    <w:multiLevelType w:val="hybridMultilevel"/>
    <w:tmpl w:val="73761180"/>
    <w:lvl w:ilvl="0" w:tplc="8DE2C09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EF4D10"/>
    <w:multiLevelType w:val="hybridMultilevel"/>
    <w:tmpl w:val="18220F6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934DC5"/>
    <w:multiLevelType w:val="hybridMultilevel"/>
    <w:tmpl w:val="0AE44508"/>
    <w:lvl w:ilvl="0" w:tplc="D1A6761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CB3698"/>
    <w:multiLevelType w:val="hybridMultilevel"/>
    <w:tmpl w:val="C2665FB8"/>
    <w:lvl w:ilvl="0" w:tplc="A320A54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0C7174"/>
    <w:multiLevelType w:val="hybridMultilevel"/>
    <w:tmpl w:val="693A45DA"/>
    <w:lvl w:ilvl="0" w:tplc="96C0CBFE">
      <w:start w:val="60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11"/>
  </w:num>
  <w:num w:numId="5">
    <w:abstractNumId w:val="6"/>
  </w:num>
  <w:num w:numId="6">
    <w:abstractNumId w:val="3"/>
  </w:num>
  <w:num w:numId="7">
    <w:abstractNumId w:val="9"/>
  </w:num>
  <w:num w:numId="8">
    <w:abstractNumId w:val="4"/>
  </w:num>
  <w:num w:numId="9">
    <w:abstractNumId w:val="0"/>
  </w:num>
  <w:num w:numId="10">
    <w:abstractNumId w:val="1"/>
  </w:num>
  <w:num w:numId="11">
    <w:abstractNumId w:val="2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5D30"/>
    <w:rsid w:val="00010578"/>
    <w:rsid w:val="00013B4C"/>
    <w:rsid w:val="00032B39"/>
    <w:rsid w:val="00047958"/>
    <w:rsid w:val="0007351A"/>
    <w:rsid w:val="00086AEC"/>
    <w:rsid w:val="000A238B"/>
    <w:rsid w:val="000B57B6"/>
    <w:rsid w:val="000E54A7"/>
    <w:rsid w:val="00103883"/>
    <w:rsid w:val="00104738"/>
    <w:rsid w:val="00124218"/>
    <w:rsid w:val="00130DEF"/>
    <w:rsid w:val="001335A4"/>
    <w:rsid w:val="00135759"/>
    <w:rsid w:val="0014397B"/>
    <w:rsid w:val="00151725"/>
    <w:rsid w:val="00155AAA"/>
    <w:rsid w:val="001625B6"/>
    <w:rsid w:val="00170ECA"/>
    <w:rsid w:val="001770AF"/>
    <w:rsid w:val="00177E6D"/>
    <w:rsid w:val="00196434"/>
    <w:rsid w:val="001A19FF"/>
    <w:rsid w:val="001A7F83"/>
    <w:rsid w:val="001C3737"/>
    <w:rsid w:val="001C5D13"/>
    <w:rsid w:val="001E2B00"/>
    <w:rsid w:val="00207CFD"/>
    <w:rsid w:val="00221E43"/>
    <w:rsid w:val="00231CF8"/>
    <w:rsid w:val="002538E1"/>
    <w:rsid w:val="002720ED"/>
    <w:rsid w:val="00281D22"/>
    <w:rsid w:val="00282BC6"/>
    <w:rsid w:val="00293933"/>
    <w:rsid w:val="002A3E7F"/>
    <w:rsid w:val="002A6D11"/>
    <w:rsid w:val="002D3A0A"/>
    <w:rsid w:val="002E3165"/>
    <w:rsid w:val="002F05CB"/>
    <w:rsid w:val="0030042D"/>
    <w:rsid w:val="00306AFB"/>
    <w:rsid w:val="00323E28"/>
    <w:rsid w:val="0034248E"/>
    <w:rsid w:val="003629F8"/>
    <w:rsid w:val="00381523"/>
    <w:rsid w:val="003C644C"/>
    <w:rsid w:val="003C7720"/>
    <w:rsid w:val="003D0C1F"/>
    <w:rsid w:val="003E0E6B"/>
    <w:rsid w:val="003F1E97"/>
    <w:rsid w:val="00427DBD"/>
    <w:rsid w:val="00461395"/>
    <w:rsid w:val="00481933"/>
    <w:rsid w:val="0049286C"/>
    <w:rsid w:val="00497EB6"/>
    <w:rsid w:val="004A40BA"/>
    <w:rsid w:val="004B0BFC"/>
    <w:rsid w:val="004C1932"/>
    <w:rsid w:val="004C1C2D"/>
    <w:rsid w:val="004C7283"/>
    <w:rsid w:val="004D7DEF"/>
    <w:rsid w:val="004E6B20"/>
    <w:rsid w:val="004F6D10"/>
    <w:rsid w:val="00515653"/>
    <w:rsid w:val="0056602C"/>
    <w:rsid w:val="00593781"/>
    <w:rsid w:val="005A2D17"/>
    <w:rsid w:val="005C1F9B"/>
    <w:rsid w:val="005F6AE3"/>
    <w:rsid w:val="00603D54"/>
    <w:rsid w:val="00633749"/>
    <w:rsid w:val="0066072D"/>
    <w:rsid w:val="00661899"/>
    <w:rsid w:val="0066629F"/>
    <w:rsid w:val="00670EDE"/>
    <w:rsid w:val="00680BAB"/>
    <w:rsid w:val="0069023B"/>
    <w:rsid w:val="006A0E14"/>
    <w:rsid w:val="006A2D81"/>
    <w:rsid w:val="006C3D19"/>
    <w:rsid w:val="006D01C4"/>
    <w:rsid w:val="006F0259"/>
    <w:rsid w:val="00721417"/>
    <w:rsid w:val="00734246"/>
    <w:rsid w:val="00743F2F"/>
    <w:rsid w:val="00753943"/>
    <w:rsid w:val="00770261"/>
    <w:rsid w:val="0078258B"/>
    <w:rsid w:val="00783A1B"/>
    <w:rsid w:val="007931E6"/>
    <w:rsid w:val="007A0379"/>
    <w:rsid w:val="007A3561"/>
    <w:rsid w:val="007C30C5"/>
    <w:rsid w:val="007C61B2"/>
    <w:rsid w:val="007C6A87"/>
    <w:rsid w:val="007D1278"/>
    <w:rsid w:val="007E69ED"/>
    <w:rsid w:val="007F6292"/>
    <w:rsid w:val="00811D76"/>
    <w:rsid w:val="00820554"/>
    <w:rsid w:val="00827229"/>
    <w:rsid w:val="00855D30"/>
    <w:rsid w:val="00856FF1"/>
    <w:rsid w:val="00857E25"/>
    <w:rsid w:val="00884BEC"/>
    <w:rsid w:val="00892786"/>
    <w:rsid w:val="008A45A4"/>
    <w:rsid w:val="008B5234"/>
    <w:rsid w:val="008D45CE"/>
    <w:rsid w:val="008D6B6A"/>
    <w:rsid w:val="008E063D"/>
    <w:rsid w:val="008E0796"/>
    <w:rsid w:val="00911C4A"/>
    <w:rsid w:val="00916B41"/>
    <w:rsid w:val="00923C51"/>
    <w:rsid w:val="00924259"/>
    <w:rsid w:val="00940945"/>
    <w:rsid w:val="00945B3F"/>
    <w:rsid w:val="0097077F"/>
    <w:rsid w:val="009756BC"/>
    <w:rsid w:val="009A5170"/>
    <w:rsid w:val="009B40D4"/>
    <w:rsid w:val="009B7D1E"/>
    <w:rsid w:val="009C2210"/>
    <w:rsid w:val="009F08D9"/>
    <w:rsid w:val="00A02A05"/>
    <w:rsid w:val="00A11765"/>
    <w:rsid w:val="00A167FE"/>
    <w:rsid w:val="00A35F60"/>
    <w:rsid w:val="00A420EC"/>
    <w:rsid w:val="00A65FBD"/>
    <w:rsid w:val="00A72B25"/>
    <w:rsid w:val="00A966B9"/>
    <w:rsid w:val="00A9755A"/>
    <w:rsid w:val="00A97625"/>
    <w:rsid w:val="00AA4FAF"/>
    <w:rsid w:val="00AF0B92"/>
    <w:rsid w:val="00B22CB9"/>
    <w:rsid w:val="00B42E0D"/>
    <w:rsid w:val="00B57F23"/>
    <w:rsid w:val="00B60229"/>
    <w:rsid w:val="00B6687C"/>
    <w:rsid w:val="00B82409"/>
    <w:rsid w:val="00B84BEF"/>
    <w:rsid w:val="00B857CF"/>
    <w:rsid w:val="00B93529"/>
    <w:rsid w:val="00BA3363"/>
    <w:rsid w:val="00BA4444"/>
    <w:rsid w:val="00BB11AA"/>
    <w:rsid w:val="00BC06BA"/>
    <w:rsid w:val="00BD2ECB"/>
    <w:rsid w:val="00BD5061"/>
    <w:rsid w:val="00BF0127"/>
    <w:rsid w:val="00BF21FD"/>
    <w:rsid w:val="00BF3C34"/>
    <w:rsid w:val="00C0214B"/>
    <w:rsid w:val="00C10726"/>
    <w:rsid w:val="00C1493A"/>
    <w:rsid w:val="00C15CB7"/>
    <w:rsid w:val="00C15DE2"/>
    <w:rsid w:val="00C172B4"/>
    <w:rsid w:val="00C2318F"/>
    <w:rsid w:val="00C34970"/>
    <w:rsid w:val="00C74A13"/>
    <w:rsid w:val="00C80754"/>
    <w:rsid w:val="00C8453E"/>
    <w:rsid w:val="00C97035"/>
    <w:rsid w:val="00CB5C90"/>
    <w:rsid w:val="00CC3C02"/>
    <w:rsid w:val="00CD3A5D"/>
    <w:rsid w:val="00CD6120"/>
    <w:rsid w:val="00CD77C4"/>
    <w:rsid w:val="00CE5876"/>
    <w:rsid w:val="00D02176"/>
    <w:rsid w:val="00D2364E"/>
    <w:rsid w:val="00D243B4"/>
    <w:rsid w:val="00D62B14"/>
    <w:rsid w:val="00D80863"/>
    <w:rsid w:val="00D96D5F"/>
    <w:rsid w:val="00DB6143"/>
    <w:rsid w:val="00DB6B64"/>
    <w:rsid w:val="00DC562E"/>
    <w:rsid w:val="00DD2B74"/>
    <w:rsid w:val="00DE4FCB"/>
    <w:rsid w:val="00E10690"/>
    <w:rsid w:val="00E16CBD"/>
    <w:rsid w:val="00E63F95"/>
    <w:rsid w:val="00E75257"/>
    <w:rsid w:val="00E8064D"/>
    <w:rsid w:val="00E97A04"/>
    <w:rsid w:val="00EA539D"/>
    <w:rsid w:val="00EA7477"/>
    <w:rsid w:val="00EB3A76"/>
    <w:rsid w:val="00EB5757"/>
    <w:rsid w:val="00EF1F4D"/>
    <w:rsid w:val="00EF644E"/>
    <w:rsid w:val="00F04F9C"/>
    <w:rsid w:val="00F30BD5"/>
    <w:rsid w:val="00F34091"/>
    <w:rsid w:val="00F54506"/>
    <w:rsid w:val="00F611E7"/>
    <w:rsid w:val="00F62D72"/>
    <w:rsid w:val="00F7139B"/>
    <w:rsid w:val="00F91152"/>
    <w:rsid w:val="00F97C3A"/>
    <w:rsid w:val="00FB0B0A"/>
    <w:rsid w:val="00FC6B8D"/>
    <w:rsid w:val="00FE3104"/>
    <w:rsid w:val="00FF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86940"/>
  <w15:docId w15:val="{643BD9AE-2995-4BA9-AAB8-0E0A06B4A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D30"/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D3A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link w:val="Titre4Car"/>
    <w:uiPriority w:val="9"/>
    <w:qFormat/>
    <w:rsid w:val="00EA539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enhype">
    <w:name w:val="Lien hype"/>
    <w:basedOn w:val="Policepardfaut"/>
    <w:uiPriority w:val="99"/>
    <w:rsid w:val="00855D30"/>
    <w:rPr>
      <w:rFonts w:cs="Times New Roman"/>
      <w:color w:val="0000FF"/>
      <w:u w:val="single"/>
    </w:rPr>
  </w:style>
  <w:style w:type="character" w:styleId="Lienhypertexte">
    <w:name w:val="Hyperlink"/>
    <w:basedOn w:val="Policepardfaut"/>
    <w:uiPriority w:val="99"/>
    <w:unhideWhenUsed/>
    <w:rsid w:val="00855D30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855D30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5F6AE3"/>
    <w:rPr>
      <w:b/>
      <w:bCs/>
    </w:rPr>
  </w:style>
  <w:style w:type="character" w:customStyle="1" w:styleId="apple-converted-space">
    <w:name w:val="apple-converted-space"/>
    <w:basedOn w:val="Policepardfaut"/>
    <w:qFormat/>
    <w:rsid w:val="005F6AE3"/>
  </w:style>
  <w:style w:type="paragraph" w:styleId="NormalWeb">
    <w:name w:val="Normal (Web)"/>
    <w:basedOn w:val="Normal"/>
    <w:uiPriority w:val="99"/>
    <w:semiHidden/>
    <w:unhideWhenUsed/>
    <w:rsid w:val="00427D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InternetLink">
    <w:name w:val="Internet Link"/>
    <w:basedOn w:val="Policepardfaut"/>
    <w:rsid w:val="00C34970"/>
    <w:rPr>
      <w:color w:val="0563C1"/>
      <w:u w:val="single"/>
    </w:rPr>
  </w:style>
  <w:style w:type="character" w:customStyle="1" w:styleId="Titre4Car">
    <w:name w:val="Titre 4 Car"/>
    <w:basedOn w:val="Policepardfaut"/>
    <w:link w:val="Titre4"/>
    <w:uiPriority w:val="9"/>
    <w:rsid w:val="00EA539D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EA5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2E3165"/>
    <w:rPr>
      <w:color w:val="605E5C"/>
      <w:shd w:val="clear" w:color="auto" w:fill="E1DFDD"/>
    </w:rPr>
  </w:style>
  <w:style w:type="character" w:customStyle="1" w:styleId="Titre3Car">
    <w:name w:val="Titre 3 Car"/>
    <w:basedOn w:val="Policepardfaut"/>
    <w:link w:val="Titre3"/>
    <w:uiPriority w:val="9"/>
    <w:semiHidden/>
    <w:rsid w:val="00CD3A5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b0">
    <w:name w:val="mb0"/>
    <w:basedOn w:val="Normal"/>
    <w:rsid w:val="00CD3A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A35F60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C15C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15CB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15CB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15CB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15CB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15C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15CB7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3629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29F8"/>
  </w:style>
  <w:style w:type="paragraph" w:styleId="Pieddepage">
    <w:name w:val="footer"/>
    <w:basedOn w:val="Normal"/>
    <w:link w:val="PieddepageCar"/>
    <w:uiPriority w:val="99"/>
    <w:unhideWhenUsed/>
    <w:rsid w:val="003629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2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7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1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2424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6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3865682-9A4C-488D-B481-2780E25CA3FA}" type="doc">
      <dgm:prSet loTypeId="urn:microsoft.com/office/officeart/2005/8/layout/hierarchy5" loCatId="hierarchy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fr-FR"/>
        </a:p>
      </dgm:t>
    </dgm:pt>
    <dgm:pt modelId="{8B65CD66-15BD-4C9A-A868-EF5B5E703BB4}">
      <dgm:prSet phldrT="[Texte]"/>
      <dgm:spPr/>
      <dgm:t>
        <a:bodyPr/>
        <a:lstStyle/>
        <a:p>
          <a:r>
            <a:rPr lang="fr-FR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amino acids sequence of the putative sensor </a:t>
          </a:r>
        </a:p>
      </dgm:t>
    </dgm:pt>
    <dgm:pt modelId="{1A29177C-35CB-4216-8521-B7CE1EFE0A16}" type="parTrans" cxnId="{B763B60A-0AC2-4754-929A-ED769A9016DA}">
      <dgm:prSet/>
      <dgm:spPr/>
      <dgm:t>
        <a:bodyPr/>
        <a:lstStyle/>
        <a:p>
          <a:endParaRPr lang="fr-FR"/>
        </a:p>
      </dgm:t>
    </dgm:pt>
    <dgm:pt modelId="{B06E326A-04FC-4537-8BA3-246745EF8036}" type="sibTrans" cxnId="{B763B60A-0AC2-4754-929A-ED769A9016DA}">
      <dgm:prSet/>
      <dgm:spPr/>
      <dgm:t>
        <a:bodyPr/>
        <a:lstStyle/>
        <a:p>
          <a:endParaRPr lang="fr-FR"/>
        </a:p>
      </dgm:t>
    </dgm:pt>
    <dgm:pt modelId="{491039E4-E82D-49BC-A1E0-3EAF0DB7D075}">
      <dgm:prSet phldrT="[Texte]"/>
      <dgm:spPr/>
      <dgm:t>
        <a:bodyPr/>
        <a:lstStyle/>
        <a:p>
          <a:r>
            <a:rPr lang="fr-FR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Protparam</a:t>
          </a:r>
        </a:p>
      </dgm:t>
    </dgm:pt>
    <dgm:pt modelId="{46323823-71C8-4B12-B8A0-F447A2FAD52D}" type="parTrans" cxnId="{D55A5E2E-1B6D-437E-92DB-31182D181338}">
      <dgm:prSet/>
      <dgm:spPr/>
      <dgm:t>
        <a:bodyPr/>
        <a:lstStyle/>
        <a:p>
          <a:endParaRPr lang="fr-FR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gm:t>
    </dgm:pt>
    <dgm:pt modelId="{DE78B90C-2A5B-4248-8729-022E46EF9B02}" type="sibTrans" cxnId="{D55A5E2E-1B6D-437E-92DB-31182D181338}">
      <dgm:prSet/>
      <dgm:spPr/>
      <dgm:t>
        <a:bodyPr/>
        <a:lstStyle/>
        <a:p>
          <a:endParaRPr lang="fr-FR"/>
        </a:p>
      </dgm:t>
    </dgm:pt>
    <dgm:pt modelId="{B1343E2C-9689-4283-B5F6-8D48064EAD3F}">
      <dgm:prSet phldrT="[Texte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Physicochemicals characteristics </a:t>
          </a:r>
          <a:endParaRPr lang="fr-FR">
            <a:latin typeface="Times New Roman" panose="02020603050405020304" pitchFamily="18" charset="0"/>
            <a:ea typeface="Tahoma" panose="020B0604030504040204" pitchFamily="34" charset="0"/>
            <a:cs typeface="Times New Roman" panose="02020603050405020304" pitchFamily="18" charset="0"/>
          </a:endParaRPr>
        </a:p>
      </dgm:t>
    </dgm:pt>
    <dgm:pt modelId="{D637A547-9A4F-490B-BCF9-7E44C91818CE}" type="parTrans" cxnId="{9F1F3273-AF0F-407C-8A59-22ADEE6C39C9}">
      <dgm:prSet/>
      <dgm:spPr/>
      <dgm:t>
        <a:bodyPr/>
        <a:lstStyle/>
        <a:p>
          <a:endParaRPr lang="fr-FR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gm:t>
    </dgm:pt>
    <dgm:pt modelId="{91EFAB42-B135-4233-BA13-3AFC3D838045}" type="sibTrans" cxnId="{9F1F3273-AF0F-407C-8A59-22ADEE6C39C9}">
      <dgm:prSet/>
      <dgm:spPr/>
      <dgm:t>
        <a:bodyPr/>
        <a:lstStyle/>
        <a:p>
          <a:endParaRPr lang="fr-FR"/>
        </a:p>
      </dgm:t>
    </dgm:pt>
    <dgm:pt modelId="{BB2D772B-CE61-47EE-8EE3-0F47B75012B6}">
      <dgm:prSet phldrT="[Texte]"/>
      <dgm:spPr/>
      <dgm:t>
        <a:bodyPr/>
        <a:lstStyle/>
        <a:p>
          <a:r>
            <a:rPr lang="fr-FR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Psipred</a:t>
          </a:r>
        </a:p>
      </dgm:t>
    </dgm:pt>
    <dgm:pt modelId="{5378EC12-0B92-44AC-9506-6E70ED4E3700}" type="parTrans" cxnId="{0CCBFA22-403C-4D5E-A3A9-3F5F50B17917}">
      <dgm:prSet/>
      <dgm:spPr/>
      <dgm:t>
        <a:bodyPr/>
        <a:lstStyle/>
        <a:p>
          <a:endParaRPr lang="fr-FR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gm:t>
    </dgm:pt>
    <dgm:pt modelId="{646C2239-F176-4ADC-8D1F-FA830AB20CFE}" type="sibTrans" cxnId="{0CCBFA22-403C-4D5E-A3A9-3F5F50B17917}">
      <dgm:prSet/>
      <dgm:spPr/>
      <dgm:t>
        <a:bodyPr/>
        <a:lstStyle/>
        <a:p>
          <a:endParaRPr lang="fr-FR"/>
        </a:p>
      </dgm:t>
    </dgm:pt>
    <dgm:pt modelId="{D1849A13-61F7-416C-993F-A1A9133ED7C2}">
      <dgm:prSet phldrT="[Texte]"/>
      <dgm:spPr/>
      <dgm:t>
        <a:bodyPr/>
        <a:lstStyle/>
        <a:p>
          <a:r>
            <a:rPr lang="fr-FR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Secondary</a:t>
          </a:r>
          <a:r>
            <a:rPr lang="fr-FR" baseline="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 structure </a:t>
          </a:r>
          <a:endParaRPr lang="fr-FR">
            <a:latin typeface="Times New Roman" panose="02020603050405020304" pitchFamily="18" charset="0"/>
            <a:ea typeface="Tahoma" panose="020B0604030504040204" pitchFamily="34" charset="0"/>
            <a:cs typeface="Times New Roman" panose="02020603050405020304" pitchFamily="18" charset="0"/>
          </a:endParaRPr>
        </a:p>
      </dgm:t>
    </dgm:pt>
    <dgm:pt modelId="{68727D73-4BBC-4FEC-8B39-3629AD7D3852}" type="parTrans" cxnId="{AEFCD1B6-79AA-4C27-8CCE-50AAC8765557}">
      <dgm:prSet/>
      <dgm:spPr/>
      <dgm:t>
        <a:bodyPr/>
        <a:lstStyle/>
        <a:p>
          <a:endParaRPr lang="fr-FR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gm:t>
    </dgm:pt>
    <dgm:pt modelId="{CC0531D6-E745-47CB-8978-51514956864C}" type="sibTrans" cxnId="{AEFCD1B6-79AA-4C27-8CCE-50AAC8765557}">
      <dgm:prSet/>
      <dgm:spPr/>
      <dgm:t>
        <a:bodyPr/>
        <a:lstStyle/>
        <a:p>
          <a:endParaRPr lang="fr-FR"/>
        </a:p>
      </dgm:t>
    </dgm:pt>
    <dgm:pt modelId="{751DC847-1095-447D-8074-53126CC64C8C}">
      <dgm:prSet phldrT="[Texte]"/>
      <dgm:spPr/>
      <dgm:t>
        <a:bodyPr/>
        <a:lstStyle/>
        <a:p>
          <a:r>
            <a:rPr lang="fr-FR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initial information</a:t>
          </a:r>
        </a:p>
      </dgm:t>
    </dgm:pt>
    <dgm:pt modelId="{C67284C4-4D61-4C6F-8F41-B67799608D8B}" type="parTrans" cxnId="{673BB0E3-CBAD-4EB8-83E7-75E10AA1A704}">
      <dgm:prSet/>
      <dgm:spPr/>
      <dgm:t>
        <a:bodyPr/>
        <a:lstStyle/>
        <a:p>
          <a:endParaRPr lang="fr-FR"/>
        </a:p>
      </dgm:t>
    </dgm:pt>
    <dgm:pt modelId="{B3BC1232-46C1-49D4-BF0D-736E6ABA2E7E}" type="sibTrans" cxnId="{673BB0E3-CBAD-4EB8-83E7-75E10AA1A704}">
      <dgm:prSet/>
      <dgm:spPr/>
      <dgm:t>
        <a:bodyPr/>
        <a:lstStyle/>
        <a:p>
          <a:endParaRPr lang="fr-FR"/>
        </a:p>
      </dgm:t>
    </dgm:pt>
    <dgm:pt modelId="{A3612585-B64A-42E7-A10A-8D2596855D2E}">
      <dgm:prSet phldrT="[Texte]"/>
      <dgm:spPr/>
      <dgm:t>
        <a:bodyPr/>
        <a:lstStyle/>
        <a:p>
          <a:r>
            <a:rPr lang="fr-FR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servers used</a:t>
          </a:r>
        </a:p>
      </dgm:t>
    </dgm:pt>
    <dgm:pt modelId="{3BB73F05-B144-421D-AF48-9D75B48F621E}" type="parTrans" cxnId="{B2205427-EEAE-45CA-A2BC-A081FC565EC8}">
      <dgm:prSet/>
      <dgm:spPr/>
      <dgm:t>
        <a:bodyPr/>
        <a:lstStyle/>
        <a:p>
          <a:endParaRPr lang="fr-FR"/>
        </a:p>
      </dgm:t>
    </dgm:pt>
    <dgm:pt modelId="{56DCE1B9-18C3-4487-9860-FF4DCFB12541}" type="sibTrans" cxnId="{B2205427-EEAE-45CA-A2BC-A081FC565EC8}">
      <dgm:prSet/>
      <dgm:spPr/>
      <dgm:t>
        <a:bodyPr/>
        <a:lstStyle/>
        <a:p>
          <a:endParaRPr lang="fr-FR"/>
        </a:p>
      </dgm:t>
    </dgm:pt>
    <dgm:pt modelId="{DD188ADE-6382-45F2-A0AE-15EB79D74CA4}">
      <dgm:prSet phldrT="[Texte]"/>
      <dgm:spPr/>
      <dgm:t>
        <a:bodyPr/>
        <a:lstStyle/>
        <a:p>
          <a:r>
            <a:rPr lang="fr-FR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preliminary results</a:t>
          </a:r>
        </a:p>
      </dgm:t>
    </dgm:pt>
    <dgm:pt modelId="{D4BBB993-E160-46AB-B169-7C0160FFD40D}" type="parTrans" cxnId="{1154A127-BBFC-4CA3-B3E4-A002DE5BF13A}">
      <dgm:prSet/>
      <dgm:spPr/>
      <dgm:t>
        <a:bodyPr/>
        <a:lstStyle/>
        <a:p>
          <a:endParaRPr lang="fr-FR"/>
        </a:p>
      </dgm:t>
    </dgm:pt>
    <dgm:pt modelId="{B298638D-48B1-4C7F-9BB3-C4D27A151E49}" type="sibTrans" cxnId="{1154A127-BBFC-4CA3-B3E4-A002DE5BF13A}">
      <dgm:prSet/>
      <dgm:spPr/>
      <dgm:t>
        <a:bodyPr/>
        <a:lstStyle/>
        <a:p>
          <a:endParaRPr lang="fr-FR"/>
        </a:p>
      </dgm:t>
    </dgm:pt>
    <dgm:pt modelId="{E904FAFD-0C21-49C6-94A3-694E0BDA366F}">
      <dgm:prSet phldrT="[Texte]"/>
      <dgm:spPr/>
      <dgm:t>
        <a:bodyPr/>
        <a:lstStyle/>
        <a:p>
          <a:r>
            <a:rPr lang="fr-FR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Modeller </a:t>
          </a:r>
        </a:p>
      </dgm:t>
    </dgm:pt>
    <dgm:pt modelId="{0FE42C52-FFB7-4875-B139-F3C1473BE232}" type="parTrans" cxnId="{03D6EF33-2E0F-4F62-A514-78A998C9A38F}">
      <dgm:prSet/>
      <dgm:spPr/>
      <dgm:t>
        <a:bodyPr/>
        <a:lstStyle/>
        <a:p>
          <a:endParaRPr lang="fr-FR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gm:t>
    </dgm:pt>
    <dgm:pt modelId="{6D6975CB-9DD5-422E-A1EA-DA8F20948A62}" type="sibTrans" cxnId="{03D6EF33-2E0F-4F62-A514-78A998C9A38F}">
      <dgm:prSet/>
      <dgm:spPr/>
      <dgm:t>
        <a:bodyPr/>
        <a:lstStyle/>
        <a:p>
          <a:endParaRPr lang="fr-FR"/>
        </a:p>
      </dgm:t>
    </dgm:pt>
    <dgm:pt modelId="{640A22CB-06B1-4451-9C49-EB019F457B29}">
      <dgm:prSet phldrT="[Texte]"/>
      <dgm:spPr/>
      <dgm:t>
        <a:bodyPr/>
        <a:lstStyle/>
        <a:p>
          <a:r>
            <a:rPr lang="fr-FR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Raptor X</a:t>
          </a:r>
        </a:p>
      </dgm:t>
    </dgm:pt>
    <dgm:pt modelId="{3D7E609B-12F9-459F-9C43-48EA23235454}" type="parTrans" cxnId="{0973A128-318E-4902-85CB-E07BF32AB730}">
      <dgm:prSet/>
      <dgm:spPr/>
      <dgm:t>
        <a:bodyPr/>
        <a:lstStyle/>
        <a:p>
          <a:endParaRPr lang="fr-FR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gm:t>
    </dgm:pt>
    <dgm:pt modelId="{54901D4E-3A97-4C29-91BF-DDD7DFE1BFC1}" type="sibTrans" cxnId="{0973A128-318E-4902-85CB-E07BF32AB730}">
      <dgm:prSet/>
      <dgm:spPr/>
      <dgm:t>
        <a:bodyPr/>
        <a:lstStyle/>
        <a:p>
          <a:endParaRPr lang="fr-FR"/>
        </a:p>
      </dgm:t>
    </dgm:pt>
    <dgm:pt modelId="{8E27B6BA-656A-41C6-AC91-5B7205104EFB}">
      <dgm:prSet phldrT="[Texte]"/>
      <dgm:spPr/>
      <dgm:t>
        <a:bodyPr/>
        <a:lstStyle/>
        <a:p>
          <a:r>
            <a:rPr lang="fr-FR">
              <a:latin typeface="Tahoma" panose="020B0604030504040204" pitchFamily="34" charset="0"/>
              <a:ea typeface="Tahoma" panose="020B0604030504040204" pitchFamily="34" charset="0"/>
              <a:cs typeface="Tahoma" panose="020B0604030504040204" pitchFamily="34" charset="0"/>
            </a:rPr>
            <a:t>structure 3D</a:t>
          </a:r>
        </a:p>
      </dgm:t>
    </dgm:pt>
    <dgm:pt modelId="{459BF9CE-148E-4225-AB70-4B400336F503}" type="parTrans" cxnId="{D898FA7A-4F32-497B-B501-538F96881474}">
      <dgm:prSet/>
      <dgm:spPr/>
      <dgm:t>
        <a:bodyPr/>
        <a:lstStyle/>
        <a:p>
          <a:endParaRPr lang="fr-FR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gm:t>
    </dgm:pt>
    <dgm:pt modelId="{374E4B50-B801-4E88-A203-6450CB64F816}" type="sibTrans" cxnId="{D898FA7A-4F32-497B-B501-538F96881474}">
      <dgm:prSet/>
      <dgm:spPr/>
      <dgm:t>
        <a:bodyPr/>
        <a:lstStyle/>
        <a:p>
          <a:endParaRPr lang="fr-FR"/>
        </a:p>
      </dgm:t>
    </dgm:pt>
    <dgm:pt modelId="{694D8A72-90FA-44CD-8418-E2112C48D2DB}">
      <dgm:prSet phldrT="[Texte]"/>
      <dgm:spPr/>
      <dgm:t>
        <a:bodyPr/>
        <a:lstStyle/>
        <a:p>
          <a:r>
            <a:rPr lang="fr-FR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analysis and validation of the 3D structure </a:t>
          </a:r>
        </a:p>
      </dgm:t>
    </dgm:pt>
    <dgm:pt modelId="{9BB270DF-CC1C-4F1C-9F10-588C339BD05E}" type="parTrans" cxnId="{9B9E57B7-2261-416F-8CB7-D35579C5357E}">
      <dgm:prSet/>
      <dgm:spPr/>
      <dgm:t>
        <a:bodyPr/>
        <a:lstStyle/>
        <a:p>
          <a:endParaRPr lang="fr-FR"/>
        </a:p>
      </dgm:t>
    </dgm:pt>
    <dgm:pt modelId="{6F44DE38-1B9F-484B-94B5-BC94891A6A58}" type="sibTrans" cxnId="{9B9E57B7-2261-416F-8CB7-D35579C5357E}">
      <dgm:prSet/>
      <dgm:spPr/>
      <dgm:t>
        <a:bodyPr/>
        <a:lstStyle/>
        <a:p>
          <a:endParaRPr lang="fr-FR"/>
        </a:p>
      </dgm:t>
    </dgm:pt>
    <dgm:pt modelId="{38FAC942-29B6-4D99-B935-F30074FAB592}">
      <dgm:prSet phldrT="[Texte]"/>
      <dgm:spPr/>
      <dgm:t>
        <a:bodyPr/>
        <a:lstStyle/>
        <a:p>
          <a:r>
            <a:rPr lang="en-US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Conserved Domains Search tool </a:t>
          </a:r>
          <a:endParaRPr lang="fr-FR">
            <a:latin typeface="Times New Roman" panose="02020603050405020304" pitchFamily="18" charset="0"/>
            <a:ea typeface="Tahoma" panose="020B0604030504040204" pitchFamily="34" charset="0"/>
            <a:cs typeface="Times New Roman" panose="02020603050405020304" pitchFamily="18" charset="0"/>
          </a:endParaRPr>
        </a:p>
      </dgm:t>
    </dgm:pt>
    <dgm:pt modelId="{0428B539-0BCB-4110-91FE-BD4BBFB4178D}" type="parTrans" cxnId="{EB6C181E-D5E7-48DF-9D1D-6E7BB58488EF}">
      <dgm:prSet/>
      <dgm:spPr/>
      <dgm:t>
        <a:bodyPr/>
        <a:lstStyle/>
        <a:p>
          <a:endParaRPr lang="fr-FR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gm:t>
    </dgm:pt>
    <dgm:pt modelId="{F3F6917F-A66B-4FEB-BBCC-430F66FA5199}" type="sibTrans" cxnId="{EB6C181E-D5E7-48DF-9D1D-6E7BB58488EF}">
      <dgm:prSet/>
      <dgm:spPr/>
      <dgm:t>
        <a:bodyPr/>
        <a:lstStyle/>
        <a:p>
          <a:endParaRPr lang="fr-FR"/>
        </a:p>
      </dgm:t>
    </dgm:pt>
    <dgm:pt modelId="{AA835A42-7953-46FD-9772-BFE5571E660B}">
      <dgm:prSet phldrT="[Texte]"/>
      <dgm:spPr/>
      <dgm:t>
        <a:bodyPr/>
        <a:lstStyle/>
        <a:p>
          <a:r>
            <a:rPr lang="en-US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Conserved Domains </a:t>
          </a:r>
          <a:endParaRPr lang="fr-FR">
            <a:latin typeface="Times New Roman" panose="02020603050405020304" pitchFamily="18" charset="0"/>
            <a:ea typeface="Tahoma" panose="020B0604030504040204" pitchFamily="34" charset="0"/>
            <a:cs typeface="Times New Roman" panose="02020603050405020304" pitchFamily="18" charset="0"/>
          </a:endParaRPr>
        </a:p>
      </dgm:t>
    </dgm:pt>
    <dgm:pt modelId="{52C91EF0-24AD-4708-AD96-8220731B8C3C}" type="parTrans" cxnId="{4D98DD26-A8B8-435F-AD71-B99F931DB251}">
      <dgm:prSet/>
      <dgm:spPr/>
      <dgm:t>
        <a:bodyPr/>
        <a:lstStyle/>
        <a:p>
          <a:endParaRPr lang="fr-FR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gm:t>
    </dgm:pt>
    <dgm:pt modelId="{54A62844-4121-40EB-A70E-6B63AEDA9308}" type="sibTrans" cxnId="{4D98DD26-A8B8-435F-AD71-B99F931DB251}">
      <dgm:prSet/>
      <dgm:spPr/>
      <dgm:t>
        <a:bodyPr/>
        <a:lstStyle/>
        <a:p>
          <a:endParaRPr lang="fr-FR"/>
        </a:p>
      </dgm:t>
    </dgm:pt>
    <dgm:pt modelId="{B96AD260-2DF8-4B13-8F72-ACC09D5BFE4B}">
      <dgm:prSet phldrT="[Texte]"/>
      <dgm:spPr/>
      <dgm:t>
        <a:bodyPr/>
        <a:lstStyle/>
        <a:p>
          <a:r>
            <a:rPr lang="fr-FR">
              <a:latin typeface="Tahoma" panose="020B0604030504040204" pitchFamily="34" charset="0"/>
              <a:ea typeface="Tahoma" panose="020B0604030504040204" pitchFamily="34" charset="0"/>
              <a:cs typeface="Tahoma" panose="020B0604030504040204" pitchFamily="34" charset="0"/>
            </a:rPr>
            <a:t>3D structure</a:t>
          </a:r>
        </a:p>
      </dgm:t>
    </dgm:pt>
    <dgm:pt modelId="{69A76932-E119-49E9-9C32-03EB94308FB7}" type="sibTrans" cxnId="{AA7D0BEF-0DA6-4804-8C46-C1EAED6A42C2}">
      <dgm:prSet/>
      <dgm:spPr/>
      <dgm:t>
        <a:bodyPr/>
        <a:lstStyle/>
        <a:p>
          <a:endParaRPr lang="fr-FR"/>
        </a:p>
      </dgm:t>
    </dgm:pt>
    <dgm:pt modelId="{ED82421B-A340-4819-B1B5-6E83327B0D93}" type="parTrans" cxnId="{AA7D0BEF-0DA6-4804-8C46-C1EAED6A42C2}">
      <dgm:prSet/>
      <dgm:spPr/>
      <dgm:t>
        <a:bodyPr/>
        <a:lstStyle/>
        <a:p>
          <a:endParaRPr lang="fr-FR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gm:t>
    </dgm:pt>
    <dgm:pt modelId="{AC413C8D-1002-47F2-B338-394939F79949}">
      <dgm:prSet phldrT="[Texte]"/>
      <dgm:spPr/>
      <dgm:t>
        <a:bodyPr/>
        <a:lstStyle/>
        <a:p>
          <a:r>
            <a:rPr lang="fr-FR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results and Molecular  Docking </a:t>
          </a:r>
        </a:p>
      </dgm:t>
    </dgm:pt>
    <dgm:pt modelId="{5C793499-746C-490E-91CF-68D43B96A5B0}" type="parTrans" cxnId="{B47CBC44-22A2-420C-A2F8-50218672B82B}">
      <dgm:prSet/>
      <dgm:spPr/>
      <dgm:t>
        <a:bodyPr/>
        <a:lstStyle/>
        <a:p>
          <a:endParaRPr lang="fr-FR"/>
        </a:p>
      </dgm:t>
    </dgm:pt>
    <dgm:pt modelId="{35A6570F-BFAA-43E5-85EC-7AD19D7105F5}" type="sibTrans" cxnId="{B47CBC44-22A2-420C-A2F8-50218672B82B}">
      <dgm:prSet/>
      <dgm:spPr/>
      <dgm:t>
        <a:bodyPr/>
        <a:lstStyle/>
        <a:p>
          <a:endParaRPr lang="fr-FR"/>
        </a:p>
      </dgm:t>
    </dgm:pt>
    <dgm:pt modelId="{0DCABA07-0269-4DEC-820C-624FF9ACB292}">
      <dgm:prSet phldrT="[Texte]"/>
      <dgm:spPr/>
      <dgm:t>
        <a:bodyPr/>
        <a:lstStyle/>
        <a:p>
          <a:r>
            <a:rPr lang="fr-FR" b="0" i="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overview of the contents of each 3D  structure</a:t>
          </a:r>
          <a:endParaRPr lang="fr-FR">
            <a:latin typeface="Times New Roman" panose="02020603050405020304" pitchFamily="18" charset="0"/>
            <a:ea typeface="Tahoma" panose="020B0604030504040204" pitchFamily="34" charset="0"/>
            <a:cs typeface="Times New Roman" panose="02020603050405020304" pitchFamily="18" charset="0"/>
          </a:endParaRPr>
        </a:p>
      </dgm:t>
    </dgm:pt>
    <dgm:pt modelId="{042C456A-8ADF-430A-82B2-FBCC050A9B4E}" type="parTrans" cxnId="{90947682-DEC0-4C90-ACBC-F906434A41AE}">
      <dgm:prSet/>
      <dgm:spPr/>
      <dgm:t>
        <a:bodyPr/>
        <a:lstStyle/>
        <a:p>
          <a:endParaRPr lang="fr-FR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gm:t>
    </dgm:pt>
    <dgm:pt modelId="{07DA438C-13EA-474C-A044-FB15A07B0400}" type="sibTrans" cxnId="{90947682-DEC0-4C90-ACBC-F906434A41AE}">
      <dgm:prSet/>
      <dgm:spPr/>
      <dgm:t>
        <a:bodyPr/>
        <a:lstStyle/>
        <a:p>
          <a:endParaRPr lang="fr-FR"/>
        </a:p>
      </dgm:t>
    </dgm:pt>
    <dgm:pt modelId="{127F41A0-CC47-4DD6-A63A-40908DD4C065}">
      <dgm:prSet phldrT="[Texte]"/>
      <dgm:spPr/>
      <dgm:t>
        <a:bodyPr/>
        <a:lstStyle/>
        <a:p>
          <a:r>
            <a:rPr lang="fr-FR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structure superposion </a:t>
          </a:r>
        </a:p>
      </dgm:t>
    </dgm:pt>
    <dgm:pt modelId="{9CFE92D4-FB6E-4AA8-8B05-C43AB7BF09E6}" type="sibTrans" cxnId="{E4A677FB-CF9E-4917-94A7-271FFEE0852F}">
      <dgm:prSet/>
      <dgm:spPr/>
      <dgm:t>
        <a:bodyPr/>
        <a:lstStyle/>
        <a:p>
          <a:endParaRPr lang="fr-FR"/>
        </a:p>
      </dgm:t>
    </dgm:pt>
    <dgm:pt modelId="{C1B4439D-A9A6-4905-96C2-27E6072081BE}" type="parTrans" cxnId="{E4A677FB-CF9E-4917-94A7-271FFEE0852F}">
      <dgm:prSet/>
      <dgm:spPr/>
      <dgm:t>
        <a:bodyPr/>
        <a:lstStyle/>
        <a:p>
          <a:endParaRPr lang="fr-FR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gm:t>
    </dgm:pt>
    <dgm:pt modelId="{7C535FEE-06AA-4EEF-88BC-84FDBDEE6291}">
      <dgm:prSet/>
      <dgm:spPr/>
      <dgm:t>
        <a:bodyPr/>
        <a:lstStyle/>
        <a:p>
          <a:r>
            <a:rPr lang="fr-FR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PDBsum</a:t>
          </a:r>
        </a:p>
      </dgm:t>
    </dgm:pt>
    <dgm:pt modelId="{C7E3B52B-05B3-4E22-AAAB-F25C2CC6529E}" type="parTrans" cxnId="{1D09F852-BD16-4B5D-BFF0-5B8DDF2F25F6}">
      <dgm:prSet/>
      <dgm:spPr/>
      <dgm:t>
        <a:bodyPr/>
        <a:lstStyle/>
        <a:p>
          <a:endParaRPr lang="fr-FR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gm:t>
    </dgm:pt>
    <dgm:pt modelId="{88CDE926-5AA9-4254-B225-225E87D88EC3}" type="sibTrans" cxnId="{1D09F852-BD16-4B5D-BFF0-5B8DDF2F25F6}">
      <dgm:prSet/>
      <dgm:spPr/>
      <dgm:t>
        <a:bodyPr/>
        <a:lstStyle/>
        <a:p>
          <a:endParaRPr lang="fr-FR"/>
        </a:p>
      </dgm:t>
    </dgm:pt>
    <dgm:pt modelId="{A7F051B4-C931-4507-94BE-8A81E547B6A9}">
      <dgm:prSet/>
      <dgm:spPr/>
      <dgm:t>
        <a:bodyPr/>
        <a:lstStyle/>
        <a:p>
          <a:r>
            <a:rPr lang="fr-FR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PyMOL</a:t>
          </a:r>
        </a:p>
      </dgm:t>
    </dgm:pt>
    <dgm:pt modelId="{DAD45A27-9BFC-45D0-A304-BEC8307CFFA2}" type="parTrans" cxnId="{1A5E27BF-5839-419E-81BA-8F8BB0EDDB7E}">
      <dgm:prSet/>
      <dgm:spPr/>
      <dgm:t>
        <a:bodyPr/>
        <a:lstStyle/>
        <a:p>
          <a:endParaRPr lang="fr-FR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gm:t>
    </dgm:pt>
    <dgm:pt modelId="{BD1BB8E5-DE58-447F-9D60-EF4A6A040AF9}" type="sibTrans" cxnId="{1A5E27BF-5839-419E-81BA-8F8BB0EDDB7E}">
      <dgm:prSet/>
      <dgm:spPr/>
      <dgm:t>
        <a:bodyPr/>
        <a:lstStyle/>
        <a:p>
          <a:endParaRPr lang="fr-FR"/>
        </a:p>
      </dgm:t>
    </dgm:pt>
    <dgm:pt modelId="{235CFBAD-18D6-43B4-BDC0-84C88FD922B1}" type="pres">
      <dgm:prSet presAssocID="{33865682-9A4C-488D-B481-2780E25CA3FA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6365C01C-8DC3-46BD-8276-F32F9D5300A4}" type="pres">
      <dgm:prSet presAssocID="{33865682-9A4C-488D-B481-2780E25CA3FA}" presName="hierFlow" presStyleCnt="0"/>
      <dgm:spPr/>
    </dgm:pt>
    <dgm:pt modelId="{5BFC919E-CB61-4588-8A01-CB830D85C3D1}" type="pres">
      <dgm:prSet presAssocID="{33865682-9A4C-488D-B481-2780E25CA3FA}" presName="firstBuf" presStyleCnt="0"/>
      <dgm:spPr/>
    </dgm:pt>
    <dgm:pt modelId="{63813922-523E-40F9-8444-18235BCC66CC}" type="pres">
      <dgm:prSet presAssocID="{33865682-9A4C-488D-B481-2780E25CA3FA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BD729E7B-4F9C-4CC8-BE45-57FFDCD41A38}" type="pres">
      <dgm:prSet presAssocID="{8B65CD66-15BD-4C9A-A868-EF5B5E703BB4}" presName="Name17" presStyleCnt="0"/>
      <dgm:spPr/>
    </dgm:pt>
    <dgm:pt modelId="{3A951532-F5CD-4FA6-9D4A-AF98378DF8AB}" type="pres">
      <dgm:prSet presAssocID="{8B65CD66-15BD-4C9A-A868-EF5B5E703BB4}" presName="level1Shape" presStyleLbl="node0" presStyleIdx="0" presStyleCnt="1" custScaleY="138974" custLinFactY="-100000" custLinFactNeighborX="-7593" custLinFactNeighborY="-142408">
        <dgm:presLayoutVars>
          <dgm:chPref val="3"/>
        </dgm:presLayoutVars>
      </dgm:prSet>
      <dgm:spPr/>
    </dgm:pt>
    <dgm:pt modelId="{C65C359C-5D03-4ACE-B755-89C10A5A1153}" type="pres">
      <dgm:prSet presAssocID="{8B65CD66-15BD-4C9A-A868-EF5B5E703BB4}" presName="hierChild2" presStyleCnt="0"/>
      <dgm:spPr/>
    </dgm:pt>
    <dgm:pt modelId="{7D4DF482-E9BD-4D04-A0F3-220AEB07A9FF}" type="pres">
      <dgm:prSet presAssocID="{46323823-71C8-4B12-B8A0-F447A2FAD52D}" presName="Name25" presStyleLbl="parChTrans1D2" presStyleIdx="0" presStyleCnt="5"/>
      <dgm:spPr/>
    </dgm:pt>
    <dgm:pt modelId="{FAA94275-081E-4E0C-9B57-3458845DA1EC}" type="pres">
      <dgm:prSet presAssocID="{46323823-71C8-4B12-B8A0-F447A2FAD52D}" presName="connTx" presStyleLbl="parChTrans1D2" presStyleIdx="0" presStyleCnt="5"/>
      <dgm:spPr/>
    </dgm:pt>
    <dgm:pt modelId="{3843D821-4AE5-4965-9632-A6FB1B80DA6A}" type="pres">
      <dgm:prSet presAssocID="{491039E4-E82D-49BC-A1E0-3EAF0DB7D075}" presName="Name30" presStyleCnt="0"/>
      <dgm:spPr/>
    </dgm:pt>
    <dgm:pt modelId="{CAC10FA9-1E04-4A22-B72D-D9D9E2DAB189}" type="pres">
      <dgm:prSet presAssocID="{491039E4-E82D-49BC-A1E0-3EAF0DB7D075}" presName="level2Shape" presStyleLbl="node2" presStyleIdx="0" presStyleCnt="5" custLinFactNeighborX="2607" custLinFactNeighborY="-95023"/>
      <dgm:spPr/>
    </dgm:pt>
    <dgm:pt modelId="{3AE414C6-2D49-4E2B-8718-CD84C65DBA0F}" type="pres">
      <dgm:prSet presAssocID="{491039E4-E82D-49BC-A1E0-3EAF0DB7D075}" presName="hierChild3" presStyleCnt="0"/>
      <dgm:spPr/>
    </dgm:pt>
    <dgm:pt modelId="{0E5A72E0-E537-4CAB-B167-ADAE9170AD53}" type="pres">
      <dgm:prSet presAssocID="{D637A547-9A4F-490B-BCF9-7E44C91818CE}" presName="Name25" presStyleLbl="parChTrans1D3" presStyleIdx="0" presStyleCnt="5"/>
      <dgm:spPr/>
    </dgm:pt>
    <dgm:pt modelId="{DAC739D9-11BD-4AB1-B10D-EB780FF746A5}" type="pres">
      <dgm:prSet presAssocID="{D637A547-9A4F-490B-BCF9-7E44C91818CE}" presName="connTx" presStyleLbl="parChTrans1D3" presStyleIdx="0" presStyleCnt="5"/>
      <dgm:spPr/>
    </dgm:pt>
    <dgm:pt modelId="{62595E5A-BAC8-4FDB-A026-D73E845FF526}" type="pres">
      <dgm:prSet presAssocID="{B1343E2C-9689-4283-B5F6-8D48064EAD3F}" presName="Name30" presStyleCnt="0"/>
      <dgm:spPr/>
    </dgm:pt>
    <dgm:pt modelId="{BEA672BD-EBFF-4471-BCAA-6003A31807EC}" type="pres">
      <dgm:prSet presAssocID="{B1343E2C-9689-4283-B5F6-8D48064EAD3F}" presName="level2Shape" presStyleLbl="node3" presStyleIdx="0" presStyleCnt="5" custLinFactNeighborX="1550" custLinFactNeighborY="-96081"/>
      <dgm:spPr/>
    </dgm:pt>
    <dgm:pt modelId="{0B0724F2-C6A3-43BD-8F6A-8DBDDA221674}" type="pres">
      <dgm:prSet presAssocID="{B1343E2C-9689-4283-B5F6-8D48064EAD3F}" presName="hierChild3" presStyleCnt="0"/>
      <dgm:spPr/>
    </dgm:pt>
    <dgm:pt modelId="{1606185A-DFF3-4A70-92C7-E2C9600C07D1}" type="pres">
      <dgm:prSet presAssocID="{0428B539-0BCB-4110-91FE-BD4BBFB4178D}" presName="Name25" presStyleLbl="parChTrans1D2" presStyleIdx="1" presStyleCnt="5"/>
      <dgm:spPr/>
    </dgm:pt>
    <dgm:pt modelId="{CE08C2D9-54D0-4C98-9ECA-B1316D4B3D3E}" type="pres">
      <dgm:prSet presAssocID="{0428B539-0BCB-4110-91FE-BD4BBFB4178D}" presName="connTx" presStyleLbl="parChTrans1D2" presStyleIdx="1" presStyleCnt="5"/>
      <dgm:spPr/>
    </dgm:pt>
    <dgm:pt modelId="{385B1641-B7D2-4B04-AEFF-392C062C21CB}" type="pres">
      <dgm:prSet presAssocID="{38FAC942-29B6-4D99-B935-F30074FAB592}" presName="Name30" presStyleCnt="0"/>
      <dgm:spPr/>
    </dgm:pt>
    <dgm:pt modelId="{614395EE-2A5B-4D54-8FF4-8197F6FC5ABE}" type="pres">
      <dgm:prSet presAssocID="{38FAC942-29B6-4D99-B935-F30074FAB592}" presName="level2Shape" presStyleLbl="node2" presStyleIdx="1" presStyleCnt="5" custScaleY="122124" custLinFactNeighborX="-274" custLinFactNeighborY="-84825"/>
      <dgm:spPr/>
    </dgm:pt>
    <dgm:pt modelId="{D3027EC5-C2B5-418C-9D10-073FBE5CA03D}" type="pres">
      <dgm:prSet presAssocID="{38FAC942-29B6-4D99-B935-F30074FAB592}" presName="hierChild3" presStyleCnt="0"/>
      <dgm:spPr/>
    </dgm:pt>
    <dgm:pt modelId="{BF38D813-6A60-4CD3-B237-2A51CF0D6B18}" type="pres">
      <dgm:prSet presAssocID="{52C91EF0-24AD-4708-AD96-8220731B8C3C}" presName="Name25" presStyleLbl="parChTrans1D3" presStyleIdx="1" presStyleCnt="5"/>
      <dgm:spPr/>
    </dgm:pt>
    <dgm:pt modelId="{F242EDDB-92D2-4E8E-9B62-55867EDAB71D}" type="pres">
      <dgm:prSet presAssocID="{52C91EF0-24AD-4708-AD96-8220731B8C3C}" presName="connTx" presStyleLbl="parChTrans1D3" presStyleIdx="1" presStyleCnt="5"/>
      <dgm:spPr/>
    </dgm:pt>
    <dgm:pt modelId="{C32C3317-0567-4654-9D9E-F515F34331E8}" type="pres">
      <dgm:prSet presAssocID="{AA835A42-7953-46FD-9772-BFE5571E660B}" presName="Name30" presStyleCnt="0"/>
      <dgm:spPr/>
    </dgm:pt>
    <dgm:pt modelId="{99FC61DD-67D8-4E7F-8EC1-2DDC4CB48CFA}" type="pres">
      <dgm:prSet presAssocID="{AA835A42-7953-46FD-9772-BFE5571E660B}" presName="level2Shape" presStyleLbl="node3" presStyleIdx="1" presStyleCnt="5" custScaleY="116998" custLinFactNeighborX="4832" custLinFactNeighborY="-91167"/>
      <dgm:spPr/>
    </dgm:pt>
    <dgm:pt modelId="{1538153E-5520-44A4-8507-DF2ED781B197}" type="pres">
      <dgm:prSet presAssocID="{AA835A42-7953-46FD-9772-BFE5571E660B}" presName="hierChild3" presStyleCnt="0"/>
      <dgm:spPr/>
    </dgm:pt>
    <dgm:pt modelId="{B4AE37C9-38A9-439D-AB0C-9E31E4673A25}" type="pres">
      <dgm:prSet presAssocID="{5378EC12-0B92-44AC-9506-6E70ED4E3700}" presName="Name25" presStyleLbl="parChTrans1D2" presStyleIdx="2" presStyleCnt="5"/>
      <dgm:spPr/>
    </dgm:pt>
    <dgm:pt modelId="{2BB48E67-2FBC-4EC0-9677-AE81BB16074A}" type="pres">
      <dgm:prSet presAssocID="{5378EC12-0B92-44AC-9506-6E70ED4E3700}" presName="connTx" presStyleLbl="parChTrans1D2" presStyleIdx="2" presStyleCnt="5"/>
      <dgm:spPr/>
    </dgm:pt>
    <dgm:pt modelId="{244A41AF-51D4-4BA3-B3CE-EE05C7D53DBC}" type="pres">
      <dgm:prSet presAssocID="{BB2D772B-CE61-47EE-8EE3-0F47B75012B6}" presName="Name30" presStyleCnt="0"/>
      <dgm:spPr/>
    </dgm:pt>
    <dgm:pt modelId="{54BC3A4A-F5EA-4967-9547-35D6BD58539C}" type="pres">
      <dgm:prSet presAssocID="{BB2D772B-CE61-47EE-8EE3-0F47B75012B6}" presName="level2Shape" presStyleLbl="node2" presStyleIdx="2" presStyleCnt="5" custLinFactNeighborX="2240" custLinFactNeighborY="-68675"/>
      <dgm:spPr/>
    </dgm:pt>
    <dgm:pt modelId="{6AFFAE5C-4F2E-44FC-AF06-9E42E43CC446}" type="pres">
      <dgm:prSet presAssocID="{BB2D772B-CE61-47EE-8EE3-0F47B75012B6}" presName="hierChild3" presStyleCnt="0"/>
      <dgm:spPr/>
    </dgm:pt>
    <dgm:pt modelId="{9C02CE77-11A2-4015-924E-AACC18A8E301}" type="pres">
      <dgm:prSet presAssocID="{68727D73-4BBC-4FEC-8B39-3629AD7D3852}" presName="Name25" presStyleLbl="parChTrans1D3" presStyleIdx="2" presStyleCnt="5"/>
      <dgm:spPr/>
    </dgm:pt>
    <dgm:pt modelId="{BEE42CE7-4BC8-4A3F-8694-A406DE3C6223}" type="pres">
      <dgm:prSet presAssocID="{68727D73-4BBC-4FEC-8B39-3629AD7D3852}" presName="connTx" presStyleLbl="parChTrans1D3" presStyleIdx="2" presStyleCnt="5"/>
      <dgm:spPr/>
    </dgm:pt>
    <dgm:pt modelId="{B27621D2-F244-4DE0-B58D-10A13327CA9B}" type="pres">
      <dgm:prSet presAssocID="{D1849A13-61F7-416C-993F-A1A9133ED7C2}" presName="Name30" presStyleCnt="0"/>
      <dgm:spPr/>
    </dgm:pt>
    <dgm:pt modelId="{FEA545AA-999E-4C92-906B-737EA242D212}" type="pres">
      <dgm:prSet presAssocID="{D1849A13-61F7-416C-993F-A1A9133ED7C2}" presName="level2Shape" presStyleLbl="node3" presStyleIdx="2" presStyleCnt="5" custLinFactNeighborX="4337" custLinFactNeighborY="-70595"/>
      <dgm:spPr/>
    </dgm:pt>
    <dgm:pt modelId="{F136D388-EE7E-4AC5-986A-A0B598AB1F5B}" type="pres">
      <dgm:prSet presAssocID="{D1849A13-61F7-416C-993F-A1A9133ED7C2}" presName="hierChild3" presStyleCnt="0"/>
      <dgm:spPr/>
    </dgm:pt>
    <dgm:pt modelId="{E3AEDC58-D474-478F-9040-FF51D43531BA}" type="pres">
      <dgm:prSet presAssocID="{0FE42C52-FFB7-4875-B139-F3C1473BE232}" presName="Name25" presStyleLbl="parChTrans1D2" presStyleIdx="3" presStyleCnt="5"/>
      <dgm:spPr/>
    </dgm:pt>
    <dgm:pt modelId="{98CA0E8E-9347-4736-8EF6-64A2682CDC9E}" type="pres">
      <dgm:prSet presAssocID="{0FE42C52-FFB7-4875-B139-F3C1473BE232}" presName="connTx" presStyleLbl="parChTrans1D2" presStyleIdx="3" presStyleCnt="5"/>
      <dgm:spPr/>
    </dgm:pt>
    <dgm:pt modelId="{E9E85561-75E7-4B28-BF44-3E1E44A20C52}" type="pres">
      <dgm:prSet presAssocID="{E904FAFD-0C21-49C6-94A3-694E0BDA366F}" presName="Name30" presStyleCnt="0"/>
      <dgm:spPr/>
    </dgm:pt>
    <dgm:pt modelId="{D14BAAF3-31AB-40A5-A486-FCA6A6771069}" type="pres">
      <dgm:prSet presAssocID="{E904FAFD-0C21-49C6-94A3-694E0BDA366F}" presName="level2Shape" presStyleLbl="node2" presStyleIdx="3" presStyleCnt="5" custLinFactY="-9281" custLinFactNeighborX="5967" custLinFactNeighborY="-100000"/>
      <dgm:spPr/>
    </dgm:pt>
    <dgm:pt modelId="{7BA65703-B424-452D-A3AC-1E164F19AD8E}" type="pres">
      <dgm:prSet presAssocID="{E904FAFD-0C21-49C6-94A3-694E0BDA366F}" presName="hierChild3" presStyleCnt="0"/>
      <dgm:spPr/>
    </dgm:pt>
    <dgm:pt modelId="{C0D9AC5D-E436-40C6-9D8E-6482AC29FE91}" type="pres">
      <dgm:prSet presAssocID="{459BF9CE-148E-4225-AB70-4B400336F503}" presName="Name25" presStyleLbl="parChTrans1D3" presStyleIdx="3" presStyleCnt="5"/>
      <dgm:spPr/>
    </dgm:pt>
    <dgm:pt modelId="{6E5EFFD8-DE4A-4617-9234-65B32969C738}" type="pres">
      <dgm:prSet presAssocID="{459BF9CE-148E-4225-AB70-4B400336F503}" presName="connTx" presStyleLbl="parChTrans1D3" presStyleIdx="3" presStyleCnt="5"/>
      <dgm:spPr/>
    </dgm:pt>
    <dgm:pt modelId="{954A5817-812F-414F-A24C-F72EDC79FAA8}" type="pres">
      <dgm:prSet presAssocID="{8E27B6BA-656A-41C6-AC91-5B7205104EFB}" presName="Name30" presStyleCnt="0"/>
      <dgm:spPr/>
    </dgm:pt>
    <dgm:pt modelId="{A7B791EB-9678-4610-BFE6-B7875C752D72}" type="pres">
      <dgm:prSet presAssocID="{8E27B6BA-656A-41C6-AC91-5B7205104EFB}" presName="level2Shape" presStyleLbl="node3" presStyleIdx="3" presStyleCnt="5" custLinFactNeighborX="6984" custLinFactNeighborY="-19148"/>
      <dgm:spPr/>
    </dgm:pt>
    <dgm:pt modelId="{18A17CAC-DC82-435F-9CE2-CB483F04F2B5}" type="pres">
      <dgm:prSet presAssocID="{8E27B6BA-656A-41C6-AC91-5B7205104EFB}" presName="hierChild3" presStyleCnt="0"/>
      <dgm:spPr/>
    </dgm:pt>
    <dgm:pt modelId="{4D14C39F-F4C8-4CC3-9D4E-49D1B0023020}" type="pres">
      <dgm:prSet presAssocID="{C7E3B52B-05B3-4E22-AAAB-F25C2CC6529E}" presName="Name25" presStyleLbl="parChTrans1D4" presStyleIdx="0" presStyleCnt="4"/>
      <dgm:spPr/>
    </dgm:pt>
    <dgm:pt modelId="{BF378FA2-DAB3-41E0-893F-E8238C1BAD0D}" type="pres">
      <dgm:prSet presAssocID="{C7E3B52B-05B3-4E22-AAAB-F25C2CC6529E}" presName="connTx" presStyleLbl="parChTrans1D4" presStyleIdx="0" presStyleCnt="4"/>
      <dgm:spPr/>
    </dgm:pt>
    <dgm:pt modelId="{13A3AAE2-8BE0-417D-8FF0-3CE23F4F4855}" type="pres">
      <dgm:prSet presAssocID="{7C535FEE-06AA-4EEF-88BC-84FDBDEE6291}" presName="Name30" presStyleCnt="0"/>
      <dgm:spPr/>
    </dgm:pt>
    <dgm:pt modelId="{7E55C697-738D-45EF-AD05-23345E649801}" type="pres">
      <dgm:prSet presAssocID="{7C535FEE-06AA-4EEF-88BC-84FDBDEE6291}" presName="level2Shape" presStyleLbl="node4" presStyleIdx="0" presStyleCnt="4" custLinFactNeighborX="-2218" custLinFactNeighborY="-85603"/>
      <dgm:spPr/>
    </dgm:pt>
    <dgm:pt modelId="{40BCB339-C47C-454A-95F0-B9708E4464CD}" type="pres">
      <dgm:prSet presAssocID="{7C535FEE-06AA-4EEF-88BC-84FDBDEE6291}" presName="hierChild3" presStyleCnt="0"/>
      <dgm:spPr/>
    </dgm:pt>
    <dgm:pt modelId="{E65C6536-130F-47FC-8BA0-5A1E4CAD5990}" type="pres">
      <dgm:prSet presAssocID="{042C456A-8ADF-430A-82B2-FBCC050A9B4E}" presName="Name25" presStyleLbl="parChTrans1D4" presStyleIdx="1" presStyleCnt="4"/>
      <dgm:spPr/>
    </dgm:pt>
    <dgm:pt modelId="{30366FD9-3907-4DFF-BC5B-BCA158C54BB5}" type="pres">
      <dgm:prSet presAssocID="{042C456A-8ADF-430A-82B2-FBCC050A9B4E}" presName="connTx" presStyleLbl="parChTrans1D4" presStyleIdx="1" presStyleCnt="4"/>
      <dgm:spPr/>
    </dgm:pt>
    <dgm:pt modelId="{9BB6006E-56B7-43AD-AE02-44FA0B2EF307}" type="pres">
      <dgm:prSet presAssocID="{0DCABA07-0269-4DEC-820C-624FF9ACB292}" presName="Name30" presStyleCnt="0"/>
      <dgm:spPr/>
    </dgm:pt>
    <dgm:pt modelId="{97FD0E0F-FD34-4BB8-AFB0-D17728356903}" type="pres">
      <dgm:prSet presAssocID="{0DCABA07-0269-4DEC-820C-624FF9ACB292}" presName="level2Shape" presStyleLbl="node4" presStyleIdx="1" presStyleCnt="4" custLinFactNeighborX="5558" custLinFactNeighborY="-87018"/>
      <dgm:spPr/>
    </dgm:pt>
    <dgm:pt modelId="{E4B4812F-40FD-4156-9FA7-3BCACCB2DA6D}" type="pres">
      <dgm:prSet presAssocID="{0DCABA07-0269-4DEC-820C-624FF9ACB292}" presName="hierChild3" presStyleCnt="0"/>
      <dgm:spPr/>
    </dgm:pt>
    <dgm:pt modelId="{3BEAD7AD-A051-4E9D-8D58-90BA35E2FF94}" type="pres">
      <dgm:prSet presAssocID="{DAD45A27-9BFC-45D0-A304-BEC8307CFFA2}" presName="Name25" presStyleLbl="parChTrans1D4" presStyleIdx="2" presStyleCnt="4"/>
      <dgm:spPr/>
    </dgm:pt>
    <dgm:pt modelId="{8F829D78-FCCA-4847-A360-81026ED8EB55}" type="pres">
      <dgm:prSet presAssocID="{DAD45A27-9BFC-45D0-A304-BEC8307CFFA2}" presName="connTx" presStyleLbl="parChTrans1D4" presStyleIdx="2" presStyleCnt="4"/>
      <dgm:spPr/>
    </dgm:pt>
    <dgm:pt modelId="{468DA183-89FB-4E1B-A894-85DD88B74D04}" type="pres">
      <dgm:prSet presAssocID="{A7F051B4-C931-4507-94BE-8A81E547B6A9}" presName="Name30" presStyleCnt="0"/>
      <dgm:spPr/>
    </dgm:pt>
    <dgm:pt modelId="{F8FF9682-212D-404E-BE34-2DA7928B4085}" type="pres">
      <dgm:prSet presAssocID="{A7F051B4-C931-4507-94BE-8A81E547B6A9}" presName="level2Shape" presStyleLbl="node4" presStyleIdx="2" presStyleCnt="4" custLinFactNeighborX="2918" custLinFactNeighborY="-70850"/>
      <dgm:spPr/>
    </dgm:pt>
    <dgm:pt modelId="{882ECDC4-E819-41C5-88FE-5C3EFD1A8B7C}" type="pres">
      <dgm:prSet presAssocID="{A7F051B4-C931-4507-94BE-8A81E547B6A9}" presName="hierChild3" presStyleCnt="0"/>
      <dgm:spPr/>
    </dgm:pt>
    <dgm:pt modelId="{783E3010-DAF1-490A-A5F2-B0560F37E53F}" type="pres">
      <dgm:prSet presAssocID="{C1B4439D-A9A6-4905-96C2-27E6072081BE}" presName="Name25" presStyleLbl="parChTrans1D4" presStyleIdx="3" presStyleCnt="4"/>
      <dgm:spPr/>
    </dgm:pt>
    <dgm:pt modelId="{3682B71A-2FCB-4190-B62E-918129FDA69C}" type="pres">
      <dgm:prSet presAssocID="{C1B4439D-A9A6-4905-96C2-27E6072081BE}" presName="connTx" presStyleLbl="parChTrans1D4" presStyleIdx="3" presStyleCnt="4"/>
      <dgm:spPr/>
    </dgm:pt>
    <dgm:pt modelId="{672246BD-75DA-47BB-B636-25078B735F8F}" type="pres">
      <dgm:prSet presAssocID="{127F41A0-CC47-4DD6-A63A-40908DD4C065}" presName="Name30" presStyleCnt="0"/>
      <dgm:spPr/>
    </dgm:pt>
    <dgm:pt modelId="{A1FF987B-89D1-41FF-852C-35129BE5D9E4}" type="pres">
      <dgm:prSet presAssocID="{127F41A0-CC47-4DD6-A63A-40908DD4C065}" presName="level2Shape" presStyleLbl="node4" presStyleIdx="3" presStyleCnt="4" custLinFactNeighborX="4745" custLinFactNeighborY="-71907"/>
      <dgm:spPr/>
    </dgm:pt>
    <dgm:pt modelId="{B121A0DA-DC27-4465-9513-3DCD24DEE18C}" type="pres">
      <dgm:prSet presAssocID="{127F41A0-CC47-4DD6-A63A-40908DD4C065}" presName="hierChild3" presStyleCnt="0"/>
      <dgm:spPr/>
    </dgm:pt>
    <dgm:pt modelId="{8AB5A1BD-B660-45B9-B079-C9F05723F77D}" type="pres">
      <dgm:prSet presAssocID="{3D7E609B-12F9-459F-9C43-48EA23235454}" presName="Name25" presStyleLbl="parChTrans1D2" presStyleIdx="4" presStyleCnt="5"/>
      <dgm:spPr/>
    </dgm:pt>
    <dgm:pt modelId="{A08692D7-9914-4844-8F3C-6EA7D4A754BC}" type="pres">
      <dgm:prSet presAssocID="{3D7E609B-12F9-459F-9C43-48EA23235454}" presName="connTx" presStyleLbl="parChTrans1D2" presStyleIdx="4" presStyleCnt="5"/>
      <dgm:spPr/>
    </dgm:pt>
    <dgm:pt modelId="{F59AD9B8-2A9E-4044-BD9F-B1907361F30E}" type="pres">
      <dgm:prSet presAssocID="{640A22CB-06B1-4451-9C49-EB019F457B29}" presName="Name30" presStyleCnt="0"/>
      <dgm:spPr/>
    </dgm:pt>
    <dgm:pt modelId="{D01AAB39-562B-468D-AC84-2C78894E6327}" type="pres">
      <dgm:prSet presAssocID="{640A22CB-06B1-4451-9C49-EB019F457B29}" presName="level2Shape" presStyleLbl="node2" presStyleIdx="4" presStyleCnt="5" custLinFactNeighborX="8108" custLinFactNeighborY="-84758"/>
      <dgm:spPr/>
    </dgm:pt>
    <dgm:pt modelId="{9327AF58-21D9-428F-8678-1C601E2F529D}" type="pres">
      <dgm:prSet presAssocID="{640A22CB-06B1-4451-9C49-EB019F457B29}" presName="hierChild3" presStyleCnt="0"/>
      <dgm:spPr/>
    </dgm:pt>
    <dgm:pt modelId="{84721886-D816-4F1E-9FEC-23C5D2DC1E18}" type="pres">
      <dgm:prSet presAssocID="{ED82421B-A340-4819-B1B5-6E83327B0D93}" presName="Name25" presStyleLbl="parChTrans1D3" presStyleIdx="4" presStyleCnt="5"/>
      <dgm:spPr/>
    </dgm:pt>
    <dgm:pt modelId="{00FDF0A7-2E98-4D99-9083-725042AA6D44}" type="pres">
      <dgm:prSet presAssocID="{ED82421B-A340-4819-B1B5-6E83327B0D93}" presName="connTx" presStyleLbl="parChTrans1D3" presStyleIdx="4" presStyleCnt="5"/>
      <dgm:spPr/>
    </dgm:pt>
    <dgm:pt modelId="{D583057E-B94A-4A83-BCD0-44FC6BC30F36}" type="pres">
      <dgm:prSet presAssocID="{B96AD260-2DF8-4B13-8F72-ACC09D5BFE4B}" presName="Name30" presStyleCnt="0"/>
      <dgm:spPr/>
    </dgm:pt>
    <dgm:pt modelId="{CFAC81EE-AEA1-4DBF-88E4-156628C8B6C0}" type="pres">
      <dgm:prSet presAssocID="{B96AD260-2DF8-4B13-8F72-ACC09D5BFE4B}" presName="level2Shape" presStyleLbl="node3" presStyleIdx="4" presStyleCnt="5" custLinFactY="-33393" custLinFactNeighborX="6069" custLinFactNeighborY="-100000"/>
      <dgm:spPr/>
    </dgm:pt>
    <dgm:pt modelId="{ECC34B2A-9DD7-4A6C-8352-FA1DD76C3B4F}" type="pres">
      <dgm:prSet presAssocID="{B96AD260-2DF8-4B13-8F72-ACC09D5BFE4B}" presName="hierChild3" presStyleCnt="0"/>
      <dgm:spPr/>
    </dgm:pt>
    <dgm:pt modelId="{C71B0FD0-17CA-41FE-8C22-5B12D9628CC2}" type="pres">
      <dgm:prSet presAssocID="{33865682-9A4C-488D-B481-2780E25CA3FA}" presName="bgShapesFlow" presStyleCnt="0"/>
      <dgm:spPr/>
    </dgm:pt>
    <dgm:pt modelId="{5742969F-4339-4F9D-856A-4456C5B15DA8}" type="pres">
      <dgm:prSet presAssocID="{751DC847-1095-447D-8074-53126CC64C8C}" presName="rectComp" presStyleCnt="0"/>
      <dgm:spPr/>
    </dgm:pt>
    <dgm:pt modelId="{367B5530-68C4-4B59-9BD5-86AAE986392F}" type="pres">
      <dgm:prSet presAssocID="{751DC847-1095-447D-8074-53126CC64C8C}" presName="bgRect" presStyleLbl="bgShp" presStyleIdx="0" presStyleCnt="5" custLinFactNeighborX="4550" custLinFactNeighborY="1558"/>
      <dgm:spPr/>
    </dgm:pt>
    <dgm:pt modelId="{51317A28-8C24-44F4-8BC6-D40D679891E1}" type="pres">
      <dgm:prSet presAssocID="{751DC847-1095-447D-8074-53126CC64C8C}" presName="bgRectTx" presStyleLbl="bgShp" presStyleIdx="0" presStyleCnt="5">
        <dgm:presLayoutVars>
          <dgm:bulletEnabled val="1"/>
        </dgm:presLayoutVars>
      </dgm:prSet>
      <dgm:spPr/>
    </dgm:pt>
    <dgm:pt modelId="{A06A12BA-31EE-4A76-9D5A-9A12129C0F4E}" type="pres">
      <dgm:prSet presAssocID="{751DC847-1095-447D-8074-53126CC64C8C}" presName="spComp" presStyleCnt="0"/>
      <dgm:spPr/>
    </dgm:pt>
    <dgm:pt modelId="{40A1F1F8-5E82-4A6B-B782-7A6E1E353189}" type="pres">
      <dgm:prSet presAssocID="{751DC847-1095-447D-8074-53126CC64C8C}" presName="hSp" presStyleCnt="0"/>
      <dgm:spPr/>
    </dgm:pt>
    <dgm:pt modelId="{06D8D41E-FD62-41F5-A7AE-50BC15380633}" type="pres">
      <dgm:prSet presAssocID="{A3612585-B64A-42E7-A10A-8D2596855D2E}" presName="rectComp" presStyleCnt="0"/>
      <dgm:spPr/>
    </dgm:pt>
    <dgm:pt modelId="{B7ED1B9D-E609-462D-A7AC-194A7C62A4A0}" type="pres">
      <dgm:prSet presAssocID="{A3612585-B64A-42E7-A10A-8D2596855D2E}" presName="bgRect" presStyleLbl="bgShp" presStyleIdx="1" presStyleCnt="5" custLinFactNeighborX="2538" custLinFactNeighborY="722"/>
      <dgm:spPr/>
    </dgm:pt>
    <dgm:pt modelId="{D12EDFEA-5610-4E71-9E1C-BC3B941D3F9C}" type="pres">
      <dgm:prSet presAssocID="{A3612585-B64A-42E7-A10A-8D2596855D2E}" presName="bgRectTx" presStyleLbl="bgShp" presStyleIdx="1" presStyleCnt="5">
        <dgm:presLayoutVars>
          <dgm:bulletEnabled val="1"/>
        </dgm:presLayoutVars>
      </dgm:prSet>
      <dgm:spPr/>
    </dgm:pt>
    <dgm:pt modelId="{BBD7CD83-1409-400E-AB72-28D14B174C69}" type="pres">
      <dgm:prSet presAssocID="{A3612585-B64A-42E7-A10A-8D2596855D2E}" presName="spComp" presStyleCnt="0"/>
      <dgm:spPr/>
    </dgm:pt>
    <dgm:pt modelId="{9C3DC2F1-667D-4456-BFBF-9DF8D11AEFEE}" type="pres">
      <dgm:prSet presAssocID="{A3612585-B64A-42E7-A10A-8D2596855D2E}" presName="hSp" presStyleCnt="0"/>
      <dgm:spPr/>
    </dgm:pt>
    <dgm:pt modelId="{8024544A-5C0D-405E-9F83-C6FDDEEC1543}" type="pres">
      <dgm:prSet presAssocID="{DD188ADE-6382-45F2-A0AE-15EB79D74CA4}" presName="rectComp" presStyleCnt="0"/>
      <dgm:spPr/>
    </dgm:pt>
    <dgm:pt modelId="{C5C5D965-2F4D-4128-818A-A8FB5D75D01D}" type="pres">
      <dgm:prSet presAssocID="{DD188ADE-6382-45F2-A0AE-15EB79D74CA4}" presName="bgRect" presStyleLbl="bgShp" presStyleIdx="2" presStyleCnt="5" custLinFactNeighborX="1"/>
      <dgm:spPr/>
    </dgm:pt>
    <dgm:pt modelId="{29B3CD48-5A03-49DB-9BE4-B16B494FA4BF}" type="pres">
      <dgm:prSet presAssocID="{DD188ADE-6382-45F2-A0AE-15EB79D74CA4}" presName="bgRectTx" presStyleLbl="bgShp" presStyleIdx="2" presStyleCnt="5">
        <dgm:presLayoutVars>
          <dgm:bulletEnabled val="1"/>
        </dgm:presLayoutVars>
      </dgm:prSet>
      <dgm:spPr/>
    </dgm:pt>
    <dgm:pt modelId="{42F8C8E5-0F30-49CB-BBE0-9EB433DC38BB}" type="pres">
      <dgm:prSet presAssocID="{DD188ADE-6382-45F2-A0AE-15EB79D74CA4}" presName="spComp" presStyleCnt="0"/>
      <dgm:spPr/>
    </dgm:pt>
    <dgm:pt modelId="{87AA525C-AB50-4B74-A966-EB018E39B7EE}" type="pres">
      <dgm:prSet presAssocID="{DD188ADE-6382-45F2-A0AE-15EB79D74CA4}" presName="hSp" presStyleCnt="0"/>
      <dgm:spPr/>
    </dgm:pt>
    <dgm:pt modelId="{B57B2061-A6CE-4EE3-9484-A1CB2D1C0DD0}" type="pres">
      <dgm:prSet presAssocID="{694D8A72-90FA-44CD-8418-E2112C48D2DB}" presName="rectComp" presStyleCnt="0"/>
      <dgm:spPr/>
    </dgm:pt>
    <dgm:pt modelId="{2D88495C-6EC2-49E8-9896-FEE65A1BC966}" type="pres">
      <dgm:prSet presAssocID="{694D8A72-90FA-44CD-8418-E2112C48D2DB}" presName="bgRect" presStyleLbl="bgShp" presStyleIdx="3" presStyleCnt="5"/>
      <dgm:spPr/>
    </dgm:pt>
    <dgm:pt modelId="{14270727-12DA-411E-9F7A-B263AE6FEBEB}" type="pres">
      <dgm:prSet presAssocID="{694D8A72-90FA-44CD-8418-E2112C48D2DB}" presName="bgRectTx" presStyleLbl="bgShp" presStyleIdx="3" presStyleCnt="5">
        <dgm:presLayoutVars>
          <dgm:bulletEnabled val="1"/>
        </dgm:presLayoutVars>
      </dgm:prSet>
      <dgm:spPr/>
    </dgm:pt>
    <dgm:pt modelId="{6E7FAB4A-61F5-4364-90CF-7FCF301AFFD1}" type="pres">
      <dgm:prSet presAssocID="{694D8A72-90FA-44CD-8418-E2112C48D2DB}" presName="spComp" presStyleCnt="0"/>
      <dgm:spPr/>
    </dgm:pt>
    <dgm:pt modelId="{0CAA1C83-BED9-4A0A-BECA-843DCF04E835}" type="pres">
      <dgm:prSet presAssocID="{694D8A72-90FA-44CD-8418-E2112C48D2DB}" presName="hSp" presStyleCnt="0"/>
      <dgm:spPr/>
    </dgm:pt>
    <dgm:pt modelId="{15A18336-08B3-4AC5-940E-22D813D21853}" type="pres">
      <dgm:prSet presAssocID="{AC413C8D-1002-47F2-B338-394939F79949}" presName="rectComp" presStyleCnt="0"/>
      <dgm:spPr/>
    </dgm:pt>
    <dgm:pt modelId="{41B9A029-1532-4DAA-8541-F0953FE5D6A5}" type="pres">
      <dgm:prSet presAssocID="{AC413C8D-1002-47F2-B338-394939F79949}" presName="bgRect" presStyleLbl="bgShp" presStyleIdx="4" presStyleCnt="5" custLinFactNeighborX="49696" custLinFactNeighborY="390"/>
      <dgm:spPr/>
    </dgm:pt>
    <dgm:pt modelId="{2E1C8AD5-9626-4D0F-8FB7-8CF7F195141C}" type="pres">
      <dgm:prSet presAssocID="{AC413C8D-1002-47F2-B338-394939F79949}" presName="bgRectTx" presStyleLbl="bgShp" presStyleIdx="4" presStyleCnt="5">
        <dgm:presLayoutVars>
          <dgm:bulletEnabled val="1"/>
        </dgm:presLayoutVars>
      </dgm:prSet>
      <dgm:spPr/>
    </dgm:pt>
  </dgm:ptLst>
  <dgm:cxnLst>
    <dgm:cxn modelId="{5E3FE608-CA6B-4F88-9F67-8156A17D3853}" type="presOf" srcId="{38FAC942-29B6-4D99-B935-F30074FAB592}" destId="{614395EE-2A5B-4D54-8FF4-8197F6FC5ABE}" srcOrd="0" destOrd="0" presId="urn:microsoft.com/office/officeart/2005/8/layout/hierarchy5"/>
    <dgm:cxn modelId="{B763B60A-0AC2-4754-929A-ED769A9016DA}" srcId="{33865682-9A4C-488D-B481-2780E25CA3FA}" destId="{8B65CD66-15BD-4C9A-A868-EF5B5E703BB4}" srcOrd="0" destOrd="0" parTransId="{1A29177C-35CB-4216-8521-B7CE1EFE0A16}" sibTransId="{B06E326A-04FC-4537-8BA3-246745EF8036}"/>
    <dgm:cxn modelId="{A3F8430E-D232-4A47-A385-356E3AC61D40}" type="presOf" srcId="{D1849A13-61F7-416C-993F-A1A9133ED7C2}" destId="{FEA545AA-999E-4C92-906B-737EA242D212}" srcOrd="0" destOrd="0" presId="urn:microsoft.com/office/officeart/2005/8/layout/hierarchy5"/>
    <dgm:cxn modelId="{E229BE13-9093-4EB5-A3E8-8D8755173104}" type="presOf" srcId="{ED82421B-A340-4819-B1B5-6E83327B0D93}" destId="{00FDF0A7-2E98-4D99-9083-725042AA6D44}" srcOrd="1" destOrd="0" presId="urn:microsoft.com/office/officeart/2005/8/layout/hierarchy5"/>
    <dgm:cxn modelId="{3DC03C16-9C27-46BF-B3EE-0D36052FB5F9}" type="presOf" srcId="{0DCABA07-0269-4DEC-820C-624FF9ACB292}" destId="{97FD0E0F-FD34-4BB8-AFB0-D17728356903}" srcOrd="0" destOrd="0" presId="urn:microsoft.com/office/officeart/2005/8/layout/hierarchy5"/>
    <dgm:cxn modelId="{5F0A0D17-0FF2-43E4-91D8-54C3314F0BF0}" type="presOf" srcId="{694D8A72-90FA-44CD-8418-E2112C48D2DB}" destId="{14270727-12DA-411E-9F7A-B263AE6FEBEB}" srcOrd="1" destOrd="0" presId="urn:microsoft.com/office/officeart/2005/8/layout/hierarchy5"/>
    <dgm:cxn modelId="{12CDF51C-4F6F-4F5B-866A-AC787223E72B}" type="presOf" srcId="{DAD45A27-9BFC-45D0-A304-BEC8307CFFA2}" destId="{8F829D78-FCCA-4847-A360-81026ED8EB55}" srcOrd="1" destOrd="0" presId="urn:microsoft.com/office/officeart/2005/8/layout/hierarchy5"/>
    <dgm:cxn modelId="{EB6C181E-D5E7-48DF-9D1D-6E7BB58488EF}" srcId="{8B65CD66-15BD-4C9A-A868-EF5B5E703BB4}" destId="{38FAC942-29B6-4D99-B935-F30074FAB592}" srcOrd="1" destOrd="0" parTransId="{0428B539-0BCB-4110-91FE-BD4BBFB4178D}" sibTransId="{F3F6917F-A66B-4FEB-BBCC-430F66FA5199}"/>
    <dgm:cxn modelId="{0CCBFA22-403C-4D5E-A3A9-3F5F50B17917}" srcId="{8B65CD66-15BD-4C9A-A868-EF5B5E703BB4}" destId="{BB2D772B-CE61-47EE-8EE3-0F47B75012B6}" srcOrd="2" destOrd="0" parTransId="{5378EC12-0B92-44AC-9506-6E70ED4E3700}" sibTransId="{646C2239-F176-4ADC-8D1F-FA830AB20CFE}"/>
    <dgm:cxn modelId="{4D98DD26-A8B8-435F-AD71-B99F931DB251}" srcId="{38FAC942-29B6-4D99-B935-F30074FAB592}" destId="{AA835A42-7953-46FD-9772-BFE5571E660B}" srcOrd="0" destOrd="0" parTransId="{52C91EF0-24AD-4708-AD96-8220731B8C3C}" sibTransId="{54A62844-4121-40EB-A70E-6B63AEDA9308}"/>
    <dgm:cxn modelId="{B2205427-EEAE-45CA-A2BC-A081FC565EC8}" srcId="{33865682-9A4C-488D-B481-2780E25CA3FA}" destId="{A3612585-B64A-42E7-A10A-8D2596855D2E}" srcOrd="2" destOrd="0" parTransId="{3BB73F05-B144-421D-AF48-9D75B48F621E}" sibTransId="{56DCE1B9-18C3-4487-9860-FF4DCFB12541}"/>
    <dgm:cxn modelId="{1154A127-BBFC-4CA3-B3E4-A002DE5BF13A}" srcId="{33865682-9A4C-488D-B481-2780E25CA3FA}" destId="{DD188ADE-6382-45F2-A0AE-15EB79D74CA4}" srcOrd="3" destOrd="0" parTransId="{D4BBB993-E160-46AB-B169-7C0160FFD40D}" sibTransId="{B298638D-48B1-4C7F-9BB3-C4D27A151E49}"/>
    <dgm:cxn modelId="{0973A128-318E-4902-85CB-E07BF32AB730}" srcId="{8B65CD66-15BD-4C9A-A868-EF5B5E703BB4}" destId="{640A22CB-06B1-4451-9C49-EB019F457B29}" srcOrd="4" destOrd="0" parTransId="{3D7E609B-12F9-459F-9C43-48EA23235454}" sibTransId="{54901D4E-3A97-4C29-91BF-DDD7DFE1BFC1}"/>
    <dgm:cxn modelId="{046C2E2B-3088-4AA1-B206-60671AE5F860}" type="presOf" srcId="{ED82421B-A340-4819-B1B5-6E83327B0D93}" destId="{84721886-D816-4F1E-9FEC-23C5D2DC1E18}" srcOrd="0" destOrd="0" presId="urn:microsoft.com/office/officeart/2005/8/layout/hierarchy5"/>
    <dgm:cxn modelId="{0FFD3C2D-2A3F-4BAF-9ECE-E86BEC8F7D55}" type="presOf" srcId="{DD188ADE-6382-45F2-A0AE-15EB79D74CA4}" destId="{29B3CD48-5A03-49DB-9BE4-B16B494FA4BF}" srcOrd="1" destOrd="0" presId="urn:microsoft.com/office/officeart/2005/8/layout/hierarchy5"/>
    <dgm:cxn modelId="{D55A5E2E-1B6D-437E-92DB-31182D181338}" srcId="{8B65CD66-15BD-4C9A-A868-EF5B5E703BB4}" destId="{491039E4-E82D-49BC-A1E0-3EAF0DB7D075}" srcOrd="0" destOrd="0" parTransId="{46323823-71C8-4B12-B8A0-F447A2FAD52D}" sibTransId="{DE78B90C-2A5B-4248-8729-022E46EF9B02}"/>
    <dgm:cxn modelId="{46D91230-51CD-4C24-9FEC-6224AF984C74}" type="presOf" srcId="{0FE42C52-FFB7-4875-B139-F3C1473BE232}" destId="{E3AEDC58-D474-478F-9040-FF51D43531BA}" srcOrd="0" destOrd="0" presId="urn:microsoft.com/office/officeart/2005/8/layout/hierarchy5"/>
    <dgm:cxn modelId="{530E4430-E01F-4C97-9C57-29E395ED516A}" type="presOf" srcId="{C1B4439D-A9A6-4905-96C2-27E6072081BE}" destId="{783E3010-DAF1-490A-A5F2-B0560F37E53F}" srcOrd="0" destOrd="0" presId="urn:microsoft.com/office/officeart/2005/8/layout/hierarchy5"/>
    <dgm:cxn modelId="{AB489232-59C4-4459-A376-7D1771AE8DC4}" type="presOf" srcId="{491039E4-E82D-49BC-A1E0-3EAF0DB7D075}" destId="{CAC10FA9-1E04-4A22-B72D-D9D9E2DAB189}" srcOrd="0" destOrd="0" presId="urn:microsoft.com/office/officeart/2005/8/layout/hierarchy5"/>
    <dgm:cxn modelId="{03D6EF33-2E0F-4F62-A514-78A998C9A38F}" srcId="{8B65CD66-15BD-4C9A-A868-EF5B5E703BB4}" destId="{E904FAFD-0C21-49C6-94A3-694E0BDA366F}" srcOrd="3" destOrd="0" parTransId="{0FE42C52-FFB7-4875-B139-F3C1473BE232}" sibTransId="{6D6975CB-9DD5-422E-A1EA-DA8F20948A62}"/>
    <dgm:cxn modelId="{98E11B38-1DC0-4B2B-9085-C798173461F2}" type="presOf" srcId="{DAD45A27-9BFC-45D0-A304-BEC8307CFFA2}" destId="{3BEAD7AD-A051-4E9D-8D58-90BA35E2FF94}" srcOrd="0" destOrd="0" presId="urn:microsoft.com/office/officeart/2005/8/layout/hierarchy5"/>
    <dgm:cxn modelId="{68986439-B9AD-4ACE-8276-445E90989444}" type="presOf" srcId="{46323823-71C8-4B12-B8A0-F447A2FAD52D}" destId="{7D4DF482-E9BD-4D04-A0F3-220AEB07A9FF}" srcOrd="0" destOrd="0" presId="urn:microsoft.com/office/officeart/2005/8/layout/hierarchy5"/>
    <dgm:cxn modelId="{A322313C-7025-461C-8D72-39B3BBED5249}" type="presOf" srcId="{B96AD260-2DF8-4B13-8F72-ACC09D5BFE4B}" destId="{CFAC81EE-AEA1-4DBF-88E4-156628C8B6C0}" srcOrd="0" destOrd="0" presId="urn:microsoft.com/office/officeart/2005/8/layout/hierarchy5"/>
    <dgm:cxn modelId="{AAFAEB5B-B0A9-4A73-AAF7-6DE4BDA28DF8}" type="presOf" srcId="{AA835A42-7953-46FD-9772-BFE5571E660B}" destId="{99FC61DD-67D8-4E7F-8EC1-2DDC4CB48CFA}" srcOrd="0" destOrd="0" presId="urn:microsoft.com/office/officeart/2005/8/layout/hierarchy5"/>
    <dgm:cxn modelId="{81FE2A5C-FBE4-479F-9FD2-1D52A50C6BE1}" type="presOf" srcId="{AC413C8D-1002-47F2-B338-394939F79949}" destId="{2E1C8AD5-9626-4D0F-8FB7-8CF7F195141C}" srcOrd="1" destOrd="0" presId="urn:microsoft.com/office/officeart/2005/8/layout/hierarchy5"/>
    <dgm:cxn modelId="{C3EE9D60-DB58-47B7-B221-3AB455F8BFA0}" type="presOf" srcId="{C1B4439D-A9A6-4905-96C2-27E6072081BE}" destId="{3682B71A-2FCB-4190-B62E-918129FDA69C}" srcOrd="1" destOrd="0" presId="urn:microsoft.com/office/officeart/2005/8/layout/hierarchy5"/>
    <dgm:cxn modelId="{94250F62-9BE5-4E8B-B2CD-BB02768A0B49}" type="presOf" srcId="{3D7E609B-12F9-459F-9C43-48EA23235454}" destId="{A08692D7-9914-4844-8F3C-6EA7D4A754BC}" srcOrd="1" destOrd="0" presId="urn:microsoft.com/office/officeart/2005/8/layout/hierarchy5"/>
    <dgm:cxn modelId="{B47CBC44-22A2-420C-A2F8-50218672B82B}" srcId="{33865682-9A4C-488D-B481-2780E25CA3FA}" destId="{AC413C8D-1002-47F2-B338-394939F79949}" srcOrd="5" destOrd="0" parTransId="{5C793499-746C-490E-91CF-68D43B96A5B0}" sibTransId="{35A6570F-BFAA-43E5-85EC-7AD19D7105F5}"/>
    <dgm:cxn modelId="{B5480147-0FC0-4B11-9AF7-AB18039871A5}" type="presOf" srcId="{AC413C8D-1002-47F2-B338-394939F79949}" destId="{41B9A029-1532-4DAA-8541-F0953FE5D6A5}" srcOrd="0" destOrd="0" presId="urn:microsoft.com/office/officeart/2005/8/layout/hierarchy5"/>
    <dgm:cxn modelId="{96537447-D7B4-4F4E-9D3B-ABE693528DD1}" type="presOf" srcId="{0428B539-0BCB-4110-91FE-BD4BBFB4178D}" destId="{CE08C2D9-54D0-4C98-9ECA-B1316D4B3D3E}" srcOrd="1" destOrd="0" presId="urn:microsoft.com/office/officeart/2005/8/layout/hierarchy5"/>
    <dgm:cxn modelId="{18EFFC68-73ED-476F-85D3-815ACF410DB5}" type="presOf" srcId="{5378EC12-0B92-44AC-9506-6E70ED4E3700}" destId="{2BB48E67-2FBC-4EC0-9677-AE81BB16074A}" srcOrd="1" destOrd="0" presId="urn:microsoft.com/office/officeart/2005/8/layout/hierarchy5"/>
    <dgm:cxn modelId="{ED4C8B49-6788-47D9-AF4E-F3432FEA7A13}" type="presOf" srcId="{459BF9CE-148E-4225-AB70-4B400336F503}" destId="{6E5EFFD8-DE4A-4617-9234-65B32969C738}" srcOrd="1" destOrd="0" presId="urn:microsoft.com/office/officeart/2005/8/layout/hierarchy5"/>
    <dgm:cxn modelId="{6C81364B-39E3-4B3C-9690-1AA3BEE1E771}" type="presOf" srcId="{A3612585-B64A-42E7-A10A-8D2596855D2E}" destId="{D12EDFEA-5610-4E71-9E1C-BC3B941D3F9C}" srcOrd="1" destOrd="0" presId="urn:microsoft.com/office/officeart/2005/8/layout/hierarchy5"/>
    <dgm:cxn modelId="{DB38276C-C779-404D-9E67-A9BBA669A5F4}" type="presOf" srcId="{68727D73-4BBC-4FEC-8B39-3629AD7D3852}" destId="{9C02CE77-11A2-4015-924E-AACC18A8E301}" srcOrd="0" destOrd="0" presId="urn:microsoft.com/office/officeart/2005/8/layout/hierarchy5"/>
    <dgm:cxn modelId="{07B5824C-3398-4428-B2D8-063553545599}" type="presOf" srcId="{127F41A0-CC47-4DD6-A63A-40908DD4C065}" destId="{A1FF987B-89D1-41FF-852C-35129BE5D9E4}" srcOrd="0" destOrd="0" presId="urn:microsoft.com/office/officeart/2005/8/layout/hierarchy5"/>
    <dgm:cxn modelId="{20E9656E-819E-4CD1-8E91-C3269298D7BA}" type="presOf" srcId="{751DC847-1095-447D-8074-53126CC64C8C}" destId="{367B5530-68C4-4B59-9BD5-86AAE986392F}" srcOrd="0" destOrd="0" presId="urn:microsoft.com/office/officeart/2005/8/layout/hierarchy5"/>
    <dgm:cxn modelId="{6E9FB34F-0485-44DC-BCEA-A02CAE3CE634}" type="presOf" srcId="{46323823-71C8-4B12-B8A0-F447A2FAD52D}" destId="{FAA94275-081E-4E0C-9B57-3458845DA1EC}" srcOrd="1" destOrd="0" presId="urn:microsoft.com/office/officeart/2005/8/layout/hierarchy5"/>
    <dgm:cxn modelId="{1242F86F-E851-45E2-AF37-340BEE892CB5}" type="presOf" srcId="{A3612585-B64A-42E7-A10A-8D2596855D2E}" destId="{B7ED1B9D-E609-462D-A7AC-194A7C62A4A0}" srcOrd="0" destOrd="0" presId="urn:microsoft.com/office/officeart/2005/8/layout/hierarchy5"/>
    <dgm:cxn modelId="{3E7D0550-B84E-4537-9E2C-D4B7D94EE16B}" type="presOf" srcId="{52C91EF0-24AD-4708-AD96-8220731B8C3C}" destId="{F242EDDB-92D2-4E8E-9B62-55867EDAB71D}" srcOrd="1" destOrd="0" presId="urn:microsoft.com/office/officeart/2005/8/layout/hierarchy5"/>
    <dgm:cxn modelId="{1D09F852-BD16-4B5D-BFF0-5B8DDF2F25F6}" srcId="{8E27B6BA-656A-41C6-AC91-5B7205104EFB}" destId="{7C535FEE-06AA-4EEF-88BC-84FDBDEE6291}" srcOrd="0" destOrd="0" parTransId="{C7E3B52B-05B3-4E22-AAAB-F25C2CC6529E}" sibTransId="{88CDE926-5AA9-4254-B225-225E87D88EC3}"/>
    <dgm:cxn modelId="{9F1F3273-AF0F-407C-8A59-22ADEE6C39C9}" srcId="{491039E4-E82D-49BC-A1E0-3EAF0DB7D075}" destId="{B1343E2C-9689-4283-B5F6-8D48064EAD3F}" srcOrd="0" destOrd="0" parTransId="{D637A547-9A4F-490B-BCF9-7E44C91818CE}" sibTransId="{91EFAB42-B135-4233-BA13-3AFC3D838045}"/>
    <dgm:cxn modelId="{D8BF2254-552D-4A5B-987F-FA48CA6240F7}" type="presOf" srcId="{459BF9CE-148E-4225-AB70-4B400336F503}" destId="{C0D9AC5D-E436-40C6-9D8E-6482AC29FE91}" srcOrd="0" destOrd="0" presId="urn:microsoft.com/office/officeart/2005/8/layout/hierarchy5"/>
    <dgm:cxn modelId="{D898FA7A-4F32-497B-B501-538F96881474}" srcId="{E904FAFD-0C21-49C6-94A3-694E0BDA366F}" destId="{8E27B6BA-656A-41C6-AC91-5B7205104EFB}" srcOrd="0" destOrd="0" parTransId="{459BF9CE-148E-4225-AB70-4B400336F503}" sibTransId="{374E4B50-B801-4E88-A203-6450CB64F816}"/>
    <dgm:cxn modelId="{EA55217D-4345-432B-A980-C03A57DFC66D}" type="presOf" srcId="{C7E3B52B-05B3-4E22-AAAB-F25C2CC6529E}" destId="{4D14C39F-F4C8-4CC3-9D4E-49D1B0023020}" srcOrd="0" destOrd="0" presId="urn:microsoft.com/office/officeart/2005/8/layout/hierarchy5"/>
    <dgm:cxn modelId="{8867367F-6519-4D57-8BC9-F6C8B5CEC7F8}" type="presOf" srcId="{7C535FEE-06AA-4EEF-88BC-84FDBDEE6291}" destId="{7E55C697-738D-45EF-AD05-23345E649801}" srcOrd="0" destOrd="0" presId="urn:microsoft.com/office/officeart/2005/8/layout/hierarchy5"/>
    <dgm:cxn modelId="{5E73A280-783D-4154-BCD3-390636D87032}" type="presOf" srcId="{C7E3B52B-05B3-4E22-AAAB-F25C2CC6529E}" destId="{BF378FA2-DAB3-41E0-893F-E8238C1BAD0D}" srcOrd="1" destOrd="0" presId="urn:microsoft.com/office/officeart/2005/8/layout/hierarchy5"/>
    <dgm:cxn modelId="{90947682-DEC0-4C90-ACBC-F906434A41AE}" srcId="{7C535FEE-06AA-4EEF-88BC-84FDBDEE6291}" destId="{0DCABA07-0269-4DEC-820C-624FF9ACB292}" srcOrd="0" destOrd="0" parTransId="{042C456A-8ADF-430A-82B2-FBCC050A9B4E}" sibTransId="{07DA438C-13EA-474C-A044-FB15A07B0400}"/>
    <dgm:cxn modelId="{AEA0B386-F256-4180-97A9-75C16672E4D6}" type="presOf" srcId="{694D8A72-90FA-44CD-8418-E2112C48D2DB}" destId="{2D88495C-6EC2-49E8-9896-FEE65A1BC966}" srcOrd="0" destOrd="0" presId="urn:microsoft.com/office/officeart/2005/8/layout/hierarchy5"/>
    <dgm:cxn modelId="{49D0B492-17DA-475F-B1FF-F5A35F2232E7}" type="presOf" srcId="{8E27B6BA-656A-41C6-AC91-5B7205104EFB}" destId="{A7B791EB-9678-4610-BFE6-B7875C752D72}" srcOrd="0" destOrd="0" presId="urn:microsoft.com/office/officeart/2005/8/layout/hierarchy5"/>
    <dgm:cxn modelId="{21F51698-FE22-470C-A93F-B896E3EA80B2}" type="presOf" srcId="{68727D73-4BBC-4FEC-8B39-3629AD7D3852}" destId="{BEE42CE7-4BC8-4A3F-8694-A406DE3C6223}" srcOrd="1" destOrd="0" presId="urn:microsoft.com/office/officeart/2005/8/layout/hierarchy5"/>
    <dgm:cxn modelId="{8D885E9E-A4E1-4B98-8E94-2D340437F59A}" type="presOf" srcId="{B1343E2C-9689-4283-B5F6-8D48064EAD3F}" destId="{BEA672BD-EBFF-4471-BCAA-6003A31807EC}" srcOrd="0" destOrd="0" presId="urn:microsoft.com/office/officeart/2005/8/layout/hierarchy5"/>
    <dgm:cxn modelId="{3E86C49F-D9EA-4584-AE2A-3A328D14D7AC}" type="presOf" srcId="{0FE42C52-FFB7-4875-B139-F3C1473BE232}" destId="{98CA0E8E-9347-4736-8EF6-64A2682CDC9E}" srcOrd="1" destOrd="0" presId="urn:microsoft.com/office/officeart/2005/8/layout/hierarchy5"/>
    <dgm:cxn modelId="{62F674A2-FCCF-420E-93EC-DC2C69F884D8}" type="presOf" srcId="{52C91EF0-24AD-4708-AD96-8220731B8C3C}" destId="{BF38D813-6A60-4CD3-B237-2A51CF0D6B18}" srcOrd="0" destOrd="0" presId="urn:microsoft.com/office/officeart/2005/8/layout/hierarchy5"/>
    <dgm:cxn modelId="{CBF52FAC-190C-44F1-B0ED-2C24FC004C77}" type="presOf" srcId="{8B65CD66-15BD-4C9A-A868-EF5B5E703BB4}" destId="{3A951532-F5CD-4FA6-9D4A-AF98378DF8AB}" srcOrd="0" destOrd="0" presId="urn:microsoft.com/office/officeart/2005/8/layout/hierarchy5"/>
    <dgm:cxn modelId="{0F34D7B0-8715-4D20-AB50-ADC2D5BAF8B4}" type="presOf" srcId="{5378EC12-0B92-44AC-9506-6E70ED4E3700}" destId="{B4AE37C9-38A9-439D-AB0C-9E31E4673A25}" srcOrd="0" destOrd="0" presId="urn:microsoft.com/office/officeart/2005/8/layout/hierarchy5"/>
    <dgm:cxn modelId="{C894ABB3-0EED-43A4-AEEC-1C42DCDCC791}" type="presOf" srcId="{A7F051B4-C931-4507-94BE-8A81E547B6A9}" destId="{F8FF9682-212D-404E-BE34-2DA7928B4085}" srcOrd="0" destOrd="0" presId="urn:microsoft.com/office/officeart/2005/8/layout/hierarchy5"/>
    <dgm:cxn modelId="{AEFCD1B6-79AA-4C27-8CCE-50AAC8765557}" srcId="{BB2D772B-CE61-47EE-8EE3-0F47B75012B6}" destId="{D1849A13-61F7-416C-993F-A1A9133ED7C2}" srcOrd="0" destOrd="0" parTransId="{68727D73-4BBC-4FEC-8B39-3629AD7D3852}" sibTransId="{CC0531D6-E745-47CB-8978-51514956864C}"/>
    <dgm:cxn modelId="{9B9E57B7-2261-416F-8CB7-D35579C5357E}" srcId="{33865682-9A4C-488D-B481-2780E25CA3FA}" destId="{694D8A72-90FA-44CD-8418-E2112C48D2DB}" srcOrd="4" destOrd="0" parTransId="{9BB270DF-CC1C-4F1C-9F10-588C339BD05E}" sibTransId="{6F44DE38-1B9F-484B-94B5-BC94891A6A58}"/>
    <dgm:cxn modelId="{DE1CCAB8-5ACE-4D57-84B6-1C75F6C5D8AA}" type="presOf" srcId="{E904FAFD-0C21-49C6-94A3-694E0BDA366F}" destId="{D14BAAF3-31AB-40A5-A486-FCA6A6771069}" srcOrd="0" destOrd="0" presId="urn:microsoft.com/office/officeart/2005/8/layout/hierarchy5"/>
    <dgm:cxn modelId="{D7AA9BB9-D0FC-4430-9AFE-8AF12C4DEE70}" type="presOf" srcId="{042C456A-8ADF-430A-82B2-FBCC050A9B4E}" destId="{E65C6536-130F-47FC-8BA0-5A1E4CAD5990}" srcOrd="0" destOrd="0" presId="urn:microsoft.com/office/officeart/2005/8/layout/hierarchy5"/>
    <dgm:cxn modelId="{1A5E27BF-5839-419E-81BA-8F8BB0EDDB7E}" srcId="{8E27B6BA-656A-41C6-AC91-5B7205104EFB}" destId="{A7F051B4-C931-4507-94BE-8A81E547B6A9}" srcOrd="1" destOrd="0" parTransId="{DAD45A27-9BFC-45D0-A304-BEC8307CFFA2}" sibTransId="{BD1BB8E5-DE58-447F-9D60-EF4A6A040AF9}"/>
    <dgm:cxn modelId="{6FD4F1C7-9AD8-4B73-AAF9-70856C1C8503}" type="presOf" srcId="{DD188ADE-6382-45F2-A0AE-15EB79D74CA4}" destId="{C5C5D965-2F4D-4128-818A-A8FB5D75D01D}" srcOrd="0" destOrd="0" presId="urn:microsoft.com/office/officeart/2005/8/layout/hierarchy5"/>
    <dgm:cxn modelId="{A8695ADA-C71E-4142-B415-EE156E7BA8D7}" type="presOf" srcId="{BB2D772B-CE61-47EE-8EE3-0F47B75012B6}" destId="{54BC3A4A-F5EA-4967-9547-35D6BD58539C}" srcOrd="0" destOrd="0" presId="urn:microsoft.com/office/officeart/2005/8/layout/hierarchy5"/>
    <dgm:cxn modelId="{9F56ADDA-D0BD-450D-9BE5-80FEA96F4A38}" type="presOf" srcId="{0428B539-0BCB-4110-91FE-BD4BBFB4178D}" destId="{1606185A-DFF3-4A70-92C7-E2C9600C07D1}" srcOrd="0" destOrd="0" presId="urn:microsoft.com/office/officeart/2005/8/layout/hierarchy5"/>
    <dgm:cxn modelId="{673BB0E3-CBAD-4EB8-83E7-75E10AA1A704}" srcId="{33865682-9A4C-488D-B481-2780E25CA3FA}" destId="{751DC847-1095-447D-8074-53126CC64C8C}" srcOrd="1" destOrd="0" parTransId="{C67284C4-4D61-4C6F-8F41-B67799608D8B}" sibTransId="{B3BC1232-46C1-49D4-BF0D-736E6ABA2E7E}"/>
    <dgm:cxn modelId="{A5A469E6-261D-4DE4-BD6F-039FA5002005}" type="presOf" srcId="{042C456A-8ADF-430A-82B2-FBCC050A9B4E}" destId="{30366FD9-3907-4DFF-BC5B-BCA158C54BB5}" srcOrd="1" destOrd="0" presId="urn:microsoft.com/office/officeart/2005/8/layout/hierarchy5"/>
    <dgm:cxn modelId="{CC2010E8-646F-4796-993E-337BFDD0E5C4}" type="presOf" srcId="{D637A547-9A4F-490B-BCF9-7E44C91818CE}" destId="{0E5A72E0-E537-4CAB-B167-ADAE9170AD53}" srcOrd="0" destOrd="0" presId="urn:microsoft.com/office/officeart/2005/8/layout/hierarchy5"/>
    <dgm:cxn modelId="{AA7D0BEF-0DA6-4804-8C46-C1EAED6A42C2}" srcId="{640A22CB-06B1-4451-9C49-EB019F457B29}" destId="{B96AD260-2DF8-4B13-8F72-ACC09D5BFE4B}" srcOrd="0" destOrd="0" parTransId="{ED82421B-A340-4819-B1B5-6E83327B0D93}" sibTransId="{69A76932-E119-49E9-9C32-03EB94308FB7}"/>
    <dgm:cxn modelId="{35400AF2-7C30-436C-829D-9D63FB7D8747}" type="presOf" srcId="{751DC847-1095-447D-8074-53126CC64C8C}" destId="{51317A28-8C24-44F4-8BC6-D40D679891E1}" srcOrd="1" destOrd="0" presId="urn:microsoft.com/office/officeart/2005/8/layout/hierarchy5"/>
    <dgm:cxn modelId="{4B7D5CF3-0386-441A-A8DC-C9E698DD4422}" type="presOf" srcId="{D637A547-9A4F-490B-BCF9-7E44C91818CE}" destId="{DAC739D9-11BD-4AB1-B10D-EB780FF746A5}" srcOrd="1" destOrd="0" presId="urn:microsoft.com/office/officeart/2005/8/layout/hierarchy5"/>
    <dgm:cxn modelId="{D4203BFB-20A0-4800-B54C-DE416C13A747}" type="presOf" srcId="{33865682-9A4C-488D-B481-2780E25CA3FA}" destId="{235CFBAD-18D6-43B4-BDC0-84C88FD922B1}" srcOrd="0" destOrd="0" presId="urn:microsoft.com/office/officeart/2005/8/layout/hierarchy5"/>
    <dgm:cxn modelId="{E4A677FB-CF9E-4917-94A7-271FFEE0852F}" srcId="{A7F051B4-C931-4507-94BE-8A81E547B6A9}" destId="{127F41A0-CC47-4DD6-A63A-40908DD4C065}" srcOrd="0" destOrd="0" parTransId="{C1B4439D-A9A6-4905-96C2-27E6072081BE}" sibTransId="{9CFE92D4-FB6E-4AA8-8B05-C43AB7BF09E6}"/>
    <dgm:cxn modelId="{66C6DAFE-C02F-4445-890A-5D12D6148B93}" type="presOf" srcId="{640A22CB-06B1-4451-9C49-EB019F457B29}" destId="{D01AAB39-562B-468D-AC84-2C78894E6327}" srcOrd="0" destOrd="0" presId="urn:microsoft.com/office/officeart/2005/8/layout/hierarchy5"/>
    <dgm:cxn modelId="{91C6C2FF-1655-4B2A-B6C3-FE0245503379}" type="presOf" srcId="{3D7E609B-12F9-459F-9C43-48EA23235454}" destId="{8AB5A1BD-B660-45B9-B079-C9F05723F77D}" srcOrd="0" destOrd="0" presId="urn:microsoft.com/office/officeart/2005/8/layout/hierarchy5"/>
    <dgm:cxn modelId="{DF78C9F8-CA98-4631-AB4F-3ADE7F6BE79C}" type="presParOf" srcId="{235CFBAD-18D6-43B4-BDC0-84C88FD922B1}" destId="{6365C01C-8DC3-46BD-8276-F32F9D5300A4}" srcOrd="0" destOrd="0" presId="urn:microsoft.com/office/officeart/2005/8/layout/hierarchy5"/>
    <dgm:cxn modelId="{121008B2-DC76-42B9-8536-C30C2572A7FD}" type="presParOf" srcId="{6365C01C-8DC3-46BD-8276-F32F9D5300A4}" destId="{5BFC919E-CB61-4588-8A01-CB830D85C3D1}" srcOrd="0" destOrd="0" presId="urn:microsoft.com/office/officeart/2005/8/layout/hierarchy5"/>
    <dgm:cxn modelId="{DD5C8FDE-A90F-4994-9F2D-F437B421DF05}" type="presParOf" srcId="{6365C01C-8DC3-46BD-8276-F32F9D5300A4}" destId="{63813922-523E-40F9-8444-18235BCC66CC}" srcOrd="1" destOrd="0" presId="urn:microsoft.com/office/officeart/2005/8/layout/hierarchy5"/>
    <dgm:cxn modelId="{72B2DADB-E6A5-4937-BA94-54174EBEFA92}" type="presParOf" srcId="{63813922-523E-40F9-8444-18235BCC66CC}" destId="{BD729E7B-4F9C-4CC8-BE45-57FFDCD41A38}" srcOrd="0" destOrd="0" presId="urn:microsoft.com/office/officeart/2005/8/layout/hierarchy5"/>
    <dgm:cxn modelId="{34BD6E4E-F5AA-4BCB-86D6-845C565C3CC4}" type="presParOf" srcId="{BD729E7B-4F9C-4CC8-BE45-57FFDCD41A38}" destId="{3A951532-F5CD-4FA6-9D4A-AF98378DF8AB}" srcOrd="0" destOrd="0" presId="urn:microsoft.com/office/officeart/2005/8/layout/hierarchy5"/>
    <dgm:cxn modelId="{397B4C19-EAE1-4A1F-B1E8-FDC7DEE96539}" type="presParOf" srcId="{BD729E7B-4F9C-4CC8-BE45-57FFDCD41A38}" destId="{C65C359C-5D03-4ACE-B755-89C10A5A1153}" srcOrd="1" destOrd="0" presId="urn:microsoft.com/office/officeart/2005/8/layout/hierarchy5"/>
    <dgm:cxn modelId="{981CFDBF-44E4-4107-98F6-88605E5E5E70}" type="presParOf" srcId="{C65C359C-5D03-4ACE-B755-89C10A5A1153}" destId="{7D4DF482-E9BD-4D04-A0F3-220AEB07A9FF}" srcOrd="0" destOrd="0" presId="urn:microsoft.com/office/officeart/2005/8/layout/hierarchy5"/>
    <dgm:cxn modelId="{0B47B837-33FB-4DD2-ABA1-E784AC5B5FBF}" type="presParOf" srcId="{7D4DF482-E9BD-4D04-A0F3-220AEB07A9FF}" destId="{FAA94275-081E-4E0C-9B57-3458845DA1EC}" srcOrd="0" destOrd="0" presId="urn:microsoft.com/office/officeart/2005/8/layout/hierarchy5"/>
    <dgm:cxn modelId="{C42391E0-0C91-4B2D-95FE-A8CE0C0B4062}" type="presParOf" srcId="{C65C359C-5D03-4ACE-B755-89C10A5A1153}" destId="{3843D821-4AE5-4965-9632-A6FB1B80DA6A}" srcOrd="1" destOrd="0" presId="urn:microsoft.com/office/officeart/2005/8/layout/hierarchy5"/>
    <dgm:cxn modelId="{8DFB2312-E392-4416-9447-A34D30DE81FC}" type="presParOf" srcId="{3843D821-4AE5-4965-9632-A6FB1B80DA6A}" destId="{CAC10FA9-1E04-4A22-B72D-D9D9E2DAB189}" srcOrd="0" destOrd="0" presId="urn:microsoft.com/office/officeart/2005/8/layout/hierarchy5"/>
    <dgm:cxn modelId="{602FC177-0424-4368-A4FA-329B9BE607E1}" type="presParOf" srcId="{3843D821-4AE5-4965-9632-A6FB1B80DA6A}" destId="{3AE414C6-2D49-4E2B-8718-CD84C65DBA0F}" srcOrd="1" destOrd="0" presId="urn:microsoft.com/office/officeart/2005/8/layout/hierarchy5"/>
    <dgm:cxn modelId="{5CAFC420-E86C-434A-B21B-A6A6EDA31698}" type="presParOf" srcId="{3AE414C6-2D49-4E2B-8718-CD84C65DBA0F}" destId="{0E5A72E0-E537-4CAB-B167-ADAE9170AD53}" srcOrd="0" destOrd="0" presId="urn:microsoft.com/office/officeart/2005/8/layout/hierarchy5"/>
    <dgm:cxn modelId="{E98835F1-01AF-476C-8415-D5E9C988004B}" type="presParOf" srcId="{0E5A72E0-E537-4CAB-B167-ADAE9170AD53}" destId="{DAC739D9-11BD-4AB1-B10D-EB780FF746A5}" srcOrd="0" destOrd="0" presId="urn:microsoft.com/office/officeart/2005/8/layout/hierarchy5"/>
    <dgm:cxn modelId="{9BD816C4-7D63-4593-94E3-661E25572321}" type="presParOf" srcId="{3AE414C6-2D49-4E2B-8718-CD84C65DBA0F}" destId="{62595E5A-BAC8-4FDB-A026-D73E845FF526}" srcOrd="1" destOrd="0" presId="urn:microsoft.com/office/officeart/2005/8/layout/hierarchy5"/>
    <dgm:cxn modelId="{A1076C2C-F89D-4D60-BC7A-58893216FEB6}" type="presParOf" srcId="{62595E5A-BAC8-4FDB-A026-D73E845FF526}" destId="{BEA672BD-EBFF-4471-BCAA-6003A31807EC}" srcOrd="0" destOrd="0" presId="urn:microsoft.com/office/officeart/2005/8/layout/hierarchy5"/>
    <dgm:cxn modelId="{BE33E75D-B7A9-4253-B4E1-E56D0607C1D2}" type="presParOf" srcId="{62595E5A-BAC8-4FDB-A026-D73E845FF526}" destId="{0B0724F2-C6A3-43BD-8F6A-8DBDDA221674}" srcOrd="1" destOrd="0" presId="urn:microsoft.com/office/officeart/2005/8/layout/hierarchy5"/>
    <dgm:cxn modelId="{C5E3A40B-E1DE-45AD-9815-8D6B764CBC1D}" type="presParOf" srcId="{C65C359C-5D03-4ACE-B755-89C10A5A1153}" destId="{1606185A-DFF3-4A70-92C7-E2C9600C07D1}" srcOrd="2" destOrd="0" presId="urn:microsoft.com/office/officeart/2005/8/layout/hierarchy5"/>
    <dgm:cxn modelId="{7999A60A-3941-48E7-8C52-343E4F0A2B16}" type="presParOf" srcId="{1606185A-DFF3-4A70-92C7-E2C9600C07D1}" destId="{CE08C2D9-54D0-4C98-9ECA-B1316D4B3D3E}" srcOrd="0" destOrd="0" presId="urn:microsoft.com/office/officeart/2005/8/layout/hierarchy5"/>
    <dgm:cxn modelId="{60C6F33F-94BB-49BC-9B2B-2DDB851AA886}" type="presParOf" srcId="{C65C359C-5D03-4ACE-B755-89C10A5A1153}" destId="{385B1641-B7D2-4B04-AEFF-392C062C21CB}" srcOrd="3" destOrd="0" presId="urn:microsoft.com/office/officeart/2005/8/layout/hierarchy5"/>
    <dgm:cxn modelId="{46BFD61F-24A4-44E6-9F71-514AB54AEE55}" type="presParOf" srcId="{385B1641-B7D2-4B04-AEFF-392C062C21CB}" destId="{614395EE-2A5B-4D54-8FF4-8197F6FC5ABE}" srcOrd="0" destOrd="0" presId="urn:microsoft.com/office/officeart/2005/8/layout/hierarchy5"/>
    <dgm:cxn modelId="{4B6573DF-ABB9-45DE-BD85-7923D0851F4B}" type="presParOf" srcId="{385B1641-B7D2-4B04-AEFF-392C062C21CB}" destId="{D3027EC5-C2B5-418C-9D10-073FBE5CA03D}" srcOrd="1" destOrd="0" presId="urn:microsoft.com/office/officeart/2005/8/layout/hierarchy5"/>
    <dgm:cxn modelId="{F35C319D-D319-413B-820A-13856A15E2F4}" type="presParOf" srcId="{D3027EC5-C2B5-418C-9D10-073FBE5CA03D}" destId="{BF38D813-6A60-4CD3-B237-2A51CF0D6B18}" srcOrd="0" destOrd="0" presId="urn:microsoft.com/office/officeart/2005/8/layout/hierarchy5"/>
    <dgm:cxn modelId="{69E9A74B-C909-4050-86BB-DAE09CEEA81C}" type="presParOf" srcId="{BF38D813-6A60-4CD3-B237-2A51CF0D6B18}" destId="{F242EDDB-92D2-4E8E-9B62-55867EDAB71D}" srcOrd="0" destOrd="0" presId="urn:microsoft.com/office/officeart/2005/8/layout/hierarchy5"/>
    <dgm:cxn modelId="{45BF5FED-62CF-4A9A-BA3C-FA4235435FF0}" type="presParOf" srcId="{D3027EC5-C2B5-418C-9D10-073FBE5CA03D}" destId="{C32C3317-0567-4654-9D9E-F515F34331E8}" srcOrd="1" destOrd="0" presId="urn:microsoft.com/office/officeart/2005/8/layout/hierarchy5"/>
    <dgm:cxn modelId="{2FF4E30A-4675-449E-BC51-1E90C6865FBC}" type="presParOf" srcId="{C32C3317-0567-4654-9D9E-F515F34331E8}" destId="{99FC61DD-67D8-4E7F-8EC1-2DDC4CB48CFA}" srcOrd="0" destOrd="0" presId="urn:microsoft.com/office/officeart/2005/8/layout/hierarchy5"/>
    <dgm:cxn modelId="{BC7A6D83-41E6-4C8C-919E-2BCE5CED0B0C}" type="presParOf" srcId="{C32C3317-0567-4654-9D9E-F515F34331E8}" destId="{1538153E-5520-44A4-8507-DF2ED781B197}" srcOrd="1" destOrd="0" presId="urn:microsoft.com/office/officeart/2005/8/layout/hierarchy5"/>
    <dgm:cxn modelId="{E33A193A-79B2-41A3-BA45-DAE0700EB1E6}" type="presParOf" srcId="{C65C359C-5D03-4ACE-B755-89C10A5A1153}" destId="{B4AE37C9-38A9-439D-AB0C-9E31E4673A25}" srcOrd="4" destOrd="0" presId="urn:microsoft.com/office/officeart/2005/8/layout/hierarchy5"/>
    <dgm:cxn modelId="{C462924C-D41C-4CCB-B678-C36C369E381B}" type="presParOf" srcId="{B4AE37C9-38A9-439D-AB0C-9E31E4673A25}" destId="{2BB48E67-2FBC-4EC0-9677-AE81BB16074A}" srcOrd="0" destOrd="0" presId="urn:microsoft.com/office/officeart/2005/8/layout/hierarchy5"/>
    <dgm:cxn modelId="{76F2BE73-F946-448D-B283-666488711B2E}" type="presParOf" srcId="{C65C359C-5D03-4ACE-B755-89C10A5A1153}" destId="{244A41AF-51D4-4BA3-B3CE-EE05C7D53DBC}" srcOrd="5" destOrd="0" presId="urn:microsoft.com/office/officeart/2005/8/layout/hierarchy5"/>
    <dgm:cxn modelId="{8E186E24-44A6-483E-B3B9-C7B23FEC3867}" type="presParOf" srcId="{244A41AF-51D4-4BA3-B3CE-EE05C7D53DBC}" destId="{54BC3A4A-F5EA-4967-9547-35D6BD58539C}" srcOrd="0" destOrd="0" presId="urn:microsoft.com/office/officeart/2005/8/layout/hierarchy5"/>
    <dgm:cxn modelId="{4F4D1E11-D663-4437-9F9C-27FDB182089B}" type="presParOf" srcId="{244A41AF-51D4-4BA3-B3CE-EE05C7D53DBC}" destId="{6AFFAE5C-4F2E-44FC-AF06-9E42E43CC446}" srcOrd="1" destOrd="0" presId="urn:microsoft.com/office/officeart/2005/8/layout/hierarchy5"/>
    <dgm:cxn modelId="{689CBFE1-686F-474E-9664-7ACDDE86DE34}" type="presParOf" srcId="{6AFFAE5C-4F2E-44FC-AF06-9E42E43CC446}" destId="{9C02CE77-11A2-4015-924E-AACC18A8E301}" srcOrd="0" destOrd="0" presId="urn:microsoft.com/office/officeart/2005/8/layout/hierarchy5"/>
    <dgm:cxn modelId="{8F05BF93-15E0-4958-BB80-A9FC524589C9}" type="presParOf" srcId="{9C02CE77-11A2-4015-924E-AACC18A8E301}" destId="{BEE42CE7-4BC8-4A3F-8694-A406DE3C6223}" srcOrd="0" destOrd="0" presId="urn:microsoft.com/office/officeart/2005/8/layout/hierarchy5"/>
    <dgm:cxn modelId="{260D3F71-8E13-44C8-B36C-39BD07070CF4}" type="presParOf" srcId="{6AFFAE5C-4F2E-44FC-AF06-9E42E43CC446}" destId="{B27621D2-F244-4DE0-B58D-10A13327CA9B}" srcOrd="1" destOrd="0" presId="urn:microsoft.com/office/officeart/2005/8/layout/hierarchy5"/>
    <dgm:cxn modelId="{4A6504E1-C297-4974-B498-67A966B0E55D}" type="presParOf" srcId="{B27621D2-F244-4DE0-B58D-10A13327CA9B}" destId="{FEA545AA-999E-4C92-906B-737EA242D212}" srcOrd="0" destOrd="0" presId="urn:microsoft.com/office/officeart/2005/8/layout/hierarchy5"/>
    <dgm:cxn modelId="{C8571CDC-E798-44D3-AEFF-A5A43DCFE86C}" type="presParOf" srcId="{B27621D2-F244-4DE0-B58D-10A13327CA9B}" destId="{F136D388-EE7E-4AC5-986A-A0B598AB1F5B}" srcOrd="1" destOrd="0" presId="urn:microsoft.com/office/officeart/2005/8/layout/hierarchy5"/>
    <dgm:cxn modelId="{FA50CC07-EB04-4CAF-9F74-3150FA6A3F94}" type="presParOf" srcId="{C65C359C-5D03-4ACE-B755-89C10A5A1153}" destId="{E3AEDC58-D474-478F-9040-FF51D43531BA}" srcOrd="6" destOrd="0" presId="urn:microsoft.com/office/officeart/2005/8/layout/hierarchy5"/>
    <dgm:cxn modelId="{09F75356-77B3-410E-ADAF-05837804C924}" type="presParOf" srcId="{E3AEDC58-D474-478F-9040-FF51D43531BA}" destId="{98CA0E8E-9347-4736-8EF6-64A2682CDC9E}" srcOrd="0" destOrd="0" presId="urn:microsoft.com/office/officeart/2005/8/layout/hierarchy5"/>
    <dgm:cxn modelId="{FBAD0AF0-9445-478F-81C4-BC85F2022E69}" type="presParOf" srcId="{C65C359C-5D03-4ACE-B755-89C10A5A1153}" destId="{E9E85561-75E7-4B28-BF44-3E1E44A20C52}" srcOrd="7" destOrd="0" presId="urn:microsoft.com/office/officeart/2005/8/layout/hierarchy5"/>
    <dgm:cxn modelId="{143FC3EF-88B6-43F5-AFBE-9467BF6D00FF}" type="presParOf" srcId="{E9E85561-75E7-4B28-BF44-3E1E44A20C52}" destId="{D14BAAF3-31AB-40A5-A486-FCA6A6771069}" srcOrd="0" destOrd="0" presId="urn:microsoft.com/office/officeart/2005/8/layout/hierarchy5"/>
    <dgm:cxn modelId="{F346E826-9551-467D-B589-ACD66480F70B}" type="presParOf" srcId="{E9E85561-75E7-4B28-BF44-3E1E44A20C52}" destId="{7BA65703-B424-452D-A3AC-1E164F19AD8E}" srcOrd="1" destOrd="0" presId="urn:microsoft.com/office/officeart/2005/8/layout/hierarchy5"/>
    <dgm:cxn modelId="{72481481-D977-4158-BBD9-13FCD0B344E9}" type="presParOf" srcId="{7BA65703-B424-452D-A3AC-1E164F19AD8E}" destId="{C0D9AC5D-E436-40C6-9D8E-6482AC29FE91}" srcOrd="0" destOrd="0" presId="urn:microsoft.com/office/officeart/2005/8/layout/hierarchy5"/>
    <dgm:cxn modelId="{96993E9D-DAD0-4A68-9C90-C7BE913B7FBE}" type="presParOf" srcId="{C0D9AC5D-E436-40C6-9D8E-6482AC29FE91}" destId="{6E5EFFD8-DE4A-4617-9234-65B32969C738}" srcOrd="0" destOrd="0" presId="urn:microsoft.com/office/officeart/2005/8/layout/hierarchy5"/>
    <dgm:cxn modelId="{F64FCCD5-F298-4151-A2D6-392D7F793B50}" type="presParOf" srcId="{7BA65703-B424-452D-A3AC-1E164F19AD8E}" destId="{954A5817-812F-414F-A24C-F72EDC79FAA8}" srcOrd="1" destOrd="0" presId="urn:microsoft.com/office/officeart/2005/8/layout/hierarchy5"/>
    <dgm:cxn modelId="{287324A6-43CD-4D44-8CBB-3616D2275CF4}" type="presParOf" srcId="{954A5817-812F-414F-A24C-F72EDC79FAA8}" destId="{A7B791EB-9678-4610-BFE6-B7875C752D72}" srcOrd="0" destOrd="0" presId="urn:microsoft.com/office/officeart/2005/8/layout/hierarchy5"/>
    <dgm:cxn modelId="{EE636300-72A4-4D07-A9DF-9F94BF8C465A}" type="presParOf" srcId="{954A5817-812F-414F-A24C-F72EDC79FAA8}" destId="{18A17CAC-DC82-435F-9CE2-CB483F04F2B5}" srcOrd="1" destOrd="0" presId="urn:microsoft.com/office/officeart/2005/8/layout/hierarchy5"/>
    <dgm:cxn modelId="{B6A23C0E-FFB8-4C9C-B0C5-6E0B51FD90A4}" type="presParOf" srcId="{18A17CAC-DC82-435F-9CE2-CB483F04F2B5}" destId="{4D14C39F-F4C8-4CC3-9D4E-49D1B0023020}" srcOrd="0" destOrd="0" presId="urn:microsoft.com/office/officeart/2005/8/layout/hierarchy5"/>
    <dgm:cxn modelId="{B787C47D-325D-4936-84E5-AEC9A40F798A}" type="presParOf" srcId="{4D14C39F-F4C8-4CC3-9D4E-49D1B0023020}" destId="{BF378FA2-DAB3-41E0-893F-E8238C1BAD0D}" srcOrd="0" destOrd="0" presId="urn:microsoft.com/office/officeart/2005/8/layout/hierarchy5"/>
    <dgm:cxn modelId="{AC1E0755-5844-47F8-B10F-7E594BE6DC3A}" type="presParOf" srcId="{18A17CAC-DC82-435F-9CE2-CB483F04F2B5}" destId="{13A3AAE2-8BE0-417D-8FF0-3CE23F4F4855}" srcOrd="1" destOrd="0" presId="urn:microsoft.com/office/officeart/2005/8/layout/hierarchy5"/>
    <dgm:cxn modelId="{8D0F2BEB-F8BF-4AD5-ABFB-430DC3905A73}" type="presParOf" srcId="{13A3AAE2-8BE0-417D-8FF0-3CE23F4F4855}" destId="{7E55C697-738D-45EF-AD05-23345E649801}" srcOrd="0" destOrd="0" presId="urn:microsoft.com/office/officeart/2005/8/layout/hierarchy5"/>
    <dgm:cxn modelId="{80F89FE4-5899-458A-9F4E-E6511CE7647A}" type="presParOf" srcId="{13A3AAE2-8BE0-417D-8FF0-3CE23F4F4855}" destId="{40BCB339-C47C-454A-95F0-B9708E4464CD}" srcOrd="1" destOrd="0" presId="urn:microsoft.com/office/officeart/2005/8/layout/hierarchy5"/>
    <dgm:cxn modelId="{115E55C0-2973-4CC2-8089-C464E91949FC}" type="presParOf" srcId="{40BCB339-C47C-454A-95F0-B9708E4464CD}" destId="{E65C6536-130F-47FC-8BA0-5A1E4CAD5990}" srcOrd="0" destOrd="0" presId="urn:microsoft.com/office/officeart/2005/8/layout/hierarchy5"/>
    <dgm:cxn modelId="{FDFAB6CD-6555-4F8C-A865-18EB98F7DE3F}" type="presParOf" srcId="{E65C6536-130F-47FC-8BA0-5A1E4CAD5990}" destId="{30366FD9-3907-4DFF-BC5B-BCA158C54BB5}" srcOrd="0" destOrd="0" presId="urn:microsoft.com/office/officeart/2005/8/layout/hierarchy5"/>
    <dgm:cxn modelId="{300AD5B2-067E-4F88-9EDD-A02CF5B2C7EE}" type="presParOf" srcId="{40BCB339-C47C-454A-95F0-B9708E4464CD}" destId="{9BB6006E-56B7-43AD-AE02-44FA0B2EF307}" srcOrd="1" destOrd="0" presId="urn:microsoft.com/office/officeart/2005/8/layout/hierarchy5"/>
    <dgm:cxn modelId="{DEC2BAD5-07DF-4A46-8184-0627E12C6727}" type="presParOf" srcId="{9BB6006E-56B7-43AD-AE02-44FA0B2EF307}" destId="{97FD0E0F-FD34-4BB8-AFB0-D17728356903}" srcOrd="0" destOrd="0" presId="urn:microsoft.com/office/officeart/2005/8/layout/hierarchy5"/>
    <dgm:cxn modelId="{6FABF9C6-7105-48FF-9649-1CAC5F87B1C6}" type="presParOf" srcId="{9BB6006E-56B7-43AD-AE02-44FA0B2EF307}" destId="{E4B4812F-40FD-4156-9FA7-3BCACCB2DA6D}" srcOrd="1" destOrd="0" presId="urn:microsoft.com/office/officeart/2005/8/layout/hierarchy5"/>
    <dgm:cxn modelId="{AA675119-555A-4A80-8D43-5C8660419DEA}" type="presParOf" srcId="{18A17CAC-DC82-435F-9CE2-CB483F04F2B5}" destId="{3BEAD7AD-A051-4E9D-8D58-90BA35E2FF94}" srcOrd="2" destOrd="0" presId="urn:microsoft.com/office/officeart/2005/8/layout/hierarchy5"/>
    <dgm:cxn modelId="{138229DE-9407-4DCE-96C1-2AC55ABB6E72}" type="presParOf" srcId="{3BEAD7AD-A051-4E9D-8D58-90BA35E2FF94}" destId="{8F829D78-FCCA-4847-A360-81026ED8EB55}" srcOrd="0" destOrd="0" presId="urn:microsoft.com/office/officeart/2005/8/layout/hierarchy5"/>
    <dgm:cxn modelId="{E7E5915C-3420-4C96-8CE6-FA815DEB9B9E}" type="presParOf" srcId="{18A17CAC-DC82-435F-9CE2-CB483F04F2B5}" destId="{468DA183-89FB-4E1B-A894-85DD88B74D04}" srcOrd="3" destOrd="0" presId="urn:microsoft.com/office/officeart/2005/8/layout/hierarchy5"/>
    <dgm:cxn modelId="{03B3FA6F-12A3-432D-BE2C-443A02F0E1E6}" type="presParOf" srcId="{468DA183-89FB-4E1B-A894-85DD88B74D04}" destId="{F8FF9682-212D-404E-BE34-2DA7928B4085}" srcOrd="0" destOrd="0" presId="urn:microsoft.com/office/officeart/2005/8/layout/hierarchy5"/>
    <dgm:cxn modelId="{1BE0E786-0909-4247-9E3D-8CB38DD7DB6F}" type="presParOf" srcId="{468DA183-89FB-4E1B-A894-85DD88B74D04}" destId="{882ECDC4-E819-41C5-88FE-5C3EFD1A8B7C}" srcOrd="1" destOrd="0" presId="urn:microsoft.com/office/officeart/2005/8/layout/hierarchy5"/>
    <dgm:cxn modelId="{6D790E5E-C6DA-430C-A1A3-B32A060CB103}" type="presParOf" srcId="{882ECDC4-E819-41C5-88FE-5C3EFD1A8B7C}" destId="{783E3010-DAF1-490A-A5F2-B0560F37E53F}" srcOrd="0" destOrd="0" presId="urn:microsoft.com/office/officeart/2005/8/layout/hierarchy5"/>
    <dgm:cxn modelId="{7ADC548D-B6BB-4B0D-B192-E6A32CA623DC}" type="presParOf" srcId="{783E3010-DAF1-490A-A5F2-B0560F37E53F}" destId="{3682B71A-2FCB-4190-B62E-918129FDA69C}" srcOrd="0" destOrd="0" presId="urn:microsoft.com/office/officeart/2005/8/layout/hierarchy5"/>
    <dgm:cxn modelId="{D75EF8E4-5512-46DD-9C8B-E2581E7A7215}" type="presParOf" srcId="{882ECDC4-E819-41C5-88FE-5C3EFD1A8B7C}" destId="{672246BD-75DA-47BB-B636-25078B735F8F}" srcOrd="1" destOrd="0" presId="urn:microsoft.com/office/officeart/2005/8/layout/hierarchy5"/>
    <dgm:cxn modelId="{74422233-8B6A-4E86-95F4-705E0BBC3DE8}" type="presParOf" srcId="{672246BD-75DA-47BB-B636-25078B735F8F}" destId="{A1FF987B-89D1-41FF-852C-35129BE5D9E4}" srcOrd="0" destOrd="0" presId="urn:microsoft.com/office/officeart/2005/8/layout/hierarchy5"/>
    <dgm:cxn modelId="{A7ED7EC3-5DD6-4F74-AD3F-45F304A6E899}" type="presParOf" srcId="{672246BD-75DA-47BB-B636-25078B735F8F}" destId="{B121A0DA-DC27-4465-9513-3DCD24DEE18C}" srcOrd="1" destOrd="0" presId="urn:microsoft.com/office/officeart/2005/8/layout/hierarchy5"/>
    <dgm:cxn modelId="{A1C07E03-F628-4164-BE65-D01D829DA670}" type="presParOf" srcId="{C65C359C-5D03-4ACE-B755-89C10A5A1153}" destId="{8AB5A1BD-B660-45B9-B079-C9F05723F77D}" srcOrd="8" destOrd="0" presId="urn:microsoft.com/office/officeart/2005/8/layout/hierarchy5"/>
    <dgm:cxn modelId="{1F8789BF-FDEC-44BB-A2AF-98201A5E79D4}" type="presParOf" srcId="{8AB5A1BD-B660-45B9-B079-C9F05723F77D}" destId="{A08692D7-9914-4844-8F3C-6EA7D4A754BC}" srcOrd="0" destOrd="0" presId="urn:microsoft.com/office/officeart/2005/8/layout/hierarchy5"/>
    <dgm:cxn modelId="{A2D77946-8052-49EB-866D-7F930ED251F6}" type="presParOf" srcId="{C65C359C-5D03-4ACE-B755-89C10A5A1153}" destId="{F59AD9B8-2A9E-4044-BD9F-B1907361F30E}" srcOrd="9" destOrd="0" presId="urn:microsoft.com/office/officeart/2005/8/layout/hierarchy5"/>
    <dgm:cxn modelId="{5B1E3980-4555-4AEF-9EDD-8DF9FBD0C704}" type="presParOf" srcId="{F59AD9B8-2A9E-4044-BD9F-B1907361F30E}" destId="{D01AAB39-562B-468D-AC84-2C78894E6327}" srcOrd="0" destOrd="0" presId="urn:microsoft.com/office/officeart/2005/8/layout/hierarchy5"/>
    <dgm:cxn modelId="{0C820CFA-D5B9-454E-B40C-97A24962E6B7}" type="presParOf" srcId="{F59AD9B8-2A9E-4044-BD9F-B1907361F30E}" destId="{9327AF58-21D9-428F-8678-1C601E2F529D}" srcOrd="1" destOrd="0" presId="urn:microsoft.com/office/officeart/2005/8/layout/hierarchy5"/>
    <dgm:cxn modelId="{07CA9FD0-E971-4CDF-A3CE-27BB429F434D}" type="presParOf" srcId="{9327AF58-21D9-428F-8678-1C601E2F529D}" destId="{84721886-D816-4F1E-9FEC-23C5D2DC1E18}" srcOrd="0" destOrd="0" presId="urn:microsoft.com/office/officeart/2005/8/layout/hierarchy5"/>
    <dgm:cxn modelId="{4EC29057-66E3-41AD-A385-E361C5D4059F}" type="presParOf" srcId="{84721886-D816-4F1E-9FEC-23C5D2DC1E18}" destId="{00FDF0A7-2E98-4D99-9083-725042AA6D44}" srcOrd="0" destOrd="0" presId="urn:microsoft.com/office/officeart/2005/8/layout/hierarchy5"/>
    <dgm:cxn modelId="{5DF45CA5-C52E-4A8C-BD04-29467439E544}" type="presParOf" srcId="{9327AF58-21D9-428F-8678-1C601E2F529D}" destId="{D583057E-B94A-4A83-BCD0-44FC6BC30F36}" srcOrd="1" destOrd="0" presId="urn:microsoft.com/office/officeart/2005/8/layout/hierarchy5"/>
    <dgm:cxn modelId="{729279F1-56EA-4451-BDA1-17FE15269D4E}" type="presParOf" srcId="{D583057E-B94A-4A83-BCD0-44FC6BC30F36}" destId="{CFAC81EE-AEA1-4DBF-88E4-156628C8B6C0}" srcOrd="0" destOrd="0" presId="urn:microsoft.com/office/officeart/2005/8/layout/hierarchy5"/>
    <dgm:cxn modelId="{2FA53763-1143-4A97-A134-96E7F5EC0D96}" type="presParOf" srcId="{D583057E-B94A-4A83-BCD0-44FC6BC30F36}" destId="{ECC34B2A-9DD7-4A6C-8352-FA1DD76C3B4F}" srcOrd="1" destOrd="0" presId="urn:microsoft.com/office/officeart/2005/8/layout/hierarchy5"/>
    <dgm:cxn modelId="{4056865E-0234-43EF-B68F-98E27ADA56BA}" type="presParOf" srcId="{235CFBAD-18D6-43B4-BDC0-84C88FD922B1}" destId="{C71B0FD0-17CA-41FE-8C22-5B12D9628CC2}" srcOrd="1" destOrd="0" presId="urn:microsoft.com/office/officeart/2005/8/layout/hierarchy5"/>
    <dgm:cxn modelId="{116A4D4A-8DB7-417A-BB29-ADC4762A30F3}" type="presParOf" srcId="{C71B0FD0-17CA-41FE-8C22-5B12D9628CC2}" destId="{5742969F-4339-4F9D-856A-4456C5B15DA8}" srcOrd="0" destOrd="0" presId="urn:microsoft.com/office/officeart/2005/8/layout/hierarchy5"/>
    <dgm:cxn modelId="{8EAB4045-DECB-4A63-9228-1061519E1842}" type="presParOf" srcId="{5742969F-4339-4F9D-856A-4456C5B15DA8}" destId="{367B5530-68C4-4B59-9BD5-86AAE986392F}" srcOrd="0" destOrd="0" presId="urn:microsoft.com/office/officeart/2005/8/layout/hierarchy5"/>
    <dgm:cxn modelId="{F83EABB0-44B9-4503-AFDF-5422102FB941}" type="presParOf" srcId="{5742969F-4339-4F9D-856A-4456C5B15DA8}" destId="{51317A28-8C24-44F4-8BC6-D40D679891E1}" srcOrd="1" destOrd="0" presId="urn:microsoft.com/office/officeart/2005/8/layout/hierarchy5"/>
    <dgm:cxn modelId="{C0736BB3-F264-4248-A8D5-30C2501B7424}" type="presParOf" srcId="{C71B0FD0-17CA-41FE-8C22-5B12D9628CC2}" destId="{A06A12BA-31EE-4A76-9D5A-9A12129C0F4E}" srcOrd="1" destOrd="0" presId="urn:microsoft.com/office/officeart/2005/8/layout/hierarchy5"/>
    <dgm:cxn modelId="{2BCB0492-534A-434A-B395-9474C6D136B9}" type="presParOf" srcId="{A06A12BA-31EE-4A76-9D5A-9A12129C0F4E}" destId="{40A1F1F8-5E82-4A6B-B782-7A6E1E353189}" srcOrd="0" destOrd="0" presId="urn:microsoft.com/office/officeart/2005/8/layout/hierarchy5"/>
    <dgm:cxn modelId="{60FA27FA-589F-4E69-B971-F5F49740EB4A}" type="presParOf" srcId="{C71B0FD0-17CA-41FE-8C22-5B12D9628CC2}" destId="{06D8D41E-FD62-41F5-A7AE-50BC15380633}" srcOrd="2" destOrd="0" presId="urn:microsoft.com/office/officeart/2005/8/layout/hierarchy5"/>
    <dgm:cxn modelId="{C6084221-8371-4DFF-82A3-489467431898}" type="presParOf" srcId="{06D8D41E-FD62-41F5-A7AE-50BC15380633}" destId="{B7ED1B9D-E609-462D-A7AC-194A7C62A4A0}" srcOrd="0" destOrd="0" presId="urn:microsoft.com/office/officeart/2005/8/layout/hierarchy5"/>
    <dgm:cxn modelId="{FA481DB2-CE2B-4433-8B21-C840F3804B8D}" type="presParOf" srcId="{06D8D41E-FD62-41F5-A7AE-50BC15380633}" destId="{D12EDFEA-5610-4E71-9E1C-BC3B941D3F9C}" srcOrd="1" destOrd="0" presId="urn:microsoft.com/office/officeart/2005/8/layout/hierarchy5"/>
    <dgm:cxn modelId="{787FB4EC-EB41-4F00-9B05-7DBE0E9C9109}" type="presParOf" srcId="{C71B0FD0-17CA-41FE-8C22-5B12D9628CC2}" destId="{BBD7CD83-1409-400E-AB72-28D14B174C69}" srcOrd="3" destOrd="0" presId="urn:microsoft.com/office/officeart/2005/8/layout/hierarchy5"/>
    <dgm:cxn modelId="{8C9A07B9-F98D-4951-B2C8-2C1BED0130C7}" type="presParOf" srcId="{BBD7CD83-1409-400E-AB72-28D14B174C69}" destId="{9C3DC2F1-667D-4456-BFBF-9DF8D11AEFEE}" srcOrd="0" destOrd="0" presId="urn:microsoft.com/office/officeart/2005/8/layout/hierarchy5"/>
    <dgm:cxn modelId="{BBBD59A9-6D59-485F-BD6E-172F78C92D16}" type="presParOf" srcId="{C71B0FD0-17CA-41FE-8C22-5B12D9628CC2}" destId="{8024544A-5C0D-405E-9F83-C6FDDEEC1543}" srcOrd="4" destOrd="0" presId="urn:microsoft.com/office/officeart/2005/8/layout/hierarchy5"/>
    <dgm:cxn modelId="{CC09EA5E-25ED-4A60-97D3-97D9D3238619}" type="presParOf" srcId="{8024544A-5C0D-405E-9F83-C6FDDEEC1543}" destId="{C5C5D965-2F4D-4128-818A-A8FB5D75D01D}" srcOrd="0" destOrd="0" presId="urn:microsoft.com/office/officeart/2005/8/layout/hierarchy5"/>
    <dgm:cxn modelId="{409F72EF-8DEA-4F9F-8AF3-F72D53EA26E2}" type="presParOf" srcId="{8024544A-5C0D-405E-9F83-C6FDDEEC1543}" destId="{29B3CD48-5A03-49DB-9BE4-B16B494FA4BF}" srcOrd="1" destOrd="0" presId="urn:microsoft.com/office/officeart/2005/8/layout/hierarchy5"/>
    <dgm:cxn modelId="{BE928090-5DAA-4BF3-BAFA-81093AF5823C}" type="presParOf" srcId="{C71B0FD0-17CA-41FE-8C22-5B12D9628CC2}" destId="{42F8C8E5-0F30-49CB-BBE0-9EB433DC38BB}" srcOrd="5" destOrd="0" presId="urn:microsoft.com/office/officeart/2005/8/layout/hierarchy5"/>
    <dgm:cxn modelId="{DAF78CAB-A657-4C76-AA74-044DB49D0F19}" type="presParOf" srcId="{42F8C8E5-0F30-49CB-BBE0-9EB433DC38BB}" destId="{87AA525C-AB50-4B74-A966-EB018E39B7EE}" srcOrd="0" destOrd="0" presId="urn:microsoft.com/office/officeart/2005/8/layout/hierarchy5"/>
    <dgm:cxn modelId="{44EDE80B-63B2-4187-B75C-FCC420A9CE39}" type="presParOf" srcId="{C71B0FD0-17CA-41FE-8C22-5B12D9628CC2}" destId="{B57B2061-A6CE-4EE3-9484-A1CB2D1C0DD0}" srcOrd="6" destOrd="0" presId="urn:microsoft.com/office/officeart/2005/8/layout/hierarchy5"/>
    <dgm:cxn modelId="{10E09D7E-4915-403B-9E69-C57E9D9F5B67}" type="presParOf" srcId="{B57B2061-A6CE-4EE3-9484-A1CB2D1C0DD0}" destId="{2D88495C-6EC2-49E8-9896-FEE65A1BC966}" srcOrd="0" destOrd="0" presId="urn:microsoft.com/office/officeart/2005/8/layout/hierarchy5"/>
    <dgm:cxn modelId="{91AF75C2-9F27-4F89-B52F-BC8F89D1EFB6}" type="presParOf" srcId="{B57B2061-A6CE-4EE3-9484-A1CB2D1C0DD0}" destId="{14270727-12DA-411E-9F7A-B263AE6FEBEB}" srcOrd="1" destOrd="0" presId="urn:microsoft.com/office/officeart/2005/8/layout/hierarchy5"/>
    <dgm:cxn modelId="{9194AD28-3CE0-4DB7-AA13-E3EC0770170C}" type="presParOf" srcId="{C71B0FD0-17CA-41FE-8C22-5B12D9628CC2}" destId="{6E7FAB4A-61F5-4364-90CF-7FCF301AFFD1}" srcOrd="7" destOrd="0" presId="urn:microsoft.com/office/officeart/2005/8/layout/hierarchy5"/>
    <dgm:cxn modelId="{B7933117-D8D0-4197-95D1-2EE32BF1AF8C}" type="presParOf" srcId="{6E7FAB4A-61F5-4364-90CF-7FCF301AFFD1}" destId="{0CAA1C83-BED9-4A0A-BECA-843DCF04E835}" srcOrd="0" destOrd="0" presId="urn:microsoft.com/office/officeart/2005/8/layout/hierarchy5"/>
    <dgm:cxn modelId="{28F18553-0428-444E-9F76-30ED411E7649}" type="presParOf" srcId="{C71B0FD0-17CA-41FE-8C22-5B12D9628CC2}" destId="{15A18336-08B3-4AC5-940E-22D813D21853}" srcOrd="8" destOrd="0" presId="urn:microsoft.com/office/officeart/2005/8/layout/hierarchy5"/>
    <dgm:cxn modelId="{5E067BE3-A637-460F-AF72-2A953421DD56}" type="presParOf" srcId="{15A18336-08B3-4AC5-940E-22D813D21853}" destId="{41B9A029-1532-4DAA-8541-F0953FE5D6A5}" srcOrd="0" destOrd="0" presId="urn:microsoft.com/office/officeart/2005/8/layout/hierarchy5"/>
    <dgm:cxn modelId="{A38B3852-6FF1-49DA-8DEF-BE97681408FF}" type="presParOf" srcId="{15A18336-08B3-4AC5-940E-22D813D21853}" destId="{2E1C8AD5-9626-4D0F-8FB7-8CF7F195141C}" srcOrd="1" destOrd="0" presId="urn:microsoft.com/office/officeart/2005/8/layout/hierarchy5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1B9A029-1532-4DAA-8541-F0953FE5D6A5}">
      <dsp:nvSpPr>
        <dsp:cNvPr id="0" name=""/>
        <dsp:cNvSpPr/>
      </dsp:nvSpPr>
      <dsp:spPr>
        <a:xfrm>
          <a:off x="5103947" y="0"/>
          <a:ext cx="1084762" cy="5244553"/>
        </a:xfrm>
        <a:prstGeom prst="roundRect">
          <a:avLst>
            <a:gd name="adj" fmla="val 10000"/>
          </a:avLst>
        </a:prstGeom>
        <a:solidFill>
          <a:schemeClr val="accent3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400" kern="120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results and Molecular  Docking </a:t>
          </a:r>
        </a:p>
      </dsp:txBody>
      <dsp:txXfrm>
        <a:off x="5103947" y="0"/>
        <a:ext cx="1084762" cy="1573365"/>
      </dsp:txXfrm>
    </dsp:sp>
    <dsp:sp modelId="{2D88495C-6EC2-49E8-9896-FEE65A1BC966}">
      <dsp:nvSpPr>
        <dsp:cNvPr id="0" name=""/>
        <dsp:cNvSpPr/>
      </dsp:nvSpPr>
      <dsp:spPr>
        <a:xfrm>
          <a:off x="3817529" y="0"/>
          <a:ext cx="1084762" cy="5244553"/>
        </a:xfrm>
        <a:prstGeom prst="roundRect">
          <a:avLst>
            <a:gd name="adj" fmla="val 10000"/>
          </a:avLst>
        </a:prstGeom>
        <a:solidFill>
          <a:schemeClr val="accent3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400" kern="120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analysis and validation of the 3D structure </a:t>
          </a:r>
        </a:p>
      </dsp:txBody>
      <dsp:txXfrm>
        <a:off x="3817529" y="0"/>
        <a:ext cx="1084762" cy="1573365"/>
      </dsp:txXfrm>
    </dsp:sp>
    <dsp:sp modelId="{C5C5D965-2F4D-4128-818A-A8FB5D75D01D}">
      <dsp:nvSpPr>
        <dsp:cNvPr id="0" name=""/>
        <dsp:cNvSpPr/>
      </dsp:nvSpPr>
      <dsp:spPr>
        <a:xfrm>
          <a:off x="2551984" y="0"/>
          <a:ext cx="1084762" cy="5244553"/>
        </a:xfrm>
        <a:prstGeom prst="roundRect">
          <a:avLst>
            <a:gd name="adj" fmla="val 10000"/>
          </a:avLst>
        </a:prstGeom>
        <a:solidFill>
          <a:schemeClr val="accent3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400" kern="120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preliminary results</a:t>
          </a:r>
        </a:p>
      </dsp:txBody>
      <dsp:txXfrm>
        <a:off x="2551984" y="0"/>
        <a:ext cx="1084762" cy="1573365"/>
      </dsp:txXfrm>
    </dsp:sp>
    <dsp:sp modelId="{B7ED1B9D-E609-462D-A7AC-194A7C62A4A0}">
      <dsp:nvSpPr>
        <dsp:cNvPr id="0" name=""/>
        <dsp:cNvSpPr/>
      </dsp:nvSpPr>
      <dsp:spPr>
        <a:xfrm>
          <a:off x="1313949" y="0"/>
          <a:ext cx="1084762" cy="5244553"/>
        </a:xfrm>
        <a:prstGeom prst="roundRect">
          <a:avLst>
            <a:gd name="adj" fmla="val 10000"/>
          </a:avLst>
        </a:prstGeom>
        <a:solidFill>
          <a:schemeClr val="accent3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400" kern="120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servers used</a:t>
          </a:r>
        </a:p>
      </dsp:txBody>
      <dsp:txXfrm>
        <a:off x="1313949" y="0"/>
        <a:ext cx="1084762" cy="1573365"/>
      </dsp:txXfrm>
    </dsp:sp>
    <dsp:sp modelId="{367B5530-68C4-4B59-9BD5-86AAE986392F}">
      <dsp:nvSpPr>
        <dsp:cNvPr id="0" name=""/>
        <dsp:cNvSpPr/>
      </dsp:nvSpPr>
      <dsp:spPr>
        <a:xfrm>
          <a:off x="70219" y="0"/>
          <a:ext cx="1084762" cy="5244553"/>
        </a:xfrm>
        <a:prstGeom prst="roundRect">
          <a:avLst>
            <a:gd name="adj" fmla="val 10000"/>
          </a:avLst>
        </a:prstGeom>
        <a:solidFill>
          <a:schemeClr val="accent3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400" kern="120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initial information</a:t>
          </a:r>
        </a:p>
      </dsp:txBody>
      <dsp:txXfrm>
        <a:off x="70219" y="0"/>
        <a:ext cx="1084762" cy="1573365"/>
      </dsp:txXfrm>
    </dsp:sp>
    <dsp:sp modelId="{3A951532-F5CD-4FA6-9D4A-AF98378DF8AB}">
      <dsp:nvSpPr>
        <dsp:cNvPr id="0" name=""/>
        <dsp:cNvSpPr/>
      </dsp:nvSpPr>
      <dsp:spPr>
        <a:xfrm>
          <a:off x="42621" y="1894352"/>
          <a:ext cx="903968" cy="62814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amino acids sequence of the putative sensor </a:t>
          </a:r>
        </a:p>
      </dsp:txBody>
      <dsp:txXfrm>
        <a:off x="61019" y="1912750"/>
        <a:ext cx="867172" cy="591344"/>
      </dsp:txXfrm>
    </dsp:sp>
    <dsp:sp modelId="{7D4DF482-E9BD-4D04-A0F3-220AEB07A9FF}">
      <dsp:nvSpPr>
        <dsp:cNvPr id="0" name=""/>
        <dsp:cNvSpPr/>
      </dsp:nvSpPr>
      <dsp:spPr>
        <a:xfrm rot="18561271">
          <a:off x="815671" y="1923990"/>
          <a:ext cx="715628" cy="15512"/>
        </a:xfrm>
        <a:custGeom>
          <a:avLst/>
          <a:gdLst/>
          <a:ahLst/>
          <a:cxnLst/>
          <a:rect l="0" t="0" r="0" b="0"/>
          <a:pathLst>
            <a:path>
              <a:moveTo>
                <a:pt x="0" y="7756"/>
              </a:moveTo>
              <a:lnTo>
                <a:pt x="715628" y="7756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sp:txBody>
      <dsp:txXfrm>
        <a:off x="1155594" y="1913856"/>
        <a:ext cx="35781" cy="35781"/>
      </dsp:txXfrm>
    </dsp:sp>
    <dsp:sp modelId="{CAC10FA9-1E04-4A22-B72D-D9D9E2DAB189}">
      <dsp:nvSpPr>
        <dsp:cNvPr id="0" name=""/>
        <dsp:cNvSpPr/>
      </dsp:nvSpPr>
      <dsp:spPr>
        <a:xfrm>
          <a:off x="1400381" y="1429079"/>
          <a:ext cx="903968" cy="4519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Protparam</a:t>
          </a:r>
        </a:p>
      </dsp:txBody>
      <dsp:txXfrm>
        <a:off x="1413619" y="1442317"/>
        <a:ext cx="877492" cy="425508"/>
      </dsp:txXfrm>
    </dsp:sp>
    <dsp:sp modelId="{0E5A72E0-E537-4CAB-B167-ADAE9170AD53}">
      <dsp:nvSpPr>
        <dsp:cNvPr id="0" name=""/>
        <dsp:cNvSpPr/>
      </dsp:nvSpPr>
      <dsp:spPr>
        <a:xfrm rot="21553305">
          <a:off x="2304333" y="1644924"/>
          <a:ext cx="352064" cy="15512"/>
        </a:xfrm>
        <a:custGeom>
          <a:avLst/>
          <a:gdLst/>
          <a:ahLst/>
          <a:cxnLst/>
          <a:rect l="0" t="0" r="0" b="0"/>
          <a:pathLst>
            <a:path>
              <a:moveTo>
                <a:pt x="0" y="7756"/>
              </a:moveTo>
              <a:lnTo>
                <a:pt x="352064" y="7756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sp:txBody>
      <dsp:txXfrm>
        <a:off x="2471564" y="1643879"/>
        <a:ext cx="17603" cy="17603"/>
      </dsp:txXfrm>
    </dsp:sp>
    <dsp:sp modelId="{BEA672BD-EBFF-4471-BCAA-6003A31807EC}">
      <dsp:nvSpPr>
        <dsp:cNvPr id="0" name=""/>
        <dsp:cNvSpPr/>
      </dsp:nvSpPr>
      <dsp:spPr>
        <a:xfrm>
          <a:off x="2656382" y="1424297"/>
          <a:ext cx="903968" cy="4519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hysicochemicals characteristics </a:t>
          </a:r>
          <a:endParaRPr lang="fr-FR" sz="900" kern="1200">
            <a:latin typeface="Times New Roman" panose="02020603050405020304" pitchFamily="18" charset="0"/>
            <a:ea typeface="Tahoma" panose="020B0604030504040204" pitchFamily="34" charset="0"/>
            <a:cs typeface="Times New Roman" panose="02020603050405020304" pitchFamily="18" charset="0"/>
          </a:endParaRPr>
        </a:p>
      </dsp:txBody>
      <dsp:txXfrm>
        <a:off x="2669620" y="1437535"/>
        <a:ext cx="877492" cy="425508"/>
      </dsp:txXfrm>
    </dsp:sp>
    <dsp:sp modelId="{1606185A-DFF3-4A70-92C7-E2C9600C07D1}">
      <dsp:nvSpPr>
        <dsp:cNvPr id="0" name=""/>
        <dsp:cNvSpPr/>
      </dsp:nvSpPr>
      <dsp:spPr>
        <a:xfrm rot="498954">
          <a:off x="944316" y="2231927"/>
          <a:ext cx="432294" cy="15512"/>
        </a:xfrm>
        <a:custGeom>
          <a:avLst/>
          <a:gdLst/>
          <a:ahLst/>
          <a:cxnLst/>
          <a:rect l="0" t="0" r="0" b="0"/>
          <a:pathLst>
            <a:path>
              <a:moveTo>
                <a:pt x="0" y="7756"/>
              </a:moveTo>
              <a:lnTo>
                <a:pt x="432294" y="7756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sp:txBody>
      <dsp:txXfrm>
        <a:off x="1149656" y="2228876"/>
        <a:ext cx="21614" cy="21614"/>
      </dsp:txXfrm>
    </dsp:sp>
    <dsp:sp modelId="{614395EE-2A5B-4D54-8FF4-8197F6FC5ABE}">
      <dsp:nvSpPr>
        <dsp:cNvPr id="0" name=""/>
        <dsp:cNvSpPr/>
      </dsp:nvSpPr>
      <dsp:spPr>
        <a:xfrm>
          <a:off x="1374338" y="1994954"/>
          <a:ext cx="903968" cy="5519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Conserved Domains Search tool </a:t>
          </a:r>
          <a:endParaRPr lang="fr-FR" sz="900" kern="1200">
            <a:latin typeface="Times New Roman" panose="02020603050405020304" pitchFamily="18" charset="0"/>
            <a:ea typeface="Tahoma" panose="020B0604030504040204" pitchFamily="34" charset="0"/>
            <a:cs typeface="Times New Roman" panose="02020603050405020304" pitchFamily="18" charset="0"/>
          </a:endParaRPr>
        </a:p>
      </dsp:txBody>
      <dsp:txXfrm>
        <a:off x="1390505" y="2011121"/>
        <a:ext cx="871634" cy="519647"/>
      </dsp:txXfrm>
    </dsp:sp>
    <dsp:sp modelId="{BF38D813-6A60-4CD3-B237-2A51CF0D6B18}">
      <dsp:nvSpPr>
        <dsp:cNvPr id="0" name=""/>
        <dsp:cNvSpPr/>
      </dsp:nvSpPr>
      <dsp:spPr>
        <a:xfrm rot="21358720">
          <a:off x="2277803" y="2248856"/>
          <a:ext cx="408750" cy="15512"/>
        </a:xfrm>
        <a:custGeom>
          <a:avLst/>
          <a:gdLst/>
          <a:ahLst/>
          <a:cxnLst/>
          <a:rect l="0" t="0" r="0" b="0"/>
          <a:pathLst>
            <a:path>
              <a:moveTo>
                <a:pt x="0" y="7756"/>
              </a:moveTo>
              <a:lnTo>
                <a:pt x="408750" y="7756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sp:txBody>
      <dsp:txXfrm>
        <a:off x="2471959" y="2246394"/>
        <a:ext cx="20437" cy="20437"/>
      </dsp:txXfrm>
    </dsp:sp>
    <dsp:sp modelId="{99FC61DD-67D8-4E7F-8EC1-2DDC4CB48CFA}">
      <dsp:nvSpPr>
        <dsp:cNvPr id="0" name=""/>
        <dsp:cNvSpPr/>
      </dsp:nvSpPr>
      <dsp:spPr>
        <a:xfrm>
          <a:off x="2686050" y="1977874"/>
          <a:ext cx="903968" cy="52881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Conserved Domains </a:t>
          </a:r>
          <a:endParaRPr lang="fr-FR" sz="900" kern="1200">
            <a:latin typeface="Times New Roman" panose="02020603050405020304" pitchFamily="18" charset="0"/>
            <a:ea typeface="Tahoma" panose="020B0604030504040204" pitchFamily="34" charset="0"/>
            <a:cs typeface="Times New Roman" panose="02020603050405020304" pitchFamily="18" charset="0"/>
          </a:endParaRPr>
        </a:p>
      </dsp:txBody>
      <dsp:txXfrm>
        <a:off x="2701538" y="1993362"/>
        <a:ext cx="872992" cy="497836"/>
      </dsp:txXfrm>
    </dsp:sp>
    <dsp:sp modelId="{B4AE37C9-38A9-439D-AB0C-9E31E4673A25}">
      <dsp:nvSpPr>
        <dsp:cNvPr id="0" name=""/>
        <dsp:cNvSpPr/>
      </dsp:nvSpPr>
      <dsp:spPr>
        <a:xfrm rot="3446017">
          <a:off x="753385" y="2553315"/>
          <a:ext cx="836883" cy="15512"/>
        </a:xfrm>
        <a:custGeom>
          <a:avLst/>
          <a:gdLst/>
          <a:ahLst/>
          <a:cxnLst/>
          <a:rect l="0" t="0" r="0" b="0"/>
          <a:pathLst>
            <a:path>
              <a:moveTo>
                <a:pt x="0" y="7756"/>
              </a:moveTo>
              <a:lnTo>
                <a:pt x="836883" y="7756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sp:txBody>
      <dsp:txXfrm>
        <a:off x="1150904" y="2540149"/>
        <a:ext cx="41844" cy="41844"/>
      </dsp:txXfrm>
    </dsp:sp>
    <dsp:sp modelId="{54BC3A4A-F5EA-4967-9547-35D6BD58539C}">
      <dsp:nvSpPr>
        <dsp:cNvPr id="0" name=""/>
        <dsp:cNvSpPr/>
      </dsp:nvSpPr>
      <dsp:spPr>
        <a:xfrm>
          <a:off x="1397064" y="2687729"/>
          <a:ext cx="903968" cy="4519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Psipred</a:t>
          </a:r>
        </a:p>
      </dsp:txBody>
      <dsp:txXfrm>
        <a:off x="1410302" y="2700967"/>
        <a:ext cx="877492" cy="425508"/>
      </dsp:txXfrm>
    </dsp:sp>
    <dsp:sp modelId="{9C02CE77-11A2-4015-924E-AACC18A8E301}">
      <dsp:nvSpPr>
        <dsp:cNvPr id="0" name=""/>
        <dsp:cNvSpPr/>
      </dsp:nvSpPr>
      <dsp:spPr>
        <a:xfrm rot="21521618">
          <a:off x="2300982" y="2901625"/>
          <a:ext cx="380642" cy="15512"/>
        </a:xfrm>
        <a:custGeom>
          <a:avLst/>
          <a:gdLst/>
          <a:ahLst/>
          <a:cxnLst/>
          <a:rect l="0" t="0" r="0" b="0"/>
          <a:pathLst>
            <a:path>
              <a:moveTo>
                <a:pt x="0" y="7756"/>
              </a:moveTo>
              <a:lnTo>
                <a:pt x="380642" y="7756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sp:txBody>
      <dsp:txXfrm>
        <a:off x="2481788" y="2899866"/>
        <a:ext cx="19032" cy="19032"/>
      </dsp:txXfrm>
    </dsp:sp>
    <dsp:sp modelId="{FEA545AA-999E-4C92-906B-737EA242D212}">
      <dsp:nvSpPr>
        <dsp:cNvPr id="0" name=""/>
        <dsp:cNvSpPr/>
      </dsp:nvSpPr>
      <dsp:spPr>
        <a:xfrm>
          <a:off x="2681575" y="2679051"/>
          <a:ext cx="903968" cy="4519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Secondary</a:t>
          </a:r>
          <a:r>
            <a:rPr lang="fr-FR" sz="900" kern="1200" baseline="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 structure </a:t>
          </a:r>
          <a:endParaRPr lang="fr-FR" sz="900" kern="1200">
            <a:latin typeface="Times New Roman" panose="02020603050405020304" pitchFamily="18" charset="0"/>
            <a:ea typeface="Tahoma" panose="020B0604030504040204" pitchFamily="34" charset="0"/>
            <a:cs typeface="Times New Roman" panose="02020603050405020304" pitchFamily="18" charset="0"/>
          </a:endParaRPr>
        </a:p>
      </dsp:txBody>
      <dsp:txXfrm>
        <a:off x="2694813" y="2692289"/>
        <a:ext cx="877492" cy="425508"/>
      </dsp:txXfrm>
    </dsp:sp>
    <dsp:sp modelId="{E3AEDC58-D474-478F-9040-FF51D43531BA}">
      <dsp:nvSpPr>
        <dsp:cNvPr id="0" name=""/>
        <dsp:cNvSpPr/>
      </dsp:nvSpPr>
      <dsp:spPr>
        <a:xfrm rot="4175618">
          <a:off x="494381" y="2851385"/>
          <a:ext cx="1388581" cy="15512"/>
        </a:xfrm>
        <a:custGeom>
          <a:avLst/>
          <a:gdLst/>
          <a:ahLst/>
          <a:cxnLst/>
          <a:rect l="0" t="0" r="0" b="0"/>
          <a:pathLst>
            <a:path>
              <a:moveTo>
                <a:pt x="0" y="7756"/>
              </a:moveTo>
              <a:lnTo>
                <a:pt x="1388581" y="7756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sp:txBody>
      <dsp:txXfrm>
        <a:off x="1153957" y="2824427"/>
        <a:ext cx="69429" cy="69429"/>
      </dsp:txXfrm>
    </dsp:sp>
    <dsp:sp modelId="{D14BAAF3-31AB-40A5-A486-FCA6A6771069}">
      <dsp:nvSpPr>
        <dsp:cNvPr id="0" name=""/>
        <dsp:cNvSpPr/>
      </dsp:nvSpPr>
      <dsp:spPr>
        <a:xfrm>
          <a:off x="1430754" y="3283869"/>
          <a:ext cx="903968" cy="4519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Modeller </a:t>
          </a:r>
        </a:p>
      </dsp:txBody>
      <dsp:txXfrm>
        <a:off x="1443992" y="3297107"/>
        <a:ext cx="877492" cy="425508"/>
      </dsp:txXfrm>
    </dsp:sp>
    <dsp:sp modelId="{C0D9AC5D-E436-40C6-9D8E-6482AC29FE91}">
      <dsp:nvSpPr>
        <dsp:cNvPr id="0" name=""/>
        <dsp:cNvSpPr/>
      </dsp:nvSpPr>
      <dsp:spPr>
        <a:xfrm rot="2861598">
          <a:off x="2244685" y="3705798"/>
          <a:ext cx="550856" cy="15512"/>
        </a:xfrm>
        <a:custGeom>
          <a:avLst/>
          <a:gdLst/>
          <a:ahLst/>
          <a:cxnLst/>
          <a:rect l="0" t="0" r="0" b="0"/>
          <a:pathLst>
            <a:path>
              <a:moveTo>
                <a:pt x="0" y="7756"/>
              </a:moveTo>
              <a:lnTo>
                <a:pt x="550856" y="7756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sp:txBody>
      <dsp:txXfrm>
        <a:off x="2506342" y="3699783"/>
        <a:ext cx="27542" cy="27542"/>
      </dsp:txXfrm>
    </dsp:sp>
    <dsp:sp modelId="{A7B791EB-9678-4610-BFE6-B7875C752D72}">
      <dsp:nvSpPr>
        <dsp:cNvPr id="0" name=""/>
        <dsp:cNvSpPr/>
      </dsp:nvSpPr>
      <dsp:spPr>
        <a:xfrm>
          <a:off x="2705503" y="3691256"/>
          <a:ext cx="903968" cy="4519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Tahoma" panose="020B0604030504040204" pitchFamily="34" charset="0"/>
              <a:ea typeface="Tahoma" panose="020B0604030504040204" pitchFamily="34" charset="0"/>
              <a:cs typeface="Tahoma" panose="020B0604030504040204" pitchFamily="34" charset="0"/>
            </a:rPr>
            <a:t>structure 3D</a:t>
          </a:r>
        </a:p>
      </dsp:txBody>
      <dsp:txXfrm>
        <a:off x="2718741" y="3704494"/>
        <a:ext cx="877492" cy="425508"/>
      </dsp:txXfrm>
    </dsp:sp>
    <dsp:sp modelId="{4D14C39F-F4C8-4CC3-9D4E-49D1B0023020}">
      <dsp:nvSpPr>
        <dsp:cNvPr id="0" name=""/>
        <dsp:cNvSpPr/>
      </dsp:nvSpPr>
      <dsp:spPr>
        <a:xfrm rot="17785428">
          <a:off x="3435865" y="3629363"/>
          <a:ext cx="625617" cy="15512"/>
        </a:xfrm>
        <a:custGeom>
          <a:avLst/>
          <a:gdLst/>
          <a:ahLst/>
          <a:cxnLst/>
          <a:rect l="0" t="0" r="0" b="0"/>
          <a:pathLst>
            <a:path>
              <a:moveTo>
                <a:pt x="0" y="7756"/>
              </a:moveTo>
              <a:lnTo>
                <a:pt x="625617" y="7756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sp:txBody>
      <dsp:txXfrm>
        <a:off x="3733033" y="3621479"/>
        <a:ext cx="31280" cy="31280"/>
      </dsp:txXfrm>
    </dsp:sp>
    <dsp:sp modelId="{7E55C697-738D-45EF-AD05-23345E649801}">
      <dsp:nvSpPr>
        <dsp:cNvPr id="0" name=""/>
        <dsp:cNvSpPr/>
      </dsp:nvSpPr>
      <dsp:spPr>
        <a:xfrm>
          <a:off x="3887876" y="3130999"/>
          <a:ext cx="903968" cy="4519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PDBsum</a:t>
          </a:r>
        </a:p>
      </dsp:txBody>
      <dsp:txXfrm>
        <a:off x="3901114" y="3144237"/>
        <a:ext cx="877492" cy="425508"/>
      </dsp:txXfrm>
    </dsp:sp>
    <dsp:sp modelId="{E65C6536-130F-47FC-8BA0-5A1E4CAD5990}">
      <dsp:nvSpPr>
        <dsp:cNvPr id="0" name=""/>
        <dsp:cNvSpPr/>
      </dsp:nvSpPr>
      <dsp:spPr>
        <a:xfrm rot="21549095">
          <a:off x="4791821" y="3346037"/>
          <a:ext cx="431927" cy="15512"/>
        </a:xfrm>
        <a:custGeom>
          <a:avLst/>
          <a:gdLst/>
          <a:ahLst/>
          <a:cxnLst/>
          <a:rect l="0" t="0" r="0" b="0"/>
          <a:pathLst>
            <a:path>
              <a:moveTo>
                <a:pt x="0" y="7756"/>
              </a:moveTo>
              <a:lnTo>
                <a:pt x="431927" y="7756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sp:txBody>
      <dsp:txXfrm>
        <a:off x="4996986" y="3342995"/>
        <a:ext cx="21596" cy="21596"/>
      </dsp:txXfrm>
    </dsp:sp>
    <dsp:sp modelId="{97FD0E0F-FD34-4BB8-AFB0-D17728356903}">
      <dsp:nvSpPr>
        <dsp:cNvPr id="0" name=""/>
        <dsp:cNvSpPr/>
      </dsp:nvSpPr>
      <dsp:spPr>
        <a:xfrm>
          <a:off x="5223724" y="3124603"/>
          <a:ext cx="903968" cy="4519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b="0" i="0" kern="120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overview of the contents of each 3D  structure</a:t>
          </a:r>
          <a:endParaRPr lang="fr-FR" sz="900" kern="1200">
            <a:latin typeface="Times New Roman" panose="02020603050405020304" pitchFamily="18" charset="0"/>
            <a:ea typeface="Tahoma" panose="020B0604030504040204" pitchFamily="34" charset="0"/>
            <a:cs typeface="Times New Roman" panose="02020603050405020304" pitchFamily="18" charset="0"/>
          </a:endParaRPr>
        </a:p>
      </dsp:txBody>
      <dsp:txXfrm>
        <a:off x="5236962" y="3137841"/>
        <a:ext cx="877492" cy="425508"/>
      </dsp:txXfrm>
    </dsp:sp>
    <dsp:sp modelId="{3BEAD7AD-A051-4E9D-8D58-90BA35E2FF94}">
      <dsp:nvSpPr>
        <dsp:cNvPr id="0" name=""/>
        <dsp:cNvSpPr/>
      </dsp:nvSpPr>
      <dsp:spPr>
        <a:xfrm rot="276743">
          <a:off x="3608944" y="3922594"/>
          <a:ext cx="325887" cy="15512"/>
        </a:xfrm>
        <a:custGeom>
          <a:avLst/>
          <a:gdLst/>
          <a:ahLst/>
          <a:cxnLst/>
          <a:rect l="0" t="0" r="0" b="0"/>
          <a:pathLst>
            <a:path>
              <a:moveTo>
                <a:pt x="0" y="7756"/>
              </a:moveTo>
              <a:lnTo>
                <a:pt x="325887" y="7756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sp:txBody>
      <dsp:txXfrm>
        <a:off x="3763741" y="3922204"/>
        <a:ext cx="16294" cy="16294"/>
      </dsp:txXfrm>
    </dsp:sp>
    <dsp:sp modelId="{F8FF9682-212D-404E-BE34-2DA7928B4085}">
      <dsp:nvSpPr>
        <dsp:cNvPr id="0" name=""/>
        <dsp:cNvSpPr/>
      </dsp:nvSpPr>
      <dsp:spPr>
        <a:xfrm>
          <a:off x="3934304" y="3717462"/>
          <a:ext cx="903968" cy="4519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PyMOL</a:t>
          </a:r>
        </a:p>
      </dsp:txBody>
      <dsp:txXfrm>
        <a:off x="3947542" y="3730700"/>
        <a:ext cx="877492" cy="425508"/>
      </dsp:txXfrm>
    </dsp:sp>
    <dsp:sp modelId="{783E3010-DAF1-490A-A5F2-B0560F37E53F}">
      <dsp:nvSpPr>
        <dsp:cNvPr id="0" name=""/>
        <dsp:cNvSpPr/>
      </dsp:nvSpPr>
      <dsp:spPr>
        <a:xfrm rot="21556565">
          <a:off x="4838257" y="3933309"/>
          <a:ext cx="378133" cy="15512"/>
        </a:xfrm>
        <a:custGeom>
          <a:avLst/>
          <a:gdLst/>
          <a:ahLst/>
          <a:cxnLst/>
          <a:rect l="0" t="0" r="0" b="0"/>
          <a:pathLst>
            <a:path>
              <a:moveTo>
                <a:pt x="0" y="7756"/>
              </a:moveTo>
              <a:lnTo>
                <a:pt x="378133" y="7756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sp:txBody>
      <dsp:txXfrm>
        <a:off x="5017870" y="3931612"/>
        <a:ext cx="18906" cy="18906"/>
      </dsp:txXfrm>
    </dsp:sp>
    <dsp:sp modelId="{A1FF987B-89D1-41FF-852C-35129BE5D9E4}">
      <dsp:nvSpPr>
        <dsp:cNvPr id="0" name=""/>
        <dsp:cNvSpPr/>
      </dsp:nvSpPr>
      <dsp:spPr>
        <a:xfrm>
          <a:off x="5216375" y="3712684"/>
          <a:ext cx="903968" cy="4519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structure superposion </a:t>
          </a:r>
        </a:p>
      </dsp:txBody>
      <dsp:txXfrm>
        <a:off x="5229613" y="3725922"/>
        <a:ext cx="877492" cy="425508"/>
      </dsp:txXfrm>
    </dsp:sp>
    <dsp:sp modelId="{8AB5A1BD-B660-45B9-B079-C9F05723F77D}">
      <dsp:nvSpPr>
        <dsp:cNvPr id="0" name=""/>
        <dsp:cNvSpPr/>
      </dsp:nvSpPr>
      <dsp:spPr>
        <a:xfrm rot="4523575">
          <a:off x="200051" y="3166696"/>
          <a:ext cx="1996594" cy="15512"/>
        </a:xfrm>
        <a:custGeom>
          <a:avLst/>
          <a:gdLst/>
          <a:ahLst/>
          <a:cxnLst/>
          <a:rect l="0" t="0" r="0" b="0"/>
          <a:pathLst>
            <a:path>
              <a:moveTo>
                <a:pt x="0" y="7756"/>
              </a:moveTo>
              <a:lnTo>
                <a:pt x="1996594" y="7756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700" kern="1200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sp:txBody>
      <dsp:txXfrm>
        <a:off x="1148434" y="3124538"/>
        <a:ext cx="99829" cy="99829"/>
      </dsp:txXfrm>
    </dsp:sp>
    <dsp:sp modelId="{D01AAB39-562B-468D-AC84-2C78894E6327}">
      <dsp:nvSpPr>
        <dsp:cNvPr id="0" name=""/>
        <dsp:cNvSpPr/>
      </dsp:nvSpPr>
      <dsp:spPr>
        <a:xfrm>
          <a:off x="1450108" y="3914491"/>
          <a:ext cx="903968" cy="4519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Raptor X</a:t>
          </a:r>
        </a:p>
      </dsp:txBody>
      <dsp:txXfrm>
        <a:off x="1463346" y="3927729"/>
        <a:ext cx="877492" cy="425508"/>
      </dsp:txXfrm>
    </dsp:sp>
    <dsp:sp modelId="{84721886-D816-4F1E-9FEC-23C5D2DC1E18}">
      <dsp:nvSpPr>
        <dsp:cNvPr id="0" name=""/>
        <dsp:cNvSpPr/>
      </dsp:nvSpPr>
      <dsp:spPr>
        <a:xfrm rot="19641403">
          <a:off x="2321891" y="4022815"/>
          <a:ext cx="407526" cy="15512"/>
        </a:xfrm>
        <a:custGeom>
          <a:avLst/>
          <a:gdLst/>
          <a:ahLst/>
          <a:cxnLst/>
          <a:rect l="0" t="0" r="0" b="0"/>
          <a:pathLst>
            <a:path>
              <a:moveTo>
                <a:pt x="0" y="7756"/>
              </a:moveTo>
              <a:lnTo>
                <a:pt x="407526" y="7756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>
            <a:latin typeface="Tahoma" panose="020B0604030504040204" pitchFamily="34" charset="0"/>
            <a:ea typeface="Tahoma" panose="020B0604030504040204" pitchFamily="34" charset="0"/>
            <a:cs typeface="Tahoma" panose="020B0604030504040204" pitchFamily="34" charset="0"/>
          </a:endParaRPr>
        </a:p>
      </dsp:txBody>
      <dsp:txXfrm>
        <a:off x="2515466" y="4020383"/>
        <a:ext cx="20376" cy="20376"/>
      </dsp:txXfrm>
    </dsp:sp>
    <dsp:sp modelId="{CFAC81EE-AEA1-4DBF-88E4-156628C8B6C0}">
      <dsp:nvSpPr>
        <dsp:cNvPr id="0" name=""/>
        <dsp:cNvSpPr/>
      </dsp:nvSpPr>
      <dsp:spPr>
        <a:xfrm>
          <a:off x="2697232" y="3694668"/>
          <a:ext cx="903968" cy="4519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>
              <a:latin typeface="Tahoma" panose="020B0604030504040204" pitchFamily="34" charset="0"/>
              <a:ea typeface="Tahoma" panose="020B0604030504040204" pitchFamily="34" charset="0"/>
              <a:cs typeface="Tahoma" panose="020B0604030504040204" pitchFamily="34" charset="0"/>
            </a:rPr>
            <a:t>3D structure</a:t>
          </a:r>
        </a:p>
      </dsp:txBody>
      <dsp:txXfrm>
        <a:off x="2710470" y="3707906"/>
        <a:ext cx="877492" cy="42550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5">
  <dgm:title val=""/>
  <dgm:desc val=""/>
  <dgm:catLst>
    <dgm:cat type="hierarchy" pri="6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/>
    <dgm:presOf/>
    <dgm:shape xmlns:r="http://schemas.openxmlformats.org/officeDocument/2006/relationships" r:blip="">
      <dgm:adjLst/>
    </dgm:shape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/>
              <dgm:constr type="t" for="ch" forName="hierFlow" refType="h" fact="0.3"/>
              <dgm:constr type="r" for="ch" forName="hierFlow" refType="w" fact="0.98"/>
              <dgm:constr type="b" for="ch" forName="hierFlow" refType="h" fact="0.96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h" for="des" forName="level1Shape" refType="h"/>
              <dgm:constr type="w" for="des" forName="level1Shape" refType="h" refFor="des" refForName="level1Shape" fact="2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w" refFor="des" refForName="level1Shape" op="equ" fact="0.4"/>
              <dgm:constr type="sibSp" for="des" forName="hierChild1" refType="h" refFor="des" refForName="level1Shape" op="equ" fact="0.15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w" refFor="des" refForName="level1Shape" op="equ"/>
              <dgm:constr type="userB" for="des" refType="sp" refFor="des" op="equ"/>
              <dgm:constr type="w" for="des" forName="firstBuf" refType="w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 refType="h" fact="0.3"/>
              <dgm:constr type="r" for="ch" forName="hierFlow" refType="w"/>
              <dgm:constr type="b" for="ch" forName="hierFlow" refType="h" fact="0.96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h" for="des" forName="level1Shape" refType="h"/>
              <dgm:constr type="w" for="des" forName="level1Shape" refType="h" refFor="des" refForName="level1Shape" fact="2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w" refFor="des" refForName="level1Shape" op="equ" fact="0.4"/>
              <dgm:constr type="sibSp" for="des" forName="hierChild1" refType="h" refFor="des" refForName="level1Shape" op="equ" fact="0.15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w" refFor="des" refForName="level1Shape" op="equ"/>
              <dgm:constr type="userB" for="des" refType="sp" refFor="des" op="equ"/>
              <dgm:constr type="w" for="des" forName="firstBuf" refType="w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h" for="des" forName="level1Shape" refType="h"/>
          <dgm:constr type="w" for="des" forName="level1Shape" refType="h" refFor="des" refForName="level1Shape" fact="2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w" refFor="des" refForName="level1Shape" op="equ" fact="0.4"/>
          <dgm:constr type="sibSp" for="des" forName="hierChild1" refType="h" refFor="des" refForName="level1Shape" op="equ" fact="0.15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w" refFor="des" refForName="level1Shape" op="equ"/>
          <dgm:constr type="userB" for="des" refType="sp" refFor="des" op="equ"/>
          <dgm:constr type="w" for="des" forName="firstBuf" refType="w" refFor="des" refForName="level1Shape" fact="0.1"/>
        </dgm:constrLst>
      </dgm:else>
    </dgm:choose>
    <dgm:ruleLst/>
    <dgm:layoutNode name="hierFlow">
      <dgm:choose name="Name6">
        <dgm:if name="Name7" func="var" arg="dir" op="equ" val="norm">
          <dgm:alg type="lin">
            <dgm:param type="linDir" val="fromL"/>
            <dgm:param type="nodeVertAlign" val="mid"/>
            <dgm:param type="vertAlign" val="mid"/>
            <dgm:param type="nodeHorzAlign" val="l"/>
            <dgm:param type="horzAlign" val="l"/>
            <dgm:param type="fallback" val="2D"/>
          </dgm:alg>
        </dgm:if>
        <dgm:else name="Name8">
          <dgm:alg type="lin">
            <dgm:param type="linDir" val="fromR"/>
            <dgm:param type="nodeVertAlign" val="mid"/>
            <dgm:param type="vertAlign" val="mid"/>
            <dgm:param type="nodeHorzAlign" val="r"/>
            <dgm:param type="horzAlign" val="r"/>
            <dgm:param type="fallback" val="2D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primFontSz" for="des" ptType="node" op="equ" val="65"/>
        <dgm:constr type="primFontSz" for="des" forName="connTx" op="equ" val="55"/>
        <dgm:constr type="primFontSz" for="des" forName="connTx" refType="primFontSz" refFor="des" refPtType="node" op="lte" fact="0.8"/>
      </dgm:constrLst>
      <dgm:ruleLst/>
      <dgm:choose name="Name9">
        <dgm:if name="Name10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11"/>
      </dgm:choose>
      <dgm:layoutNode name="hierChild1">
        <dgm:varLst>
          <dgm:chPref val="1"/>
          <dgm:animOne val="branch"/>
          <dgm:animLvl val="lvl"/>
        </dgm:varLst>
        <dgm:choose name="Name12">
          <dgm:if name="Name13" func="var" arg="dir" op="equ" val="norm">
            <dgm:alg type="hierChild">
              <dgm:param type="linDir" val="fromT"/>
              <dgm:param type="chAlign" val="l"/>
            </dgm:alg>
          </dgm:if>
          <dgm:else name="Name14">
            <dgm:alg type="hierChild">
              <dgm:param type="linDir" val="fromT"/>
              <dgm:param type="chAlign" val="r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forEach name="Name15" axis="ch" cnt="3">
          <dgm:forEach name="Name16" axis="self" ptType="node">
            <dgm:layoutNode name="Name17">
              <dgm:choose name="Name18">
                <dgm:if name="Name19" func="var" arg="dir" op="equ" val="norm">
                  <dgm:alg type="hierRoot">
                    <dgm:param type="hierAlign" val="lCtrCh"/>
                  </dgm:alg>
                </dgm:if>
                <dgm:else name="Name20">
                  <dgm:alg type="hierRoot">
                    <dgm:param type="hierAlign" val="rCtrCh"/>
                  </dgm:alg>
                </dgm:else>
              </dgm:choose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tMarg" refType="primFontSz" fact="0.05"/>
                  <dgm:constr type="bMarg" refType="primFontSz" fact="0.05"/>
                  <dgm:constr type="lMarg" refType="primFontSz" fact="0.05"/>
                  <dgm:constr type="rMarg" refType="primFontSz" fact="0.05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21">
                  <dgm:if name="Name2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23">
                    <dgm:alg type="hierChild">
                      <dgm:param type="linDir" val="fromT"/>
                      <dgm:param type="chAlign" val="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24" axis="self" ptType="parTrans" cnt="1">
                    <dgm:layoutNode name="Name25">
                      <dgm:choose name="Name26">
                        <dgm:if name="Name27" func="var" arg="dir" op="equ" val="norm">
                          <dgm:alg type="conn">
                            <dgm:param type="dim" val="1D"/>
                            <dgm:param type="begPts" val="midR"/>
                            <dgm:param type="endPts" val="midL"/>
                            <dgm:param type="endSty" val="noArr"/>
                          </dgm:alg>
                        </dgm:if>
                        <dgm:else name="Name28">
                          <dgm:alg type="conn">
                            <dgm:param type="dim" val="1D"/>
                            <dgm:param type="begPts" val="midL"/>
                            <dgm:param type="endPts" val="midR"/>
                            <dgm:param type="endSty" val="noArr"/>
                          </dgm:alg>
                        </dgm:else>
                      </dgm:choose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5"/>
                        <dgm:constr type="connDist"/>
                        <dgm:constr type="begPad"/>
                        <dgm:constr type="endPad"/>
                        <dgm:constr type="userA" for="ch" refType="connDist"/>
                      </dgm:constrLst>
                      <dgm:ruleLst/>
                      <dgm:layoutNode name="connTx">
                        <dgm:alg type="tx">
                          <dgm:param type="autoTxRot" val="grav"/>
                        </dgm:alg>
                        <dgm:shape xmlns:r="http://schemas.openxmlformats.org/officeDocument/2006/relationships" type="rect" r:blip="" hideGeom="1">
                          <dgm:adjLst/>
                        </dgm:shape>
                        <dgm:presOf axis="self"/>
                        <dgm:constrLst>
                          <dgm:constr type="userA"/>
                          <dgm:constr type="w" refType="userA" fact="0.05"/>
                          <dgm:constr type="h" refType="userA" fact="0.05"/>
                          <dgm:constr type="lMarg" val="1"/>
                          <dgm:constr type="rMarg" val="1"/>
                          <dgm:constr type="tMarg"/>
                          <dgm:constr type="bMarg"/>
                        </dgm:constrLst>
                        <dgm:ruleLst>
                          <dgm:rule type="h" val="NaN" fact="0.25" max="NaN"/>
                          <dgm:rule type="w" val="NaN" fact="0.8" max="NaN"/>
                          <dgm:rule type="primFontSz" val="5" fact="NaN" max="NaN"/>
                        </dgm:ruleLst>
                      </dgm:layoutNode>
                    </dgm:layoutNode>
                  </dgm:forEach>
                  <dgm:forEach name="Name29" axis="self" ptType="node">
                    <dgm:layoutNode name="Name30">
                      <dgm:choose name="Name31">
                        <dgm:if name="Name32" func="var" arg="dir" op="equ" val="norm">
                          <dgm:alg type="hierRoot">
                            <dgm:param type="hierAlign" val="lCtrCh"/>
                          </dgm:alg>
                        </dgm:if>
                        <dgm:else name="Name33">
                          <dgm:alg type="hierRoot">
                            <dgm:param type="hierAlign" val="rCtrCh"/>
                          </dgm:alg>
                        </dgm:else>
                      </dgm:choose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tMarg" refType="primFontSz" fact="0.05"/>
                          <dgm:constr type="bMarg" refType="primFontSz" fact="0.05"/>
                          <dgm:constr type="lMarg" refType="primFontSz" fact="0.05"/>
                          <dgm:constr type="rMarg" refType="primFontSz" fact="0.05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34">
                          <dgm:if name="Name35" func="var" arg="dir" op="equ" val="norm">
                            <dgm:alg type="hierChild">
                              <dgm:param type="linDir" val="fromT"/>
                              <dgm:param type="chAlign" val="l"/>
                            </dgm:alg>
                          </dgm:if>
                          <dgm:else name="Name36">
                            <dgm:alg type="hierChild">
                              <dgm:param type="linDir" val="fromT"/>
                              <dgm:param type="chAlign" val="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37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choose name="Name38">
        <dgm:if name="Name39" func="var" arg="dir" op="equ" val="norm">
          <dgm:alg type="lin">
            <dgm:param type="linDir" val="fromL"/>
            <dgm:param type="nodeVertAlign" val="mid"/>
            <dgm:param type="vertAlign" val="mid"/>
            <dgm:param type="nodeHorzAlign" val="l"/>
            <dgm:param type="horzAlign" val="l"/>
          </dgm:alg>
        </dgm:if>
        <dgm:else name="Name40">
          <dgm:alg type="lin">
            <dgm:param type="linDir" val="fromR"/>
            <dgm:param type="nodeVertAlign" val="mid"/>
            <dgm:param type="vertAlign" val="mid"/>
            <dgm:param type="nodeHorzAlign" val="r"/>
            <dgm:param type="horzAlign" val="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w" for="ch" forName="rectComp" refType="w"/>
        <dgm:constr type="h" for="ch" forName="rectComp" refType="h"/>
        <dgm:constr type="h" for="des" forName="bgRect" refType="h"/>
        <dgm:constr type="primFontSz" for="des" forName="bgRectTx" op="equ" val="65"/>
      </dgm:constrLst>
      <dgm:ruleLst/>
      <dgm:forEach name="Name41" axis="ch" ptType="node" st="2">
        <dgm:layoutNode name="rectComp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userA"/>
            <dgm:constr type="l" for="ch" forName="bgRect"/>
            <dgm:constr type="t" for="ch" forName="bgRect"/>
            <dgm:constr type="w" for="ch" forName="bgRect" refType="userA" fact="1.2"/>
            <dgm:constr type="l" for="ch" forName="bgRectTx"/>
            <dgm:constr type="t" for="ch" forName="bgRectTx"/>
            <dgm:constr type="h" for="ch" forName="bgRectTx" refType="h" refFor="ch" refForName="bgRect" fact="0.3"/>
            <dgm:constr type="w" for="ch" forName="bgRectTx" refType="w" refFor="ch" refForName="bgRect" op="equ"/>
          </dgm:constrLst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shape xmlns:r="http://schemas.openxmlformats.org/officeDocument/2006/relationships" type="rect" r:blip="" zOrderOff="-999" hideGeom="1">
              <dgm:adjLst/>
            </dgm:shape>
            <dgm:presOf axis="desOrSelf" ptType="node"/>
            <dgm:constrLst/>
            <dgm:ruleLst>
              <dgm:rule type="primFontSz" val="5" fact="NaN" max="NaN"/>
            </dgm:ruleLst>
          </dgm:layoutNode>
        </dgm:layoutNode>
        <dgm:choose name="Name42">
          <dgm:if name="Name43" axis="self" ptType="node" func="revPos" op="gte" val="2">
            <dgm:layoutNode name="spComp">
              <dgm:alg type="composite"/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hSp"/>
                <dgm:constr type="t" for="ch" forName="hSp"/>
                <dgm:constr type="w" for="ch" forName="hSp" refType="userB"/>
                <dgm:constr type="wOff" for="ch" forName="hSp" refType="userA" fact="-0.2"/>
              </dgm:constrLst>
              <dgm:ruleLst/>
              <dgm:layoutNode name="h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44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</Words>
  <Characters>90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Rouen - IUT d'Evreux</Company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in Rince</dc:creator>
  <cp:lastModifiedBy>nathalie connil</cp:lastModifiedBy>
  <cp:revision>4</cp:revision>
  <dcterms:created xsi:type="dcterms:W3CDTF">2020-05-26T03:31:00Z</dcterms:created>
  <dcterms:modified xsi:type="dcterms:W3CDTF">2020-06-07T20:50:00Z</dcterms:modified>
</cp:coreProperties>
</file>